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2668AB" w14:textId="3AD179BB" w:rsidR="00F51E9C" w:rsidRDefault="00F51E9C" w:rsidP="00A34508">
      <w:pPr>
        <w:pStyle w:val="berschrift1"/>
        <w:numPr>
          <w:ilvl w:val="0"/>
          <w:numId w:val="20"/>
        </w:numPr>
        <w:spacing w:line="480" w:lineRule="auto"/>
        <w:ind w:left="567"/>
      </w:pPr>
      <w:r>
        <w:t>Supplementary Files</w:t>
      </w:r>
    </w:p>
    <w:p w14:paraId="10CD075B" w14:textId="4B9ACEB6" w:rsidR="00F51E9C" w:rsidRPr="00F51E9C" w:rsidRDefault="00F51E9C" w:rsidP="00F51E9C">
      <w:pPr>
        <w:pStyle w:val="Beschriftung"/>
        <w:spacing w:line="480" w:lineRule="auto"/>
        <w:rPr>
          <w:b w:val="0"/>
        </w:rPr>
      </w:pPr>
      <w:r w:rsidRPr="00F51E9C">
        <w:t xml:space="preserve">Supplementary File 1. </w:t>
      </w:r>
      <w:proofErr w:type="spellStart"/>
      <w:r w:rsidRPr="00F51E9C">
        <w:rPr>
          <w:b w:val="0"/>
        </w:rPr>
        <w:t>RScripts</w:t>
      </w:r>
      <w:proofErr w:type="spellEnd"/>
      <w:r w:rsidRPr="00F51E9C">
        <w:rPr>
          <w:b w:val="0"/>
        </w:rPr>
        <w:t xml:space="preserve"> for the analysis and visualization of the data.</w:t>
      </w:r>
    </w:p>
    <w:p w14:paraId="140D4733" w14:textId="77777777" w:rsidR="00A34508" w:rsidRDefault="00A34508" w:rsidP="00A34508">
      <w:pPr>
        <w:pStyle w:val="berschrift1"/>
        <w:numPr>
          <w:ilvl w:val="0"/>
          <w:numId w:val="20"/>
        </w:numPr>
        <w:spacing w:line="480" w:lineRule="auto"/>
        <w:ind w:left="567"/>
      </w:pPr>
      <w:r>
        <w:t>Supplementary Tables</w:t>
      </w:r>
    </w:p>
    <w:p w14:paraId="1874151D" w14:textId="77777777" w:rsidR="00F51E9C" w:rsidRPr="00AA4A03" w:rsidRDefault="00A34508" w:rsidP="00F51E9C">
      <w:pPr>
        <w:pStyle w:val="Beschriftung"/>
        <w:rPr>
          <w:b w:val="0"/>
        </w:rPr>
      </w:pPr>
      <w:bookmarkStart w:id="0" w:name="_Ref524079096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. </w:t>
      </w:r>
      <w:r w:rsidR="00F51E9C" w:rsidRPr="00AA4A03">
        <w:rPr>
          <w:b w:val="0"/>
        </w:rPr>
        <w:t>Genomic position of casein gen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644"/>
        <w:gridCol w:w="1411"/>
        <w:gridCol w:w="1502"/>
        <w:gridCol w:w="1502"/>
        <w:gridCol w:w="1464"/>
      </w:tblGrid>
      <w:tr w:rsidR="00F51E9C" w:rsidRPr="000050B7" w14:paraId="4D27C44F" w14:textId="77777777" w:rsidTr="0005106D">
        <w:tc>
          <w:tcPr>
            <w:tcW w:w="1479" w:type="dxa"/>
            <w:tcBorders>
              <w:bottom w:val="single" w:sz="4" w:space="0" w:color="auto"/>
            </w:tcBorders>
          </w:tcPr>
          <w:p w14:paraId="385ABFD2" w14:textId="77777777" w:rsidR="00F51E9C" w:rsidRPr="00B019E3" w:rsidRDefault="00F51E9C" w:rsidP="0005106D">
            <w:r w:rsidRPr="00B019E3">
              <w:t>Gene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0C7D9D4E" w14:textId="77777777" w:rsidR="00F51E9C" w:rsidRPr="00B019E3" w:rsidRDefault="00F51E9C" w:rsidP="0005106D">
            <w:proofErr w:type="spellStart"/>
            <w:r w:rsidRPr="00B019E3">
              <w:t>Ensembl</w:t>
            </w:r>
            <w:proofErr w:type="spellEnd"/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4A086DC9" w14:textId="77777777" w:rsidR="00F51E9C" w:rsidRPr="00B019E3" w:rsidRDefault="00F51E9C" w:rsidP="0005106D">
            <w:proofErr w:type="spellStart"/>
            <w:r w:rsidRPr="00B019E3">
              <w:t>Chr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068978E" w14:textId="77777777" w:rsidR="00F51E9C" w:rsidRPr="00B019E3" w:rsidRDefault="00F51E9C" w:rsidP="0005106D">
            <w:r w:rsidRPr="00B019E3">
              <w:t>Start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78AECC5" w14:textId="77777777" w:rsidR="00F51E9C" w:rsidRPr="00B019E3" w:rsidRDefault="00F51E9C" w:rsidP="0005106D">
            <w:r w:rsidRPr="00B019E3">
              <w:t>End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77A9EE4C" w14:textId="77777777" w:rsidR="00F51E9C" w:rsidRPr="00B019E3" w:rsidRDefault="00F51E9C" w:rsidP="0005106D">
            <w:r w:rsidRPr="00B019E3">
              <w:t>Strand</w:t>
            </w:r>
          </w:p>
        </w:tc>
      </w:tr>
      <w:tr w:rsidR="00F51E9C" w:rsidRPr="000050B7" w14:paraId="0BD95E8B" w14:textId="77777777" w:rsidTr="0005106D">
        <w:tc>
          <w:tcPr>
            <w:tcW w:w="1479" w:type="dxa"/>
            <w:tcBorders>
              <w:top w:val="single" w:sz="4" w:space="0" w:color="auto"/>
            </w:tcBorders>
          </w:tcPr>
          <w:p w14:paraId="09A2D75B" w14:textId="77777777" w:rsidR="00F51E9C" w:rsidRPr="00B019E3" w:rsidRDefault="00F51E9C" w:rsidP="0005106D">
            <w:r w:rsidRPr="00B019E3">
              <w:t>CSN1S1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472C6A91" w14:textId="77777777" w:rsidR="00F51E9C" w:rsidRPr="00B019E3" w:rsidRDefault="00F51E9C" w:rsidP="0005106D">
            <w:r w:rsidRPr="00B019E3">
              <w:t>ENSBTAG00000007695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0E011279" w14:textId="77777777" w:rsidR="00F51E9C" w:rsidRPr="00B019E3" w:rsidRDefault="00F51E9C" w:rsidP="0005106D">
            <w:r w:rsidRPr="00B019E3">
              <w:t>6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A2E5E9B" w14:textId="77777777" w:rsidR="00F51E9C" w:rsidRPr="00B019E3" w:rsidRDefault="00F51E9C" w:rsidP="0005106D">
            <w:r w:rsidRPr="00B019E3">
              <w:t>87141556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FF0586B" w14:textId="77777777" w:rsidR="00F51E9C" w:rsidRPr="00B019E3" w:rsidRDefault="00F51E9C" w:rsidP="0005106D">
            <w:r w:rsidRPr="00B019E3">
              <w:t>87159096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027CE13C" w14:textId="77777777" w:rsidR="00F51E9C" w:rsidRPr="00B019E3" w:rsidRDefault="00F51E9C" w:rsidP="0005106D">
            <w:r w:rsidRPr="00B019E3">
              <w:t>+</w:t>
            </w:r>
          </w:p>
        </w:tc>
      </w:tr>
      <w:tr w:rsidR="00F51E9C" w:rsidRPr="000050B7" w14:paraId="7AB56007" w14:textId="77777777" w:rsidTr="0005106D">
        <w:tc>
          <w:tcPr>
            <w:tcW w:w="1479" w:type="dxa"/>
          </w:tcPr>
          <w:p w14:paraId="2D0CA044" w14:textId="77777777" w:rsidR="00F51E9C" w:rsidRPr="00B019E3" w:rsidRDefault="00F51E9C" w:rsidP="0005106D">
            <w:r w:rsidRPr="00B019E3">
              <w:t>CSN1S2</w:t>
            </w:r>
          </w:p>
        </w:tc>
        <w:tc>
          <w:tcPr>
            <w:tcW w:w="2239" w:type="dxa"/>
          </w:tcPr>
          <w:p w14:paraId="586D09CA" w14:textId="77777777" w:rsidR="00F51E9C" w:rsidRPr="00B019E3" w:rsidRDefault="00F51E9C" w:rsidP="0005106D">
            <w:r w:rsidRPr="00B019E3">
              <w:t>ENSBTAG00000005005</w:t>
            </w:r>
          </w:p>
        </w:tc>
        <w:tc>
          <w:tcPr>
            <w:tcW w:w="1431" w:type="dxa"/>
          </w:tcPr>
          <w:p w14:paraId="6A1D64B5" w14:textId="77777777" w:rsidR="00F51E9C" w:rsidRPr="00B019E3" w:rsidRDefault="00F51E9C" w:rsidP="0005106D">
            <w:r w:rsidRPr="00B019E3">
              <w:t>6</w:t>
            </w:r>
          </w:p>
        </w:tc>
        <w:tc>
          <w:tcPr>
            <w:tcW w:w="1510" w:type="dxa"/>
          </w:tcPr>
          <w:p w14:paraId="04AD5F81" w14:textId="77777777" w:rsidR="00F51E9C" w:rsidRPr="00B019E3" w:rsidRDefault="00F51E9C" w:rsidP="0005106D">
            <w:r w:rsidRPr="00B019E3">
              <w:t>87262457</w:t>
            </w:r>
          </w:p>
        </w:tc>
        <w:tc>
          <w:tcPr>
            <w:tcW w:w="1510" w:type="dxa"/>
          </w:tcPr>
          <w:p w14:paraId="0A3592FC" w14:textId="77777777" w:rsidR="00F51E9C" w:rsidRPr="00B019E3" w:rsidRDefault="00F51E9C" w:rsidP="0005106D">
            <w:r w:rsidRPr="00B019E3">
              <w:t>87280936</w:t>
            </w:r>
          </w:p>
        </w:tc>
        <w:tc>
          <w:tcPr>
            <w:tcW w:w="1479" w:type="dxa"/>
          </w:tcPr>
          <w:p w14:paraId="44548D16" w14:textId="77777777" w:rsidR="00F51E9C" w:rsidRPr="00B019E3" w:rsidRDefault="00F51E9C" w:rsidP="0005106D">
            <w:r w:rsidRPr="00B019E3">
              <w:t>+</w:t>
            </w:r>
          </w:p>
        </w:tc>
      </w:tr>
      <w:tr w:rsidR="00F51E9C" w:rsidRPr="000050B7" w14:paraId="2C5C0476" w14:textId="77777777" w:rsidTr="0005106D">
        <w:tc>
          <w:tcPr>
            <w:tcW w:w="1479" w:type="dxa"/>
          </w:tcPr>
          <w:p w14:paraId="1B31E0FC" w14:textId="77777777" w:rsidR="00F51E9C" w:rsidRPr="00B019E3" w:rsidRDefault="00F51E9C" w:rsidP="0005106D">
            <w:r w:rsidRPr="00B019E3">
              <w:t>CSN2</w:t>
            </w:r>
          </w:p>
        </w:tc>
        <w:tc>
          <w:tcPr>
            <w:tcW w:w="2239" w:type="dxa"/>
          </w:tcPr>
          <w:p w14:paraId="6390E183" w14:textId="77777777" w:rsidR="00F51E9C" w:rsidRPr="00B019E3" w:rsidRDefault="00F51E9C" w:rsidP="0005106D">
            <w:r w:rsidRPr="00B019E3">
              <w:t>ENSBTAG00000002632</w:t>
            </w:r>
          </w:p>
        </w:tc>
        <w:tc>
          <w:tcPr>
            <w:tcW w:w="1431" w:type="dxa"/>
          </w:tcPr>
          <w:p w14:paraId="482840BF" w14:textId="77777777" w:rsidR="00F51E9C" w:rsidRPr="00B019E3" w:rsidRDefault="00F51E9C" w:rsidP="0005106D">
            <w:r w:rsidRPr="00B019E3">
              <w:t>6</w:t>
            </w:r>
          </w:p>
        </w:tc>
        <w:tc>
          <w:tcPr>
            <w:tcW w:w="1510" w:type="dxa"/>
          </w:tcPr>
          <w:p w14:paraId="4B48B747" w14:textId="77777777" w:rsidR="00F51E9C" w:rsidRPr="00B019E3" w:rsidRDefault="00F51E9C" w:rsidP="0005106D">
            <w:r w:rsidRPr="00B019E3">
              <w:t>87188025</w:t>
            </w:r>
          </w:p>
        </w:tc>
        <w:tc>
          <w:tcPr>
            <w:tcW w:w="1510" w:type="dxa"/>
          </w:tcPr>
          <w:p w14:paraId="3FABFB1B" w14:textId="77777777" w:rsidR="00F51E9C" w:rsidRPr="00B019E3" w:rsidRDefault="00F51E9C" w:rsidP="0005106D">
            <w:r w:rsidRPr="00B019E3">
              <w:t>87179502</w:t>
            </w:r>
          </w:p>
        </w:tc>
        <w:tc>
          <w:tcPr>
            <w:tcW w:w="1479" w:type="dxa"/>
          </w:tcPr>
          <w:p w14:paraId="43CD0C41" w14:textId="77777777" w:rsidR="00F51E9C" w:rsidRPr="00B019E3" w:rsidRDefault="00F51E9C" w:rsidP="0005106D">
            <w:r w:rsidRPr="00B019E3">
              <w:t>-</w:t>
            </w:r>
          </w:p>
        </w:tc>
      </w:tr>
      <w:tr w:rsidR="00F51E9C" w:rsidRPr="000050B7" w14:paraId="3A824777" w14:textId="77777777" w:rsidTr="0005106D">
        <w:tc>
          <w:tcPr>
            <w:tcW w:w="1479" w:type="dxa"/>
            <w:tcBorders>
              <w:bottom w:val="single" w:sz="4" w:space="0" w:color="auto"/>
            </w:tcBorders>
          </w:tcPr>
          <w:p w14:paraId="6123FD74" w14:textId="77777777" w:rsidR="00F51E9C" w:rsidRPr="00B019E3" w:rsidRDefault="00F51E9C" w:rsidP="0005106D">
            <w:r w:rsidRPr="00B019E3">
              <w:t>CSN3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3CBF3C22" w14:textId="77777777" w:rsidR="00F51E9C" w:rsidRPr="00B019E3" w:rsidRDefault="00F51E9C" w:rsidP="0005106D">
            <w:r w:rsidRPr="00B019E3">
              <w:t>ENSBTAG00000039787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F72BAE6" w14:textId="77777777" w:rsidR="00F51E9C" w:rsidRPr="00B019E3" w:rsidRDefault="00F51E9C" w:rsidP="0005106D">
            <w:r w:rsidRPr="00B019E3">
              <w:t>6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F78B52A" w14:textId="77777777" w:rsidR="00F51E9C" w:rsidRPr="00B019E3" w:rsidRDefault="00F51E9C" w:rsidP="0005106D">
            <w:r w:rsidRPr="00B019E3">
              <w:t>87378398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4CADB29" w14:textId="77777777" w:rsidR="00F51E9C" w:rsidRPr="00B019E3" w:rsidRDefault="00F51E9C" w:rsidP="0005106D">
            <w:r w:rsidRPr="00B019E3">
              <w:t>8739275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454671A3" w14:textId="77777777" w:rsidR="00F51E9C" w:rsidRPr="000050B7" w:rsidRDefault="00F51E9C" w:rsidP="0005106D">
            <w:pPr>
              <w:keepNext/>
            </w:pPr>
            <w:r w:rsidRPr="00B019E3">
              <w:t>+</w:t>
            </w:r>
          </w:p>
        </w:tc>
      </w:tr>
    </w:tbl>
    <w:p w14:paraId="69F9343A" w14:textId="77777777" w:rsidR="00F51E9C" w:rsidRDefault="00F51E9C" w:rsidP="00F51E9C">
      <w:pPr>
        <w:pStyle w:val="Beschriftung"/>
        <w:rPr>
          <w:b w:val="0"/>
        </w:rPr>
      </w:pPr>
      <w:bookmarkStart w:id="1" w:name="_Ref527116047"/>
      <w:bookmarkStart w:id="2" w:name="_Ref527634717"/>
    </w:p>
    <w:p w14:paraId="2571F9EF" w14:textId="77777777" w:rsidR="00F51E9C" w:rsidRDefault="00F51E9C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b/>
        </w:rPr>
        <w:br w:type="page"/>
      </w:r>
    </w:p>
    <w:p w14:paraId="0B83CA02" w14:textId="18558F95" w:rsidR="00F51E9C" w:rsidRDefault="00A34508" w:rsidP="00F51E9C">
      <w:pPr>
        <w:pStyle w:val="Beschriftung"/>
      </w:pPr>
      <w:r>
        <w:lastRenderedPageBreak/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>
        <w:t xml:space="preserve">. </w:t>
      </w:r>
      <w:bookmarkEnd w:id="2"/>
      <w:r w:rsidR="00F51E9C" w:rsidRPr="00AA4A03">
        <w:rPr>
          <w:b w:val="0"/>
        </w:rPr>
        <w:t xml:space="preserve">Number of variants (proportion in parentheses) found in the casein genes </w:t>
      </w:r>
      <w:r w:rsidR="00F51E9C" w:rsidRPr="001D7781">
        <w:rPr>
          <w:b w:val="0"/>
          <w:i/>
        </w:rPr>
        <w:t>CSN1S1, CSN1S2, CSN2</w:t>
      </w:r>
      <w:r w:rsidR="00F51E9C">
        <w:rPr>
          <w:b w:val="0"/>
          <w:i/>
        </w:rPr>
        <w:t>,</w:t>
      </w:r>
      <w:r w:rsidR="00F51E9C" w:rsidRPr="00AA4A03">
        <w:rPr>
          <w:b w:val="0"/>
        </w:rPr>
        <w:t xml:space="preserve"> and </w:t>
      </w:r>
      <w:r w:rsidR="00F51E9C" w:rsidRPr="001D7781">
        <w:rPr>
          <w:b w:val="0"/>
          <w:i/>
        </w:rPr>
        <w:t>CSN3</w:t>
      </w:r>
      <w:r w:rsidR="00F51E9C" w:rsidRPr="00AA4A03">
        <w:rPr>
          <w:b w:val="0"/>
        </w:rPr>
        <w:t xml:space="preserve"> and their 1000 </w:t>
      </w:r>
      <w:proofErr w:type="spellStart"/>
      <w:r w:rsidR="00F51E9C" w:rsidRPr="00AA4A03">
        <w:rPr>
          <w:b w:val="0"/>
        </w:rPr>
        <w:t>bp</w:t>
      </w:r>
      <w:proofErr w:type="spellEnd"/>
      <w:r w:rsidR="00F51E9C" w:rsidRPr="00AA4A03">
        <w:rPr>
          <w:b w:val="0"/>
        </w:rPr>
        <w:t xml:space="preserve"> upstream region.</w:t>
      </w:r>
      <w:r w:rsidR="00F51E9C">
        <w:t xml:space="preserve"> 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E0" w:firstRow="1" w:lastRow="1" w:firstColumn="1" w:lastColumn="0" w:noHBand="1" w:noVBand="1"/>
      </w:tblPr>
      <w:tblGrid>
        <w:gridCol w:w="1560"/>
        <w:gridCol w:w="1559"/>
        <w:gridCol w:w="1417"/>
        <w:gridCol w:w="1560"/>
        <w:gridCol w:w="1417"/>
        <w:gridCol w:w="1985"/>
      </w:tblGrid>
      <w:tr w:rsidR="00F51E9C" w14:paraId="4152CA92" w14:textId="77777777" w:rsidTr="0005106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E972FC" w14:textId="77777777" w:rsidR="00F51E9C" w:rsidRPr="00632044" w:rsidRDefault="00F51E9C" w:rsidP="0005106D">
            <w:r w:rsidRPr="00632044">
              <w:t>Variant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ED1997" w14:textId="77777777" w:rsidR="00F51E9C" w:rsidRPr="001D7781" w:rsidRDefault="00F51E9C" w:rsidP="0005106D">
            <w:pPr>
              <w:jc w:val="right"/>
              <w:rPr>
                <w:i/>
              </w:rPr>
            </w:pPr>
            <w:r w:rsidRPr="001D7781">
              <w:rPr>
                <w:i/>
              </w:rPr>
              <w:t>CSN1S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FBB337" w14:textId="77777777" w:rsidR="00F51E9C" w:rsidRPr="001D7781" w:rsidRDefault="00F51E9C" w:rsidP="0005106D">
            <w:pPr>
              <w:jc w:val="right"/>
              <w:rPr>
                <w:i/>
              </w:rPr>
            </w:pPr>
            <w:r w:rsidRPr="001D7781">
              <w:rPr>
                <w:i/>
              </w:rPr>
              <w:t>CSN1S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16F41D" w14:textId="77777777" w:rsidR="00F51E9C" w:rsidRPr="001D7781" w:rsidRDefault="00F51E9C" w:rsidP="0005106D">
            <w:pPr>
              <w:jc w:val="right"/>
              <w:rPr>
                <w:i/>
              </w:rPr>
            </w:pPr>
            <w:r w:rsidRPr="001D7781">
              <w:rPr>
                <w:i/>
              </w:rPr>
              <w:t>CSN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9FB9AD" w14:textId="77777777" w:rsidR="00F51E9C" w:rsidRPr="001D7781" w:rsidRDefault="00F51E9C" w:rsidP="0005106D">
            <w:pPr>
              <w:jc w:val="right"/>
              <w:rPr>
                <w:i/>
              </w:rPr>
            </w:pPr>
            <w:r w:rsidRPr="001D7781">
              <w:rPr>
                <w:i/>
              </w:rPr>
              <w:t>CSN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A31B15" w14:textId="77777777" w:rsidR="00F51E9C" w:rsidRPr="00632044" w:rsidRDefault="00F51E9C" w:rsidP="0005106D">
            <w:pPr>
              <w:jc w:val="right"/>
            </w:pPr>
            <w:r>
              <w:t>Total</w:t>
            </w:r>
          </w:p>
        </w:tc>
      </w:tr>
      <w:tr w:rsidR="00F51E9C" w14:paraId="66896F23" w14:textId="77777777" w:rsidTr="0005106D">
        <w:tc>
          <w:tcPr>
            <w:tcW w:w="1560" w:type="dxa"/>
            <w:tcBorders>
              <w:top w:val="single" w:sz="4" w:space="0" w:color="auto"/>
            </w:tcBorders>
          </w:tcPr>
          <w:p w14:paraId="203229FE" w14:textId="77777777" w:rsidR="00F51E9C" w:rsidRPr="0060466F" w:rsidRDefault="00F51E9C" w:rsidP="0005106D">
            <w:pPr>
              <w:rPr>
                <w:b/>
              </w:rPr>
            </w:pPr>
            <w:r>
              <w:t>U</w:t>
            </w:r>
            <w:r w:rsidRPr="00781556">
              <w:t>pstream</w:t>
            </w:r>
            <w:r w:rsidRPr="0060466F" w:rsidDel="004F45F9">
              <w:rPr>
                <w:b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3F81BEC7" w14:textId="77777777" w:rsidR="00F51E9C" w:rsidRDefault="00F51E9C" w:rsidP="0005106D">
            <w:pPr>
              <w:jc w:val="right"/>
            </w:pPr>
            <w:r w:rsidRPr="00781556">
              <w:t>22</w:t>
            </w:r>
            <w:r>
              <w:t xml:space="preserve"> (6.9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80B966" w14:textId="77777777" w:rsidR="00F51E9C" w:rsidRDefault="00F51E9C" w:rsidP="0005106D">
            <w:pPr>
              <w:jc w:val="right"/>
            </w:pPr>
            <w:r w:rsidRPr="00781556">
              <w:t>8</w:t>
            </w:r>
            <w:r>
              <w:t xml:space="preserve"> (4.2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55677B" w14:textId="77777777" w:rsidR="00F51E9C" w:rsidRDefault="00F51E9C" w:rsidP="0005106D">
            <w:pPr>
              <w:jc w:val="right"/>
            </w:pPr>
            <w:r w:rsidRPr="00781556">
              <w:t>10</w:t>
            </w:r>
            <w:r>
              <w:t xml:space="preserve"> (7.2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6FA30A" w14:textId="77777777" w:rsidR="00F51E9C" w:rsidRDefault="00F51E9C" w:rsidP="0005106D">
            <w:pPr>
              <w:jc w:val="right"/>
            </w:pPr>
            <w:r w:rsidRPr="00781556">
              <w:t>12</w:t>
            </w:r>
            <w:r>
              <w:t xml:space="preserve"> (4.9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CE89CE" w14:textId="77777777" w:rsidR="00F51E9C" w:rsidRPr="00781556" w:rsidRDefault="00F51E9C" w:rsidP="0005106D">
            <w:pPr>
              <w:jc w:val="right"/>
            </w:pPr>
            <w:r>
              <w:rPr>
                <w:color w:val="000000"/>
                <w:lang w:eastAsia="en-GB"/>
              </w:rPr>
              <w:t>52 (</w:t>
            </w:r>
            <w:r w:rsidRPr="000B3E54">
              <w:rPr>
                <w:color w:val="000000"/>
                <w:lang w:eastAsia="en-GB"/>
              </w:rPr>
              <w:t>5.8</w:t>
            </w:r>
            <w:r>
              <w:rPr>
                <w:color w:val="000000"/>
                <w:lang w:eastAsia="en-GB"/>
              </w:rPr>
              <w:t>%)</w:t>
            </w:r>
          </w:p>
        </w:tc>
      </w:tr>
      <w:tr w:rsidR="00F51E9C" w14:paraId="4F7DDED0" w14:textId="77777777" w:rsidTr="0005106D">
        <w:tc>
          <w:tcPr>
            <w:tcW w:w="1560" w:type="dxa"/>
          </w:tcPr>
          <w:p w14:paraId="4179809C" w14:textId="77777777" w:rsidR="00F51E9C" w:rsidRPr="0060466F" w:rsidRDefault="00F51E9C" w:rsidP="0005106D">
            <w:pPr>
              <w:rPr>
                <w:b/>
              </w:rPr>
            </w:pPr>
            <w:r w:rsidRPr="00781556">
              <w:t>5</w:t>
            </w:r>
            <w:r>
              <w:t>’-UTR</w:t>
            </w:r>
          </w:p>
        </w:tc>
        <w:tc>
          <w:tcPr>
            <w:tcW w:w="1559" w:type="dxa"/>
            <w:tcBorders>
              <w:left w:val="nil"/>
            </w:tcBorders>
          </w:tcPr>
          <w:p w14:paraId="6D47B3EA" w14:textId="77777777" w:rsidR="00F51E9C" w:rsidRDefault="00F51E9C" w:rsidP="0005106D">
            <w:pPr>
              <w:jc w:val="right"/>
            </w:pPr>
            <w:r w:rsidRPr="00781556">
              <w:t>2</w:t>
            </w:r>
            <w:r>
              <w:t xml:space="preserve"> (0.6%)</w:t>
            </w:r>
          </w:p>
        </w:tc>
        <w:tc>
          <w:tcPr>
            <w:tcW w:w="1417" w:type="dxa"/>
          </w:tcPr>
          <w:p w14:paraId="72CE10A4" w14:textId="77777777" w:rsidR="00F51E9C" w:rsidRDefault="00F51E9C" w:rsidP="0005106D">
            <w:pPr>
              <w:jc w:val="right"/>
            </w:pPr>
            <w:r w:rsidRPr="00781556">
              <w:t>2</w:t>
            </w:r>
            <w:r>
              <w:t xml:space="preserve"> (1.1%)</w:t>
            </w:r>
          </w:p>
        </w:tc>
        <w:tc>
          <w:tcPr>
            <w:tcW w:w="1560" w:type="dxa"/>
          </w:tcPr>
          <w:p w14:paraId="66614E80" w14:textId="77777777" w:rsidR="00F51E9C" w:rsidRDefault="00F51E9C" w:rsidP="0005106D">
            <w:pPr>
              <w:jc w:val="right"/>
            </w:pPr>
            <w:r w:rsidRPr="00781556">
              <w:t>0</w:t>
            </w:r>
            <w:r>
              <w:t xml:space="preserve"> (0%)</w:t>
            </w:r>
          </w:p>
        </w:tc>
        <w:tc>
          <w:tcPr>
            <w:tcW w:w="1417" w:type="dxa"/>
          </w:tcPr>
          <w:p w14:paraId="3E0D6622" w14:textId="77777777" w:rsidR="00F51E9C" w:rsidRDefault="00F51E9C" w:rsidP="0005106D">
            <w:pPr>
              <w:jc w:val="right"/>
            </w:pPr>
            <w:r w:rsidRPr="00781556">
              <w:t>0</w:t>
            </w:r>
            <w:r>
              <w:t xml:space="preserve"> (0%)</w:t>
            </w:r>
          </w:p>
        </w:tc>
        <w:tc>
          <w:tcPr>
            <w:tcW w:w="1985" w:type="dxa"/>
            <w:vAlign w:val="center"/>
          </w:tcPr>
          <w:p w14:paraId="2313F3D4" w14:textId="77777777" w:rsidR="00F51E9C" w:rsidRPr="00781556" w:rsidRDefault="00F51E9C" w:rsidP="0005106D">
            <w:pPr>
              <w:jc w:val="right"/>
            </w:pPr>
            <w:r>
              <w:rPr>
                <w:color w:val="000000"/>
                <w:lang w:eastAsia="en-GB"/>
              </w:rPr>
              <w:t xml:space="preserve"> 4 (</w:t>
            </w:r>
            <w:r w:rsidRPr="000B3E54">
              <w:rPr>
                <w:color w:val="000000"/>
                <w:lang w:eastAsia="en-GB"/>
              </w:rPr>
              <w:t>0.4</w:t>
            </w:r>
            <w:r>
              <w:rPr>
                <w:color w:val="000000"/>
                <w:lang w:eastAsia="en-GB"/>
              </w:rPr>
              <w:t>%)</w:t>
            </w:r>
          </w:p>
        </w:tc>
      </w:tr>
      <w:tr w:rsidR="00F51E9C" w14:paraId="308F7EBF" w14:textId="77777777" w:rsidTr="0005106D">
        <w:tc>
          <w:tcPr>
            <w:tcW w:w="1560" w:type="dxa"/>
          </w:tcPr>
          <w:p w14:paraId="2AD9A064" w14:textId="77777777" w:rsidR="00F51E9C" w:rsidRPr="0060466F" w:rsidRDefault="00F51E9C" w:rsidP="0005106D">
            <w:pPr>
              <w:rPr>
                <w:b/>
              </w:rPr>
            </w:pPr>
            <w:r>
              <w:t>I</w:t>
            </w:r>
            <w:r w:rsidRPr="00781556">
              <w:t>ntron</w:t>
            </w:r>
          </w:p>
        </w:tc>
        <w:tc>
          <w:tcPr>
            <w:tcW w:w="1559" w:type="dxa"/>
            <w:tcBorders>
              <w:left w:val="nil"/>
            </w:tcBorders>
          </w:tcPr>
          <w:p w14:paraId="79EAD319" w14:textId="77777777" w:rsidR="00F51E9C" w:rsidRDefault="00F51E9C" w:rsidP="0005106D">
            <w:pPr>
              <w:jc w:val="right"/>
            </w:pPr>
            <w:r w:rsidRPr="00781556">
              <w:t>28</w:t>
            </w:r>
            <w:r>
              <w:t>3 (88.2%)</w:t>
            </w:r>
          </w:p>
        </w:tc>
        <w:tc>
          <w:tcPr>
            <w:tcW w:w="1417" w:type="dxa"/>
          </w:tcPr>
          <w:p w14:paraId="40B15DD1" w14:textId="77777777" w:rsidR="00F51E9C" w:rsidRDefault="00F51E9C" w:rsidP="0005106D">
            <w:pPr>
              <w:jc w:val="right"/>
            </w:pPr>
            <w:r w:rsidRPr="00781556">
              <w:t>16</w:t>
            </w:r>
            <w:r>
              <w:t>7 (88.4)</w:t>
            </w:r>
          </w:p>
        </w:tc>
        <w:tc>
          <w:tcPr>
            <w:tcW w:w="1560" w:type="dxa"/>
          </w:tcPr>
          <w:p w14:paraId="6F68FEF4" w14:textId="77777777" w:rsidR="00F51E9C" w:rsidRDefault="00F51E9C" w:rsidP="0005106D">
            <w:pPr>
              <w:jc w:val="right"/>
            </w:pPr>
            <w:r w:rsidRPr="00781556">
              <w:t>116</w:t>
            </w:r>
            <w:r>
              <w:t xml:space="preserve"> (83.5%)</w:t>
            </w:r>
          </w:p>
        </w:tc>
        <w:tc>
          <w:tcPr>
            <w:tcW w:w="1417" w:type="dxa"/>
          </w:tcPr>
          <w:p w14:paraId="2A09C34A" w14:textId="77777777" w:rsidR="00F51E9C" w:rsidRDefault="00F51E9C" w:rsidP="0005106D">
            <w:pPr>
              <w:jc w:val="right"/>
            </w:pPr>
            <w:r w:rsidRPr="00781556">
              <w:t>213</w:t>
            </w:r>
            <w:r>
              <w:t xml:space="preserve"> (87.7%)</w:t>
            </w:r>
          </w:p>
        </w:tc>
        <w:tc>
          <w:tcPr>
            <w:tcW w:w="1985" w:type="dxa"/>
            <w:vAlign w:val="center"/>
          </w:tcPr>
          <w:p w14:paraId="5395B00B" w14:textId="77777777" w:rsidR="00F51E9C" w:rsidRPr="00781556" w:rsidRDefault="00F51E9C" w:rsidP="0005106D">
            <w:pPr>
              <w:jc w:val="right"/>
            </w:pPr>
            <w:r>
              <w:rPr>
                <w:color w:val="000000"/>
                <w:lang w:eastAsia="en-GB"/>
              </w:rPr>
              <w:t xml:space="preserve"> 779 (</w:t>
            </w:r>
            <w:r w:rsidRPr="000B3E54">
              <w:rPr>
                <w:color w:val="000000"/>
                <w:lang w:eastAsia="en-GB"/>
              </w:rPr>
              <w:t>87.3</w:t>
            </w:r>
            <w:r>
              <w:rPr>
                <w:color w:val="000000"/>
                <w:lang w:eastAsia="en-GB"/>
              </w:rPr>
              <w:t>%)</w:t>
            </w:r>
          </w:p>
        </w:tc>
      </w:tr>
      <w:tr w:rsidR="00F51E9C" w14:paraId="2366CFA9" w14:textId="77777777" w:rsidTr="0005106D">
        <w:tc>
          <w:tcPr>
            <w:tcW w:w="1560" w:type="dxa"/>
          </w:tcPr>
          <w:p w14:paraId="0BFE3CAF" w14:textId="77777777" w:rsidR="00F51E9C" w:rsidRPr="0060466F" w:rsidRDefault="00F51E9C" w:rsidP="0005106D">
            <w:pPr>
              <w:rPr>
                <w:b/>
              </w:rPr>
            </w:pPr>
            <w:r>
              <w:t>M</w:t>
            </w:r>
            <w:r w:rsidRPr="00781556">
              <w:t>issense</w:t>
            </w:r>
            <w:r w:rsidDel="004F45F9">
              <w:rPr>
                <w:b/>
              </w:rPr>
              <w:t xml:space="preserve"> </w:t>
            </w:r>
          </w:p>
        </w:tc>
        <w:tc>
          <w:tcPr>
            <w:tcW w:w="1559" w:type="dxa"/>
            <w:tcBorders>
              <w:left w:val="nil"/>
            </w:tcBorders>
          </w:tcPr>
          <w:p w14:paraId="336AAA24" w14:textId="77777777" w:rsidR="00F51E9C" w:rsidRDefault="00F51E9C" w:rsidP="0005106D">
            <w:pPr>
              <w:jc w:val="right"/>
            </w:pPr>
            <w:r w:rsidRPr="00781556">
              <w:t>3</w:t>
            </w:r>
            <w:r>
              <w:t xml:space="preserve"> (0.9%)</w:t>
            </w:r>
          </w:p>
        </w:tc>
        <w:tc>
          <w:tcPr>
            <w:tcW w:w="1417" w:type="dxa"/>
          </w:tcPr>
          <w:p w14:paraId="1E0DF322" w14:textId="77777777" w:rsidR="00F51E9C" w:rsidRDefault="00F51E9C" w:rsidP="0005106D">
            <w:pPr>
              <w:jc w:val="right"/>
            </w:pPr>
            <w:r w:rsidRPr="00781556">
              <w:t>3</w:t>
            </w:r>
            <w:r>
              <w:t xml:space="preserve"> (1.6%)</w:t>
            </w:r>
          </w:p>
        </w:tc>
        <w:tc>
          <w:tcPr>
            <w:tcW w:w="1560" w:type="dxa"/>
          </w:tcPr>
          <w:p w14:paraId="183520D7" w14:textId="77777777" w:rsidR="00F51E9C" w:rsidRDefault="00F51E9C" w:rsidP="0005106D">
            <w:pPr>
              <w:jc w:val="right"/>
            </w:pPr>
            <w:r w:rsidRPr="00781556">
              <w:t>7</w:t>
            </w:r>
            <w:r>
              <w:t xml:space="preserve"> (5.0%)</w:t>
            </w:r>
          </w:p>
        </w:tc>
        <w:tc>
          <w:tcPr>
            <w:tcW w:w="1417" w:type="dxa"/>
          </w:tcPr>
          <w:p w14:paraId="4939A881" w14:textId="77777777" w:rsidR="00F51E9C" w:rsidRDefault="00F51E9C" w:rsidP="0005106D">
            <w:pPr>
              <w:jc w:val="right"/>
            </w:pPr>
            <w:r w:rsidRPr="00781556">
              <w:t>7</w:t>
            </w:r>
            <w:r>
              <w:t xml:space="preserve"> (2.9%)</w:t>
            </w:r>
          </w:p>
        </w:tc>
        <w:tc>
          <w:tcPr>
            <w:tcW w:w="1985" w:type="dxa"/>
            <w:vAlign w:val="center"/>
          </w:tcPr>
          <w:p w14:paraId="440232E2" w14:textId="77777777" w:rsidR="00F51E9C" w:rsidRPr="00781556" w:rsidRDefault="00F51E9C" w:rsidP="0005106D">
            <w:pPr>
              <w:jc w:val="right"/>
            </w:pPr>
            <w:r>
              <w:rPr>
                <w:color w:val="000000"/>
                <w:lang w:eastAsia="en-GB"/>
              </w:rPr>
              <w:t xml:space="preserve"> 20 (</w:t>
            </w:r>
            <w:r w:rsidRPr="000B3E54">
              <w:rPr>
                <w:color w:val="000000"/>
                <w:lang w:eastAsia="en-GB"/>
              </w:rPr>
              <w:t>2.2</w:t>
            </w:r>
            <w:r>
              <w:rPr>
                <w:color w:val="000000"/>
                <w:lang w:eastAsia="en-GB"/>
              </w:rPr>
              <w:t>%)</w:t>
            </w:r>
          </w:p>
        </w:tc>
      </w:tr>
      <w:tr w:rsidR="00F51E9C" w14:paraId="07A94404" w14:textId="77777777" w:rsidTr="0005106D">
        <w:tc>
          <w:tcPr>
            <w:tcW w:w="1560" w:type="dxa"/>
          </w:tcPr>
          <w:p w14:paraId="3A394BC7" w14:textId="77777777" w:rsidR="00F51E9C" w:rsidRPr="0060466F" w:rsidRDefault="00F51E9C" w:rsidP="0005106D">
            <w:pPr>
              <w:rPr>
                <w:b/>
              </w:rPr>
            </w:pPr>
            <w:r>
              <w:t>S</w:t>
            </w:r>
            <w:r w:rsidRPr="00781556">
              <w:t>ynonymous</w:t>
            </w:r>
            <w:r w:rsidDel="004F45F9">
              <w:rPr>
                <w:b/>
              </w:rPr>
              <w:t xml:space="preserve"> </w:t>
            </w:r>
          </w:p>
        </w:tc>
        <w:tc>
          <w:tcPr>
            <w:tcW w:w="1559" w:type="dxa"/>
            <w:tcBorders>
              <w:left w:val="nil"/>
            </w:tcBorders>
          </w:tcPr>
          <w:p w14:paraId="431CF2C6" w14:textId="77777777" w:rsidR="00F51E9C" w:rsidRDefault="00F51E9C" w:rsidP="0005106D">
            <w:pPr>
              <w:jc w:val="right"/>
            </w:pPr>
            <w:r w:rsidRPr="00781556">
              <w:t>3</w:t>
            </w:r>
            <w:r>
              <w:t xml:space="preserve"> (0.9%)</w:t>
            </w:r>
          </w:p>
        </w:tc>
        <w:tc>
          <w:tcPr>
            <w:tcW w:w="1417" w:type="dxa"/>
          </w:tcPr>
          <w:p w14:paraId="489A7BD5" w14:textId="77777777" w:rsidR="00F51E9C" w:rsidRDefault="00F51E9C" w:rsidP="0005106D">
            <w:pPr>
              <w:jc w:val="right"/>
            </w:pPr>
            <w:r w:rsidRPr="00781556">
              <w:t>4</w:t>
            </w:r>
            <w:r>
              <w:t xml:space="preserve"> (2.1%)</w:t>
            </w:r>
          </w:p>
        </w:tc>
        <w:tc>
          <w:tcPr>
            <w:tcW w:w="1560" w:type="dxa"/>
          </w:tcPr>
          <w:p w14:paraId="698D756A" w14:textId="77777777" w:rsidR="00F51E9C" w:rsidRDefault="00F51E9C" w:rsidP="0005106D">
            <w:pPr>
              <w:jc w:val="right"/>
            </w:pPr>
            <w:r w:rsidRPr="00781556">
              <w:t>3</w:t>
            </w:r>
            <w:r>
              <w:t xml:space="preserve"> (2.2%)</w:t>
            </w:r>
          </w:p>
        </w:tc>
        <w:tc>
          <w:tcPr>
            <w:tcW w:w="1417" w:type="dxa"/>
          </w:tcPr>
          <w:p w14:paraId="72DE57F2" w14:textId="77777777" w:rsidR="00F51E9C" w:rsidRDefault="00F51E9C" w:rsidP="0005106D">
            <w:pPr>
              <w:jc w:val="right"/>
            </w:pPr>
            <w:r w:rsidRPr="00781556">
              <w:t>1</w:t>
            </w:r>
            <w:r>
              <w:t xml:space="preserve"> (0.4%)</w:t>
            </w:r>
          </w:p>
        </w:tc>
        <w:tc>
          <w:tcPr>
            <w:tcW w:w="1985" w:type="dxa"/>
            <w:vAlign w:val="center"/>
          </w:tcPr>
          <w:p w14:paraId="56E0C318" w14:textId="77777777" w:rsidR="00F51E9C" w:rsidRPr="00781556" w:rsidRDefault="00F51E9C" w:rsidP="0005106D">
            <w:pPr>
              <w:jc w:val="right"/>
            </w:pPr>
            <w:r>
              <w:rPr>
                <w:color w:val="000000"/>
                <w:lang w:eastAsia="en-GB"/>
              </w:rPr>
              <w:t xml:space="preserve"> 11 (</w:t>
            </w:r>
            <w:r w:rsidRPr="000B3E54">
              <w:rPr>
                <w:color w:val="000000"/>
                <w:lang w:eastAsia="en-GB"/>
              </w:rPr>
              <w:t>1.2</w:t>
            </w:r>
            <w:r>
              <w:rPr>
                <w:color w:val="000000"/>
                <w:lang w:eastAsia="en-GB"/>
              </w:rPr>
              <w:t>%)</w:t>
            </w:r>
          </w:p>
        </w:tc>
      </w:tr>
      <w:tr w:rsidR="00F51E9C" w14:paraId="347E5AD4" w14:textId="77777777" w:rsidTr="0005106D">
        <w:tc>
          <w:tcPr>
            <w:tcW w:w="1560" w:type="dxa"/>
          </w:tcPr>
          <w:p w14:paraId="03A30E32" w14:textId="77777777" w:rsidR="00F51E9C" w:rsidRDefault="00F51E9C" w:rsidP="0005106D">
            <w:r w:rsidRPr="00491438">
              <w:t>3</w:t>
            </w:r>
            <w:r>
              <w:t>’-</w:t>
            </w:r>
            <w:r w:rsidRPr="00491438">
              <w:t>UTR</w:t>
            </w:r>
          </w:p>
        </w:tc>
        <w:tc>
          <w:tcPr>
            <w:tcW w:w="1559" w:type="dxa"/>
            <w:tcBorders>
              <w:left w:val="nil"/>
            </w:tcBorders>
          </w:tcPr>
          <w:p w14:paraId="2164453F" w14:textId="77777777" w:rsidR="00F51E9C" w:rsidRPr="00781556" w:rsidRDefault="00F51E9C" w:rsidP="0005106D">
            <w:pPr>
              <w:jc w:val="right"/>
            </w:pPr>
            <w:r w:rsidRPr="00491438">
              <w:t>5</w:t>
            </w:r>
            <w:r>
              <w:t xml:space="preserve"> (1.6%)</w:t>
            </w:r>
          </w:p>
        </w:tc>
        <w:tc>
          <w:tcPr>
            <w:tcW w:w="1417" w:type="dxa"/>
          </w:tcPr>
          <w:p w14:paraId="1EC13464" w14:textId="77777777" w:rsidR="00F51E9C" w:rsidRPr="00781556" w:rsidRDefault="00F51E9C" w:rsidP="0005106D">
            <w:pPr>
              <w:jc w:val="right"/>
            </w:pPr>
            <w:r w:rsidRPr="00491438">
              <w:t>3</w:t>
            </w:r>
            <w:r>
              <w:t xml:space="preserve"> (1.6%)</w:t>
            </w:r>
          </w:p>
        </w:tc>
        <w:tc>
          <w:tcPr>
            <w:tcW w:w="1560" w:type="dxa"/>
          </w:tcPr>
          <w:p w14:paraId="7503A423" w14:textId="77777777" w:rsidR="00F51E9C" w:rsidRPr="00781556" w:rsidRDefault="00F51E9C" w:rsidP="0005106D">
            <w:pPr>
              <w:jc w:val="right"/>
            </w:pPr>
            <w:r w:rsidRPr="00491438">
              <w:t>3</w:t>
            </w:r>
            <w:r>
              <w:t xml:space="preserve"> (2.2%)</w:t>
            </w:r>
          </w:p>
        </w:tc>
        <w:tc>
          <w:tcPr>
            <w:tcW w:w="1417" w:type="dxa"/>
          </w:tcPr>
          <w:p w14:paraId="27BCBB51" w14:textId="77777777" w:rsidR="00F51E9C" w:rsidRPr="00781556" w:rsidRDefault="00F51E9C" w:rsidP="0005106D">
            <w:pPr>
              <w:jc w:val="right"/>
            </w:pPr>
            <w:r>
              <w:t>9 (3.7%)</w:t>
            </w:r>
          </w:p>
        </w:tc>
        <w:tc>
          <w:tcPr>
            <w:tcW w:w="1985" w:type="dxa"/>
            <w:vAlign w:val="center"/>
          </w:tcPr>
          <w:p w14:paraId="0E6ADBC9" w14:textId="77777777" w:rsidR="00F51E9C" w:rsidRDefault="00F51E9C" w:rsidP="0005106D">
            <w:pPr>
              <w:jc w:val="right"/>
            </w:pPr>
            <w:r>
              <w:rPr>
                <w:color w:val="000000"/>
                <w:lang w:eastAsia="en-GB"/>
              </w:rPr>
              <w:t xml:space="preserve"> 20 (</w:t>
            </w:r>
            <w:r w:rsidRPr="000B3E54">
              <w:rPr>
                <w:color w:val="000000"/>
                <w:lang w:eastAsia="en-GB"/>
              </w:rPr>
              <w:t>2.2</w:t>
            </w:r>
            <w:r>
              <w:rPr>
                <w:color w:val="000000"/>
                <w:lang w:eastAsia="en-GB"/>
              </w:rPr>
              <w:t>%)</w:t>
            </w:r>
          </w:p>
        </w:tc>
      </w:tr>
      <w:tr w:rsidR="00F51E9C" w14:paraId="26713FAB" w14:textId="77777777" w:rsidTr="0005106D">
        <w:tc>
          <w:tcPr>
            <w:tcW w:w="1560" w:type="dxa"/>
            <w:tcBorders>
              <w:bottom w:val="single" w:sz="4" w:space="0" w:color="auto"/>
            </w:tcBorders>
          </w:tcPr>
          <w:p w14:paraId="6E6F4251" w14:textId="77777777" w:rsidR="00F51E9C" w:rsidRDefault="00F51E9C" w:rsidP="0005106D">
            <w:r>
              <w:t>S</w:t>
            </w:r>
            <w:r w:rsidRPr="00781556">
              <w:t>plice</w:t>
            </w:r>
            <w:r>
              <w:t xml:space="preserve"> </w:t>
            </w:r>
            <w:r w:rsidRPr="00781556">
              <w:t>reg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3D500C52" w14:textId="77777777" w:rsidR="00F51E9C" w:rsidRPr="00781556" w:rsidRDefault="00F51E9C" w:rsidP="0005106D">
            <w:pPr>
              <w:jc w:val="right"/>
            </w:pPr>
            <w:r w:rsidRPr="00781556">
              <w:t>3</w:t>
            </w:r>
            <w:r>
              <w:t xml:space="preserve"> (0.9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F57909" w14:textId="77777777" w:rsidR="00F51E9C" w:rsidRPr="00781556" w:rsidRDefault="00F51E9C" w:rsidP="0005106D">
            <w:pPr>
              <w:jc w:val="right"/>
            </w:pPr>
            <w:r>
              <w:t>2 (1.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31208A" w14:textId="77777777" w:rsidR="00F51E9C" w:rsidRPr="00781556" w:rsidRDefault="00F51E9C" w:rsidP="0005106D">
            <w:pPr>
              <w:jc w:val="right"/>
            </w:pPr>
            <w:r w:rsidRPr="00781556">
              <w:t>0</w:t>
            </w:r>
            <w:r>
              <w:t xml:space="preserve"> (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BA38E8" w14:textId="77777777" w:rsidR="00F51E9C" w:rsidRPr="00781556" w:rsidRDefault="00F51E9C" w:rsidP="0005106D">
            <w:pPr>
              <w:jc w:val="right"/>
            </w:pPr>
            <w:r w:rsidRPr="00781556">
              <w:t>1</w:t>
            </w:r>
            <w:r>
              <w:t xml:space="preserve"> (0.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C25EFE8" w14:textId="77777777" w:rsidR="00F51E9C" w:rsidRPr="00781556" w:rsidRDefault="00F51E9C" w:rsidP="0005106D">
            <w:pPr>
              <w:jc w:val="right"/>
            </w:pPr>
            <w:r>
              <w:rPr>
                <w:color w:val="000000"/>
                <w:lang w:eastAsia="en-GB"/>
              </w:rPr>
              <w:t xml:space="preserve"> 6 (</w:t>
            </w:r>
            <w:r w:rsidRPr="000B3E54">
              <w:rPr>
                <w:color w:val="000000"/>
                <w:lang w:eastAsia="en-GB"/>
              </w:rPr>
              <w:t>0.7</w:t>
            </w:r>
            <w:r>
              <w:rPr>
                <w:color w:val="000000"/>
                <w:lang w:eastAsia="en-GB"/>
              </w:rPr>
              <w:t>%)</w:t>
            </w:r>
          </w:p>
        </w:tc>
      </w:tr>
      <w:tr w:rsidR="00F51E9C" w14:paraId="053D34B4" w14:textId="77777777" w:rsidTr="0005106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A45949" w14:textId="77777777" w:rsidR="00F51E9C" w:rsidRPr="00632044" w:rsidRDefault="00F51E9C" w:rsidP="0005106D">
            <w:r w:rsidRPr="00632044"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02415F" w14:textId="77777777" w:rsidR="00F51E9C" w:rsidRPr="00632044" w:rsidRDefault="00F51E9C" w:rsidP="0005106D">
            <w:pPr>
              <w:jc w:val="right"/>
            </w:pPr>
            <w:r w:rsidRPr="00632044">
              <w:t>321</w:t>
            </w:r>
            <w:r>
              <w:t xml:space="preserve"> (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92E361" w14:textId="77777777" w:rsidR="00F51E9C" w:rsidRPr="00632044" w:rsidRDefault="00F51E9C" w:rsidP="0005106D">
            <w:pPr>
              <w:jc w:val="right"/>
            </w:pPr>
            <w:r w:rsidRPr="00632044">
              <w:t>189</w:t>
            </w:r>
            <w:r>
              <w:t xml:space="preserve"> (100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29E279" w14:textId="77777777" w:rsidR="00F51E9C" w:rsidRPr="00632044" w:rsidRDefault="00F51E9C" w:rsidP="0005106D">
            <w:pPr>
              <w:jc w:val="right"/>
            </w:pPr>
            <w:r w:rsidRPr="00632044">
              <w:t>139</w:t>
            </w:r>
            <w:r>
              <w:t xml:space="preserve"> (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E1F474" w14:textId="77777777" w:rsidR="00F51E9C" w:rsidRPr="00632044" w:rsidRDefault="00F51E9C" w:rsidP="0005106D">
            <w:pPr>
              <w:keepNext/>
              <w:jc w:val="right"/>
            </w:pPr>
            <w:r w:rsidRPr="00632044">
              <w:t>243</w:t>
            </w:r>
            <w:r>
              <w:t xml:space="preserve"> (100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6BDE55" w14:textId="77777777" w:rsidR="00F51E9C" w:rsidRPr="00632044" w:rsidRDefault="00F51E9C" w:rsidP="0005106D">
            <w:pPr>
              <w:keepNext/>
              <w:jc w:val="right"/>
            </w:pPr>
            <w:r>
              <w:t>892 (100%)</w:t>
            </w:r>
          </w:p>
        </w:tc>
      </w:tr>
    </w:tbl>
    <w:p w14:paraId="60AC8758" w14:textId="77777777" w:rsidR="00F51E9C" w:rsidRDefault="00F51E9C" w:rsidP="00A34508">
      <w:pPr>
        <w:spacing w:line="480" w:lineRule="auto"/>
        <w:rPr>
          <w:rFonts w:cs="Times New Roman"/>
          <w:b/>
          <w:bCs/>
          <w:szCs w:val="24"/>
        </w:rPr>
      </w:pPr>
      <w:bookmarkStart w:id="3" w:name="_Ref527116054"/>
    </w:p>
    <w:p w14:paraId="5403793F" w14:textId="77777777" w:rsidR="00F51E9C" w:rsidRDefault="00F51E9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3198B56" w14:textId="77777777" w:rsidR="00F51E9C" w:rsidRPr="00AA4A03" w:rsidRDefault="00A34508" w:rsidP="00F51E9C">
      <w:pPr>
        <w:rPr>
          <w:color w:val="000000"/>
          <w:sz w:val="20"/>
          <w:szCs w:val="20"/>
        </w:rPr>
      </w:pPr>
      <w:r w:rsidRPr="00AA4A03">
        <w:rPr>
          <w:b/>
        </w:rPr>
        <w:lastRenderedPageBreak/>
        <w:t xml:space="preserve">Supplementary Table </w:t>
      </w:r>
      <w:r w:rsidRPr="00AA4A03">
        <w:rPr>
          <w:b/>
          <w:noProof/>
        </w:rPr>
        <w:fldChar w:fldCharType="begin"/>
      </w:r>
      <w:r w:rsidRPr="00AA4A03">
        <w:rPr>
          <w:b/>
          <w:noProof/>
        </w:rPr>
        <w:instrText xml:space="preserve"> SEQ Supplementary_Table \* ARABIC </w:instrText>
      </w:r>
      <w:r w:rsidRPr="00AA4A03">
        <w:rPr>
          <w:b/>
          <w:noProof/>
        </w:rPr>
        <w:fldChar w:fldCharType="separate"/>
      </w:r>
      <w:r w:rsidRPr="00AA4A03">
        <w:rPr>
          <w:b/>
          <w:noProof/>
        </w:rPr>
        <w:t>3</w:t>
      </w:r>
      <w:r w:rsidRPr="00AA4A03">
        <w:rPr>
          <w:b/>
          <w:noProof/>
        </w:rPr>
        <w:fldChar w:fldCharType="end"/>
      </w:r>
      <w:bookmarkEnd w:id="3"/>
      <w:r w:rsidRPr="00AA4A03">
        <w:rPr>
          <w:b/>
        </w:rPr>
        <w:t>.</w:t>
      </w:r>
      <w:r>
        <w:t xml:space="preserve"> </w:t>
      </w:r>
      <w:r w:rsidR="00F51E9C" w:rsidRPr="00AA4A03">
        <w:t>Sequence variants in exon flanking regions of bovine CSN1S1, CSN2, CSN1S2, and CSN3 and their alternative allele frequency in DSN compared to HF and other breeds.</w:t>
      </w:r>
      <w:r w:rsidR="00F51E9C">
        <w:rPr>
          <w:b/>
        </w:rPr>
        <w:br/>
      </w:r>
      <w:proofErr w:type="gramStart"/>
      <w:r w:rsidR="00F51E9C" w:rsidRPr="00210B1A">
        <w:rPr>
          <w:color w:val="000000"/>
          <w:sz w:val="22"/>
          <w:szCs w:val="20"/>
          <w:vertAlign w:val="superscript"/>
        </w:rPr>
        <w:t>a</w:t>
      </w:r>
      <w:proofErr w:type="gramEnd"/>
      <w:r w:rsidR="00F51E9C" w:rsidRPr="00210B1A">
        <w:rPr>
          <w:color w:val="000000"/>
          <w:sz w:val="22"/>
          <w:szCs w:val="20"/>
        </w:rPr>
        <w:t xml:space="preserve"> </w:t>
      </w:r>
      <w:r w:rsidR="00F51E9C" w:rsidRPr="00210B1A">
        <w:rPr>
          <w:color w:val="000000"/>
          <w:sz w:val="20"/>
          <w:szCs w:val="20"/>
        </w:rPr>
        <w:t xml:space="preserve">Positions of amino acids according to the reference protein sequence from </w:t>
      </w:r>
      <w:proofErr w:type="spellStart"/>
      <w:r w:rsidR="00F51E9C" w:rsidRPr="00210B1A">
        <w:rPr>
          <w:color w:val="000000"/>
          <w:sz w:val="20"/>
          <w:szCs w:val="20"/>
        </w:rPr>
        <w:t>Ensembl</w:t>
      </w:r>
      <w:proofErr w:type="spellEnd"/>
      <w:r w:rsidR="00F51E9C" w:rsidRPr="00210B1A">
        <w:rPr>
          <w:color w:val="000000"/>
          <w:sz w:val="20"/>
          <w:szCs w:val="20"/>
        </w:rPr>
        <w:t xml:space="preserve"> Release 93, positions in the mature protein are given in parentheses. </w:t>
      </w:r>
      <w:r w:rsidR="00F51E9C">
        <w:rPr>
          <w:color w:val="000000"/>
          <w:sz w:val="20"/>
          <w:szCs w:val="20"/>
        </w:rPr>
        <w:br/>
      </w:r>
      <w:proofErr w:type="gramStart"/>
      <w:r w:rsidR="00F51E9C" w:rsidRPr="00210B1A">
        <w:rPr>
          <w:color w:val="000000"/>
          <w:sz w:val="20"/>
          <w:szCs w:val="20"/>
          <w:vertAlign w:val="superscript"/>
        </w:rPr>
        <w:t>b</w:t>
      </w:r>
      <w:proofErr w:type="gramEnd"/>
      <w:r w:rsidR="00F51E9C" w:rsidRPr="00210B1A">
        <w:rPr>
          <w:color w:val="000000"/>
          <w:sz w:val="20"/>
          <w:szCs w:val="20"/>
          <w:vertAlign w:val="superscript"/>
        </w:rPr>
        <w:t xml:space="preserve"> </w:t>
      </w:r>
      <w:proofErr w:type="spellStart"/>
      <w:r w:rsidR="00F51E9C" w:rsidRPr="00210B1A">
        <w:rPr>
          <w:color w:val="000000"/>
          <w:sz w:val="20"/>
          <w:szCs w:val="20"/>
        </w:rPr>
        <w:t>Bos</w:t>
      </w:r>
      <w:proofErr w:type="spellEnd"/>
      <w:r w:rsidR="00F51E9C" w:rsidRPr="00210B1A">
        <w:rPr>
          <w:color w:val="000000"/>
          <w:sz w:val="20"/>
          <w:szCs w:val="20"/>
        </w:rPr>
        <w:t xml:space="preserve"> Taurus autosome (BTA) CSN1S1*B (ENSBTAG00000007695), CSN2*A</w:t>
      </w:r>
      <w:r w:rsidR="00F51E9C" w:rsidRPr="00210B1A">
        <w:rPr>
          <w:color w:val="000000"/>
          <w:sz w:val="20"/>
          <w:szCs w:val="20"/>
          <w:vertAlign w:val="superscript"/>
        </w:rPr>
        <w:t xml:space="preserve">2 </w:t>
      </w:r>
      <w:r w:rsidR="00F51E9C" w:rsidRPr="00210B1A">
        <w:rPr>
          <w:color w:val="000000"/>
          <w:sz w:val="20"/>
          <w:szCs w:val="20"/>
        </w:rPr>
        <w:t>(ENSBTAG00000002632), CSN1S2*A (ENSBTAG00000005005), CSN3*A (ENSBTAG00000039787).</w:t>
      </w:r>
    </w:p>
    <w:tbl>
      <w:tblPr>
        <w:tblW w:w="9890" w:type="dxa"/>
        <w:tblCellMar>
          <w:left w:w="70" w:type="dxa"/>
          <w:right w:w="70" w:type="dxa"/>
        </w:tblCellMar>
        <w:tblLook w:val="04E0" w:firstRow="1" w:lastRow="1" w:firstColumn="1" w:lastColumn="0" w:noHBand="0" w:noVBand="1"/>
      </w:tblPr>
      <w:tblGrid>
        <w:gridCol w:w="1560"/>
        <w:gridCol w:w="1572"/>
        <w:gridCol w:w="951"/>
        <w:gridCol w:w="1040"/>
        <w:gridCol w:w="1256"/>
        <w:gridCol w:w="1285"/>
        <w:gridCol w:w="742"/>
        <w:gridCol w:w="742"/>
        <w:gridCol w:w="742"/>
      </w:tblGrid>
      <w:tr w:rsidR="00F51E9C" w:rsidRPr="000A1E9D" w14:paraId="76384F58" w14:textId="77777777" w:rsidTr="0005106D">
        <w:trPr>
          <w:trHeight w:val="255"/>
          <w:tblHeader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314E5" w14:textId="77777777" w:rsidR="00F51E9C" w:rsidRPr="001D72A1" w:rsidRDefault="00F51E9C" w:rsidP="0005106D">
            <w:pPr>
              <w:rPr>
                <w:sz w:val="20"/>
                <w:szCs w:val="20"/>
              </w:rPr>
            </w:pPr>
            <w:r w:rsidRPr="001D72A1">
              <w:rPr>
                <w:color w:val="000000"/>
                <w:sz w:val="20"/>
                <w:szCs w:val="20"/>
              </w:rPr>
              <w:t xml:space="preserve">Gene with </w:t>
            </w:r>
            <w:r w:rsidRPr="001D72A1">
              <w:rPr>
                <w:color w:val="000000"/>
                <w:sz w:val="20"/>
                <w:szCs w:val="20"/>
              </w:rPr>
              <w:br/>
              <w:t xml:space="preserve">amino acid </w:t>
            </w:r>
            <w:r w:rsidRPr="001D72A1">
              <w:rPr>
                <w:color w:val="000000"/>
                <w:sz w:val="20"/>
                <w:szCs w:val="20"/>
              </w:rPr>
              <w:br/>
            </w:r>
            <w:proofErr w:type="spellStart"/>
            <w:r w:rsidRPr="001D72A1">
              <w:rPr>
                <w:color w:val="000000"/>
                <w:sz w:val="20"/>
                <w:szCs w:val="20"/>
              </w:rPr>
              <w:t>variants</w:t>
            </w:r>
            <w:r w:rsidRPr="001D72A1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4566F0" w14:textId="77777777" w:rsidR="00F51E9C" w:rsidRPr="000A1E9D" w:rsidRDefault="00F51E9C" w:rsidP="0005106D">
            <w:pPr>
              <w:rPr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BTA 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position</w:t>
            </w:r>
            <w:r w:rsidRPr="001D72A1">
              <w:rPr>
                <w:color w:val="000000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AE58C" w14:textId="77777777" w:rsidR="00F51E9C" w:rsidRPr="000A1E9D" w:rsidRDefault="00F51E9C" w:rsidP="0005106D">
            <w:pPr>
              <w:rPr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Reference 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>allel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94F5F6" w14:textId="77777777" w:rsidR="00F51E9C" w:rsidRPr="000A1E9D" w:rsidRDefault="00F51E9C" w:rsidP="0005106D">
            <w:pPr>
              <w:rPr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Alternative </w:t>
            </w:r>
            <w:r>
              <w:rPr>
                <w:color w:val="000000"/>
                <w:sz w:val="20"/>
                <w:szCs w:val="20"/>
                <w:lang w:val="de-DE"/>
              </w:rPr>
              <w:br/>
              <w:t>allele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ACD0DC" w14:textId="77777777" w:rsidR="00F51E9C" w:rsidRPr="001D72A1" w:rsidRDefault="00F51E9C" w:rsidP="0005106D">
            <w:pPr>
              <w:rPr>
                <w:sz w:val="20"/>
                <w:szCs w:val="20"/>
              </w:rPr>
            </w:pPr>
            <w:r w:rsidRPr="001D72A1">
              <w:rPr>
                <w:color w:val="000000"/>
                <w:sz w:val="20"/>
                <w:szCs w:val="20"/>
              </w:rPr>
              <w:t>Location and type of variant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55061" w14:textId="77777777" w:rsidR="00F51E9C" w:rsidRPr="000A1E9D" w:rsidRDefault="00F51E9C" w:rsidP="0005106D">
            <w:pPr>
              <w:rPr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SNP 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t>ID</w:t>
            </w:r>
          </w:p>
        </w:tc>
        <w:tc>
          <w:tcPr>
            <w:tcW w:w="2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5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Alternative allele </w:t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frequency</w:t>
            </w:r>
            <w:proofErr w:type="spellEnd"/>
          </w:p>
        </w:tc>
      </w:tr>
      <w:tr w:rsidR="00F51E9C" w:rsidRPr="000A1E9D" w14:paraId="0DEE4306" w14:textId="77777777" w:rsidTr="0005106D">
        <w:trPr>
          <w:trHeight w:val="456"/>
          <w:tblHeader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8CD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FB66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008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8E0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7A9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486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A8A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DS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6B3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HF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7F5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all </w:t>
            </w: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breeds</w:t>
            </w:r>
            <w:proofErr w:type="spellEnd"/>
          </w:p>
        </w:tc>
      </w:tr>
      <w:tr w:rsidR="00F51E9C" w:rsidRPr="000A1E9D" w14:paraId="52C3F60D" w14:textId="77777777" w:rsidTr="0005106D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E6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1S1*B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, 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40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136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47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93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F5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Upstream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95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5843859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F3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E5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C9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4</w:t>
            </w:r>
          </w:p>
        </w:tc>
      </w:tr>
      <w:tr w:rsidR="00F51E9C" w:rsidRPr="000A1E9D" w14:paraId="18AC079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2E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referenc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60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19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45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BC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C9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44E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80005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B9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48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19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5</w:t>
            </w:r>
          </w:p>
        </w:tc>
      </w:tr>
      <w:tr w:rsidR="00F51E9C" w:rsidRPr="000A1E9D" w14:paraId="01C798A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12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93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20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30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C6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9A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DB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36728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41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77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4B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8</w:t>
            </w:r>
          </w:p>
        </w:tc>
      </w:tr>
      <w:tr w:rsidR="00F51E9C" w:rsidRPr="000A1E9D" w14:paraId="1CB3486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E3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39D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24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44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AAD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AB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42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27223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16B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E2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18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1</w:t>
            </w:r>
          </w:p>
        </w:tc>
      </w:tr>
      <w:tr w:rsidR="00F51E9C" w:rsidRPr="000A1E9D" w14:paraId="298D796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87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D5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29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506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CA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E1C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E6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8946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D66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09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7C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48</w:t>
            </w:r>
          </w:p>
        </w:tc>
      </w:tr>
      <w:tr w:rsidR="00F51E9C" w:rsidRPr="000A1E9D" w14:paraId="7C44FA9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CE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031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32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2A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289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A3F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22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51231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39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4D2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66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0</w:t>
            </w:r>
          </w:p>
        </w:tc>
      </w:tr>
      <w:tr w:rsidR="00F51E9C" w:rsidRPr="000A1E9D" w14:paraId="10BF9BA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BA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1C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33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72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5E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97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FA3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80988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A2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6A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64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58</w:t>
            </w:r>
          </w:p>
        </w:tc>
      </w:tr>
      <w:tr w:rsidR="00F51E9C" w:rsidRPr="000A1E9D" w14:paraId="37CA2AE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C9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D5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35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EA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1AE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51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35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9202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DA6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65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29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81</w:t>
            </w:r>
          </w:p>
        </w:tc>
      </w:tr>
      <w:tr w:rsidR="00F51E9C" w:rsidRPr="000A1E9D" w14:paraId="2EAD467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C9F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23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4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5CF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9D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67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C4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407806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27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9E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46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5</w:t>
            </w:r>
          </w:p>
        </w:tc>
      </w:tr>
      <w:tr w:rsidR="00F51E9C" w:rsidRPr="000A1E9D" w14:paraId="0E27AAF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80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E0F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49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A0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2B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DF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41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55339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18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24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963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0</w:t>
            </w:r>
          </w:p>
        </w:tc>
      </w:tr>
      <w:tr w:rsidR="00F51E9C" w:rsidRPr="000A1E9D" w14:paraId="698D408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067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DDE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52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91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5B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94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03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899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A9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9B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DB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92</w:t>
            </w:r>
          </w:p>
        </w:tc>
      </w:tr>
      <w:tr w:rsidR="00F51E9C" w:rsidRPr="000A1E9D" w14:paraId="5B9F05C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C3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6E6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54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6C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4B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20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01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4566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46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CCF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32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2</w:t>
            </w:r>
          </w:p>
        </w:tc>
      </w:tr>
      <w:tr w:rsidR="00F51E9C" w:rsidRPr="000A1E9D" w14:paraId="677F52E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CB3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0F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66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CE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0B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A9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5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C8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47838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D8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88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3C2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4</w:t>
            </w:r>
          </w:p>
        </w:tc>
      </w:tr>
      <w:tr w:rsidR="00F51E9C" w:rsidRPr="000A1E9D" w14:paraId="2927A21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54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19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68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51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13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96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5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6D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46295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2C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EB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3E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0</w:t>
            </w:r>
          </w:p>
        </w:tc>
      </w:tr>
      <w:tr w:rsidR="00F51E9C" w:rsidRPr="000A1E9D" w14:paraId="2A4B6C1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BDF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D7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68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7A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C5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0D4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5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49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634868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EF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E4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4B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8</w:t>
            </w:r>
          </w:p>
        </w:tc>
      </w:tr>
      <w:tr w:rsidR="00F51E9C" w:rsidRPr="000A1E9D" w14:paraId="0E83D5D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52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553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68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C1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C22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35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5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810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09219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05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15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81D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8</w:t>
            </w:r>
          </w:p>
        </w:tc>
      </w:tr>
      <w:tr w:rsidR="00F51E9C" w:rsidRPr="000A1E9D" w14:paraId="342DE2F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96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41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72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02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AB6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29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6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2A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DA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0A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9DE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1</w:t>
            </w:r>
          </w:p>
        </w:tc>
      </w:tr>
      <w:tr w:rsidR="00F51E9C" w:rsidRPr="000A1E9D" w14:paraId="308FD5F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B4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A1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74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EE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0C2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0F0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6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B8C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42756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CB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A9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27F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5</w:t>
            </w:r>
          </w:p>
        </w:tc>
      </w:tr>
      <w:tr w:rsidR="00F51E9C" w:rsidRPr="000A1E9D" w14:paraId="408102F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98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D7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78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32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02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7A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7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E5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03341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6D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8BD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5A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1</w:t>
            </w:r>
          </w:p>
        </w:tc>
      </w:tr>
      <w:tr w:rsidR="00F51E9C" w:rsidRPr="000A1E9D" w14:paraId="28D1C54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5F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ED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81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99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2A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E0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7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0C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473006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02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1B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6DA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1</w:t>
            </w:r>
          </w:p>
        </w:tc>
      </w:tr>
      <w:tr w:rsidR="00F51E9C" w:rsidRPr="000A1E9D" w14:paraId="731416A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5F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1D6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83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E8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59E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24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7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62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2204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2C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70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99E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11</w:t>
            </w:r>
          </w:p>
        </w:tc>
      </w:tr>
      <w:tr w:rsidR="00F51E9C" w:rsidRPr="000A1E9D" w14:paraId="1CE9309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AF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64E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88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25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A79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5CA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AA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3994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C6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783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47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8</w:t>
            </w:r>
          </w:p>
        </w:tc>
      </w:tr>
      <w:tr w:rsidR="00F51E9C" w:rsidRPr="000A1E9D" w14:paraId="776C0D8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18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910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92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CB9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ED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FC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FD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71144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52C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FC7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C02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6</w:t>
            </w:r>
          </w:p>
        </w:tc>
      </w:tr>
      <w:tr w:rsidR="00F51E9C" w:rsidRPr="000A1E9D" w14:paraId="27E99C3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D5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DB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92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C5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706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CF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12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57190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96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28F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C3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5</w:t>
            </w:r>
          </w:p>
        </w:tc>
      </w:tr>
      <w:tr w:rsidR="00F51E9C" w:rsidRPr="000A1E9D" w14:paraId="5969B98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E9A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BF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93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39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55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84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52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1653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3F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7A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59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46</w:t>
            </w:r>
          </w:p>
        </w:tc>
      </w:tr>
      <w:tr w:rsidR="00F51E9C" w:rsidRPr="000A1E9D" w14:paraId="6A465EA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42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FAF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493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B9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F4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04A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FF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3344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2A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50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7F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5</w:t>
            </w:r>
          </w:p>
        </w:tc>
      </w:tr>
      <w:tr w:rsidR="00F51E9C" w:rsidRPr="000A1E9D" w14:paraId="7E034A0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80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48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02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9F0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A6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B2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9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AC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6645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86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D5F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054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8</w:t>
            </w:r>
          </w:p>
        </w:tc>
      </w:tr>
      <w:tr w:rsidR="00F51E9C" w:rsidRPr="000A1E9D" w14:paraId="0DA0216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F0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44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15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B3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B1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BC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BC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01129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4C2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E3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EC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85</w:t>
            </w:r>
          </w:p>
        </w:tc>
      </w:tr>
      <w:tr w:rsidR="00F51E9C" w:rsidRPr="000A1E9D" w14:paraId="31181E9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9D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C6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15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EE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A2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A5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E6C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2673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290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DF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D6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3</w:t>
            </w:r>
          </w:p>
        </w:tc>
      </w:tr>
      <w:tr w:rsidR="00F51E9C" w:rsidRPr="000A1E9D" w14:paraId="79D8088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C7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C7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19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84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9F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643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28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10171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9CD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A0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B1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2</w:t>
            </w:r>
          </w:p>
        </w:tc>
      </w:tr>
      <w:tr w:rsidR="00F51E9C" w:rsidRPr="000A1E9D" w14:paraId="136A346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D2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A5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20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585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2C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EA6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BD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579026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AF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9EF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39C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4</w:t>
            </w:r>
          </w:p>
        </w:tc>
      </w:tr>
      <w:tr w:rsidR="00F51E9C" w:rsidRPr="000A1E9D" w14:paraId="70EF8A0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3A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5E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21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2D2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95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47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1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28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5161651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C55B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2B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1F1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1</w:t>
            </w:r>
          </w:p>
        </w:tc>
      </w:tr>
      <w:tr w:rsidR="00F51E9C" w:rsidRPr="000A1E9D" w14:paraId="5F0764B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EBC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5A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26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59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B1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85F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2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B0D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4408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01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D2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803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89</w:t>
            </w:r>
          </w:p>
        </w:tc>
      </w:tr>
      <w:tr w:rsidR="00F51E9C" w:rsidRPr="000A1E9D" w14:paraId="3C4E9B9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BD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B1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32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986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FD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7C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3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926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604496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C2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3D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29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8</w:t>
            </w:r>
          </w:p>
        </w:tc>
      </w:tr>
      <w:tr w:rsidR="00F51E9C" w:rsidRPr="000A1E9D" w14:paraId="4D5EFB9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B8B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BA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36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73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E96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C9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3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2A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655603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51D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30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83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1</w:t>
            </w:r>
          </w:p>
        </w:tc>
      </w:tr>
      <w:tr w:rsidR="00F51E9C" w:rsidRPr="000A1E9D" w14:paraId="08F9B85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21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D9A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42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D66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F52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9FF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3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E0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89177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1E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32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E5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0</w:t>
            </w:r>
          </w:p>
        </w:tc>
      </w:tr>
      <w:tr w:rsidR="00F51E9C" w:rsidRPr="000A1E9D" w14:paraId="17B67AF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AC6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C9D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42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C4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A7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B1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3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4C2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80345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57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C4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FA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3</w:t>
            </w:r>
          </w:p>
        </w:tc>
      </w:tr>
      <w:tr w:rsidR="00F51E9C" w:rsidRPr="000A1E9D" w14:paraId="261CE8E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F5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30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43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83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F1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8F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3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B5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73492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65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C14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54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47</w:t>
            </w:r>
          </w:p>
        </w:tc>
      </w:tr>
      <w:tr w:rsidR="00F51E9C" w:rsidRPr="000A1E9D" w14:paraId="47D5AEA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462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F9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4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01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114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82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4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C6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28133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27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78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2B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4</w:t>
            </w:r>
          </w:p>
        </w:tc>
      </w:tr>
      <w:tr w:rsidR="00F51E9C" w:rsidRPr="000A1E9D" w14:paraId="63F35AF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38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D6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45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24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CC2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E7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4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CD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1935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DF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6C7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367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45</w:t>
            </w:r>
          </w:p>
        </w:tc>
      </w:tr>
      <w:tr w:rsidR="00F51E9C" w:rsidRPr="000A1E9D" w14:paraId="7CEA0F95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6B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44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53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547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C7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BEB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Splice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Region,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>Intron 14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DB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22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A0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F8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2</w:t>
            </w:r>
          </w:p>
        </w:tc>
      </w:tr>
      <w:tr w:rsidR="00F51E9C" w:rsidRPr="000A1E9D" w14:paraId="10B0463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BD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EB3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58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6E5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56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24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5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36C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4298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BD7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A4F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71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9</w:t>
            </w:r>
          </w:p>
        </w:tc>
      </w:tr>
      <w:tr w:rsidR="00F51E9C" w:rsidRPr="000A1E9D" w14:paraId="6E24FB9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A9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17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61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EA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93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4E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5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A3D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2586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F3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580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70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79</w:t>
            </w:r>
          </w:p>
        </w:tc>
      </w:tr>
      <w:tr w:rsidR="00F51E9C" w:rsidRPr="000A1E9D" w14:paraId="1493D1E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6A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77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61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D4B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74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B9F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5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31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95187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87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56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BBF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0</w:t>
            </w:r>
          </w:p>
        </w:tc>
      </w:tr>
      <w:tr w:rsidR="00F51E9C" w:rsidRPr="000A1E9D" w14:paraId="15547E4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0B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B8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69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0D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76F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29D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6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BD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06353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17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9B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E2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9</w:t>
            </w:r>
          </w:p>
        </w:tc>
      </w:tr>
      <w:tr w:rsidR="00F51E9C" w:rsidRPr="000A1E9D" w14:paraId="48FA056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CC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A2B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74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9E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C1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18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13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6083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9D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85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95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6</w:t>
            </w:r>
          </w:p>
        </w:tc>
      </w:tr>
      <w:tr w:rsidR="00F51E9C" w:rsidRPr="000A1E9D" w14:paraId="6A9CBF5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28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AF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83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3E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E4C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9E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8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9B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3853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95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03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D4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</w:tr>
      <w:tr w:rsidR="00F51E9C" w:rsidRPr="000A1E9D" w14:paraId="31FA477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66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3E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84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FE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31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8CD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8/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71F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89697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0A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DD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F6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0</w:t>
            </w:r>
          </w:p>
        </w:tc>
      </w:tr>
      <w:tr w:rsidR="00F51E9C" w:rsidRPr="000A1E9D" w14:paraId="075843D5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3773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075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590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692C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9416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2E91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19/19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415C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114104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4A8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745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C31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4</w:t>
            </w:r>
          </w:p>
        </w:tc>
      </w:tr>
      <w:tr w:rsidR="00F51E9C" w:rsidRPr="000A1E9D" w14:paraId="4E1E9A83" w14:textId="77777777" w:rsidTr="0005106D">
        <w:trPr>
          <w:trHeight w:val="51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F6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2*A</w:t>
            </w:r>
            <w:r w:rsidRPr="000A1E9D">
              <w:rPr>
                <w:i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de-DE"/>
              </w:rPr>
              <w:br/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referenc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23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7978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EC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61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980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9/9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706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43979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FB4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A1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C2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3</w:t>
            </w:r>
          </w:p>
        </w:tc>
      </w:tr>
      <w:tr w:rsidR="00F51E9C" w:rsidRPr="000A1E9D" w14:paraId="175E1690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A66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324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798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74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1C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3307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9/9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460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6883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5E0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AE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1F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2</w:t>
            </w:r>
          </w:p>
        </w:tc>
      </w:tr>
      <w:tr w:rsidR="00F51E9C" w:rsidRPr="000A1E9D" w14:paraId="4A56BBF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4F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57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03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98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E2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8F1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D7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97803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8C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59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332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1</w:t>
            </w:r>
          </w:p>
        </w:tc>
      </w:tr>
      <w:tr w:rsidR="00F51E9C" w:rsidRPr="000A1E9D" w14:paraId="7F1128E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4B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6D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04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06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8C7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010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8E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2236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34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1D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EB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63</w:t>
            </w:r>
          </w:p>
        </w:tc>
      </w:tr>
      <w:tr w:rsidR="00F51E9C" w:rsidRPr="000A1E9D" w14:paraId="5DD2AA3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AA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1A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07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92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4DF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C7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7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25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6727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35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4D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89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06</w:t>
            </w:r>
          </w:p>
        </w:tc>
      </w:tr>
      <w:tr w:rsidR="00F51E9C" w:rsidRPr="000A1E9D" w14:paraId="0D73532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54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AB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09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BB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48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3A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7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FA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7927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81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DFA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24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9</w:t>
            </w:r>
          </w:p>
        </w:tc>
      </w:tr>
      <w:tr w:rsidR="00F51E9C" w:rsidRPr="000A1E9D" w14:paraId="57E0881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D8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2D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10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C7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93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15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7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7F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4661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A9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DD7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4A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16</w:t>
            </w:r>
          </w:p>
        </w:tc>
      </w:tr>
      <w:tr w:rsidR="00F51E9C" w:rsidRPr="000A1E9D" w14:paraId="748BEFF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AE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57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10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4A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DC0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FE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7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E5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14217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85B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43F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86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8</w:t>
            </w:r>
          </w:p>
        </w:tc>
      </w:tr>
      <w:tr w:rsidR="00F51E9C" w:rsidRPr="000A1E9D" w14:paraId="033343E6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9E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2*I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>Met108Leu (Met93Leu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28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15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04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460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7E8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>
              <w:rPr>
                <w:color w:val="000000"/>
                <w:sz w:val="20"/>
                <w:szCs w:val="20"/>
                <w:lang w:val="de-DE"/>
              </w:rPr>
              <w:t xml:space="preserve"> 7/9</w:t>
            </w:r>
            <w:r>
              <w:rPr>
                <w:color w:val="000000"/>
                <w:sz w:val="20"/>
                <w:szCs w:val="20"/>
                <w:lang w:val="de-DE"/>
              </w:rPr>
              <w:br/>
            </w:r>
            <w:r w:rsidRPr="000A1E9D">
              <w:rPr>
                <w:color w:val="000000"/>
                <w:sz w:val="20"/>
                <w:szCs w:val="20"/>
                <w:lang w:val="de-DE"/>
              </w:rPr>
              <w:t>non-</w:t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synonymou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FEB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2994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00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2E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399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6</w:t>
            </w:r>
          </w:p>
        </w:tc>
      </w:tr>
      <w:tr w:rsidR="00F51E9C" w:rsidRPr="000A1E9D" w14:paraId="46FA25CB" w14:textId="77777777" w:rsidTr="0005106D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093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2*A</w:t>
            </w:r>
            <w:r w:rsidRPr="000A1E9D">
              <w:rPr>
                <w:i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His82Pro </w:t>
            </w:r>
            <w:r>
              <w:rPr>
                <w:color w:val="000000"/>
                <w:sz w:val="20"/>
                <w:szCs w:val="20"/>
                <w:lang w:val="de-DE"/>
              </w:rPr>
              <w:br/>
            </w:r>
            <w:r w:rsidRPr="000A1E9D">
              <w:rPr>
                <w:color w:val="000000"/>
                <w:sz w:val="20"/>
                <w:szCs w:val="20"/>
                <w:lang w:val="de-DE"/>
              </w:rPr>
              <w:t>(His67Pro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EF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16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E1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764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44D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7/9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>non-</w:t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synonymou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4E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7030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3A2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C20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DB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96</w:t>
            </w:r>
          </w:p>
        </w:tc>
      </w:tr>
      <w:tr w:rsidR="00F51E9C" w:rsidRPr="000A1E9D" w14:paraId="283706F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AF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17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22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DF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58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C0E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6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C07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1026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AD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0C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36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</w:tr>
      <w:tr w:rsidR="00F51E9C" w:rsidRPr="000A1E9D" w14:paraId="0344F7D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F4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52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27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87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B39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98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6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2D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4960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0B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D5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3F3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0</w:t>
            </w:r>
          </w:p>
        </w:tc>
      </w:tr>
      <w:tr w:rsidR="00F51E9C" w:rsidRPr="000A1E9D" w14:paraId="3B9111F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21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FA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28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C0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07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086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6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5D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7808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F6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57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58B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08</w:t>
            </w:r>
          </w:p>
        </w:tc>
      </w:tr>
      <w:tr w:rsidR="00F51E9C" w:rsidRPr="000A1E9D" w14:paraId="20846C4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EE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25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31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0B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23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26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5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62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2955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C1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49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B6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59</w:t>
            </w:r>
          </w:p>
        </w:tc>
      </w:tr>
      <w:tr w:rsidR="00F51E9C" w:rsidRPr="000A1E9D" w14:paraId="737F7DD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25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4D1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33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8F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5B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A8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58D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5264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98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65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46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72</w:t>
            </w:r>
          </w:p>
        </w:tc>
      </w:tr>
      <w:tr w:rsidR="00F51E9C" w:rsidRPr="000A1E9D" w14:paraId="7CB4940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BE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D2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36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16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19B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D3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55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5646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CD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83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65C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06</w:t>
            </w:r>
          </w:p>
        </w:tc>
      </w:tr>
      <w:tr w:rsidR="00F51E9C" w:rsidRPr="000A1E9D" w14:paraId="495A301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FA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F3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40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566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ED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D0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D8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06307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240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1E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9B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3</w:t>
            </w:r>
          </w:p>
        </w:tc>
      </w:tr>
      <w:tr w:rsidR="00F51E9C" w:rsidRPr="000A1E9D" w14:paraId="3A0F963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A5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FD7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40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D94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45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1F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9F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2976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A9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D7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32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12</w:t>
            </w:r>
          </w:p>
        </w:tc>
      </w:tr>
      <w:tr w:rsidR="00F51E9C" w:rsidRPr="000A1E9D" w14:paraId="4B92292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48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B6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40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FB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73E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92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F9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8689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FF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10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FB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69</w:t>
            </w:r>
          </w:p>
        </w:tc>
      </w:tr>
      <w:tr w:rsidR="00F51E9C" w:rsidRPr="000A1E9D" w14:paraId="7C7A8D4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FC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4A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41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D3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50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D0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935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811096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38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6EA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EB3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62</w:t>
            </w:r>
          </w:p>
        </w:tc>
      </w:tr>
      <w:tr w:rsidR="00F51E9C" w:rsidRPr="000A1E9D" w14:paraId="6EB346E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81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F9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45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5A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04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F5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F3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811848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85D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08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F1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07</w:t>
            </w:r>
          </w:p>
        </w:tc>
      </w:tr>
      <w:tr w:rsidR="00F51E9C" w:rsidRPr="000A1E9D" w14:paraId="52AF47F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8B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37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46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86F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B1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8A2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D4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0004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07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03B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96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5</w:t>
            </w:r>
          </w:p>
        </w:tc>
      </w:tr>
      <w:tr w:rsidR="00F51E9C" w:rsidRPr="000A1E9D" w14:paraId="368B2DD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3B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F78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49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C9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2E6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65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A8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3CF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DB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67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0</w:t>
            </w:r>
          </w:p>
        </w:tc>
      </w:tr>
      <w:tr w:rsidR="00F51E9C" w:rsidRPr="000A1E9D" w14:paraId="1EBC393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67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23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50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C9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6E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5B2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E7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F3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6B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8D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0</w:t>
            </w:r>
          </w:p>
        </w:tc>
      </w:tr>
      <w:tr w:rsidR="00F51E9C" w:rsidRPr="000A1E9D" w14:paraId="4AC7FAF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75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83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58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6E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F3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8A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CB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8509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83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E9E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E2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99</w:t>
            </w:r>
          </w:p>
        </w:tc>
      </w:tr>
      <w:tr w:rsidR="00F51E9C" w:rsidRPr="000A1E9D" w14:paraId="141D253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86C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D2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61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26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3F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62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F2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37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23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EA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0</w:t>
            </w:r>
          </w:p>
        </w:tc>
      </w:tr>
      <w:tr w:rsidR="00F51E9C" w:rsidRPr="000A1E9D" w14:paraId="7B4C2FA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B14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C6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62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FC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A05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1F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ED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8048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88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B8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E2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0</w:t>
            </w:r>
          </w:p>
        </w:tc>
      </w:tr>
      <w:tr w:rsidR="00F51E9C" w:rsidRPr="000A1E9D" w14:paraId="169611E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4F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34E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64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5D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50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81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2A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649821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F0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BC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CB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1</w:t>
            </w:r>
          </w:p>
        </w:tc>
      </w:tr>
      <w:tr w:rsidR="00F51E9C" w:rsidRPr="000A1E9D" w14:paraId="33054C1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DA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5B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65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20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F4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EA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9B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95956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8D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F7F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E57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2</w:t>
            </w:r>
          </w:p>
        </w:tc>
      </w:tr>
      <w:tr w:rsidR="00F51E9C" w:rsidRPr="000A1E9D" w14:paraId="6D4F4FF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E9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3B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67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70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7D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E6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38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81692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FF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8B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F3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8</w:t>
            </w:r>
          </w:p>
        </w:tc>
      </w:tr>
      <w:tr w:rsidR="00F51E9C" w:rsidRPr="000A1E9D" w14:paraId="1ED6FAD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DD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C4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74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43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8C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B28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24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51148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00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B4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43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</w:tr>
      <w:tr w:rsidR="00F51E9C" w:rsidRPr="000A1E9D" w14:paraId="0BF1798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AF8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8D3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75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08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F6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8AD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CC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0913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4E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D6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38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13</w:t>
            </w:r>
          </w:p>
        </w:tc>
      </w:tr>
      <w:tr w:rsidR="00F51E9C" w:rsidRPr="000A1E9D" w14:paraId="300316B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024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FE6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1881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4A8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075C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453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Upstream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AE6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89930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F16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93A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FEC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9</w:t>
            </w:r>
          </w:p>
        </w:tc>
      </w:tr>
      <w:tr w:rsidR="00F51E9C" w:rsidRPr="000A1E9D" w14:paraId="4C30DA8C" w14:textId="77777777" w:rsidTr="0005106D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ABB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1S2</w:t>
            </w:r>
            <w:r>
              <w:rPr>
                <w:i/>
                <w:color w:val="000000"/>
                <w:sz w:val="20"/>
                <w:szCs w:val="20"/>
                <w:lang w:val="de-DE"/>
              </w:rPr>
              <w:t>*A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, 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7C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214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C75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59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52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Upstream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6F6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15889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A8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8C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6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A0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7</w:t>
            </w:r>
          </w:p>
        </w:tc>
      </w:tr>
      <w:tr w:rsidR="00F51E9C" w:rsidRPr="000A1E9D" w14:paraId="63453A1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15D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referenc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78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24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84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7E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BC5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Upstream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67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3283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BEE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69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56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16</w:t>
            </w:r>
          </w:p>
        </w:tc>
      </w:tr>
      <w:tr w:rsidR="00F51E9C" w:rsidRPr="000A1E9D" w14:paraId="7A69D69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2E7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8E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25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54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D6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ED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11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61138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37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B1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28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7</w:t>
            </w:r>
          </w:p>
        </w:tc>
      </w:tr>
      <w:tr w:rsidR="00F51E9C" w:rsidRPr="000A1E9D" w14:paraId="2BA7824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BC0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AD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30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107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7F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A0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1C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78649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73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82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99B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68</w:t>
            </w:r>
          </w:p>
        </w:tc>
      </w:tr>
      <w:tr w:rsidR="00F51E9C" w:rsidRPr="000A1E9D" w14:paraId="77A4C44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C4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E4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31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63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E8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BB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5B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50354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00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5B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80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8</w:t>
            </w:r>
          </w:p>
        </w:tc>
      </w:tr>
      <w:tr w:rsidR="00F51E9C" w:rsidRPr="000A1E9D" w14:paraId="7B81DAE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46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3D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32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F09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A6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4D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A1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05361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EA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AE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5F4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2</w:t>
            </w:r>
          </w:p>
        </w:tc>
      </w:tr>
      <w:tr w:rsidR="00F51E9C" w:rsidRPr="000A1E9D" w14:paraId="582C0A9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137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32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34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73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FE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A2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09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6067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DB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93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E5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79</w:t>
            </w:r>
          </w:p>
        </w:tc>
      </w:tr>
      <w:tr w:rsidR="00F51E9C" w:rsidRPr="000A1E9D" w14:paraId="6D82488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DE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7F5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39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C37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82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3E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0E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2699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B5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22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0E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3</w:t>
            </w:r>
          </w:p>
        </w:tc>
      </w:tr>
      <w:tr w:rsidR="00F51E9C" w:rsidRPr="000A1E9D" w14:paraId="46B56FA8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19B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58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42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F5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E0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801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2/18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5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65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9007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17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9D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193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59</w:t>
            </w:r>
          </w:p>
        </w:tc>
      </w:tr>
      <w:tr w:rsidR="00F51E9C" w:rsidRPr="000A1E9D" w14:paraId="2B6474A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52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BE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46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8A09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D1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CB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928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9501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30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B8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C9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1</w:t>
            </w:r>
          </w:p>
        </w:tc>
      </w:tr>
      <w:tr w:rsidR="00F51E9C" w:rsidRPr="000A1E9D" w14:paraId="5E09525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F2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60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5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239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70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04C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D4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3729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F3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FE4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7FA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7</w:t>
            </w:r>
          </w:p>
        </w:tc>
      </w:tr>
      <w:tr w:rsidR="00F51E9C" w:rsidRPr="000A1E9D" w14:paraId="35147DA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CB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31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54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65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C5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53B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E1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76881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A6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99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B2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09</w:t>
            </w:r>
          </w:p>
        </w:tc>
      </w:tr>
      <w:tr w:rsidR="00F51E9C" w:rsidRPr="000A1E9D" w14:paraId="6958B29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C1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E2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58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78F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AF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EF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37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6287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44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71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E1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6</w:t>
            </w:r>
          </w:p>
        </w:tc>
      </w:tr>
      <w:tr w:rsidR="00F51E9C" w:rsidRPr="000A1E9D" w14:paraId="7C2122C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A2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52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58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1E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73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40D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33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15805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F1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286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9D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6</w:t>
            </w:r>
          </w:p>
        </w:tc>
      </w:tr>
      <w:tr w:rsidR="00F51E9C" w:rsidRPr="000A1E9D" w14:paraId="417CB41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143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59C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63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965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1F7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DC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34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804916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B5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3A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AE4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6</w:t>
            </w:r>
          </w:p>
        </w:tc>
      </w:tr>
      <w:tr w:rsidR="00F51E9C" w:rsidRPr="000A1E9D" w14:paraId="7BFC249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5E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AC6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67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2E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30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CB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B3F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95318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F5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AF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6F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8</w:t>
            </w:r>
          </w:p>
        </w:tc>
      </w:tr>
      <w:tr w:rsidR="00F51E9C" w:rsidRPr="000A1E9D" w14:paraId="440FFE4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CE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65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68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C6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4C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8E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DC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1185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DF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20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8DD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18</w:t>
            </w:r>
          </w:p>
        </w:tc>
      </w:tr>
      <w:tr w:rsidR="00F51E9C" w:rsidRPr="000A1E9D" w14:paraId="043B7AB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5B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E8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71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42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39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B1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5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1B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8086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FC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CB8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62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5</w:t>
            </w:r>
          </w:p>
        </w:tc>
      </w:tr>
      <w:tr w:rsidR="00F51E9C" w:rsidRPr="000A1E9D" w14:paraId="7466CA4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1A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4B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696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AC4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01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99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8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42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6221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9D3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28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BC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7</w:t>
            </w:r>
          </w:p>
        </w:tc>
      </w:tr>
      <w:tr w:rsidR="00F51E9C" w:rsidRPr="000A1E9D" w14:paraId="00FD311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D4F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ED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00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E0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16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E9C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0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B0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1625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2C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58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4EF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47</w:t>
            </w:r>
          </w:p>
        </w:tc>
      </w:tr>
      <w:tr w:rsidR="00F51E9C" w:rsidRPr="000A1E9D" w14:paraId="006E14B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37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C9B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10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7D6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F4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2E1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68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5653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58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21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64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6</w:t>
            </w:r>
          </w:p>
        </w:tc>
      </w:tr>
      <w:tr w:rsidR="00F51E9C" w:rsidRPr="000A1E9D" w14:paraId="791D122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6B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F8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16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201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FC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9F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82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5320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7F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C1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EE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66</w:t>
            </w:r>
          </w:p>
        </w:tc>
      </w:tr>
      <w:tr w:rsidR="00F51E9C" w:rsidRPr="000A1E9D" w14:paraId="38D73A2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47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31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18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B7A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847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FB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5C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13630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FC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F59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A8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64</w:t>
            </w:r>
          </w:p>
        </w:tc>
      </w:tr>
      <w:tr w:rsidR="00F51E9C" w:rsidRPr="000A1E9D" w14:paraId="1ECF761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381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EA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20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A51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E9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48E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B8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1223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7B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31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2E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4</w:t>
            </w:r>
          </w:p>
        </w:tc>
      </w:tr>
      <w:tr w:rsidR="00F51E9C" w:rsidRPr="000A1E9D" w14:paraId="2CE262D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242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761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21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1C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89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E62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2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D4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8367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27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67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12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16</w:t>
            </w:r>
          </w:p>
        </w:tc>
      </w:tr>
      <w:tr w:rsidR="00F51E9C" w:rsidRPr="000A1E9D" w14:paraId="3A7CEDC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0ED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89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25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37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32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8C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3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D8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4939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3EE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58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D0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6</w:t>
            </w:r>
          </w:p>
        </w:tc>
      </w:tr>
      <w:tr w:rsidR="00F51E9C" w:rsidRPr="000A1E9D" w14:paraId="233F93E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25F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53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37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D9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6B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DE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3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18A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22566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90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F9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81C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1</w:t>
            </w:r>
          </w:p>
        </w:tc>
      </w:tr>
      <w:tr w:rsidR="00F51E9C" w:rsidRPr="000A1E9D" w14:paraId="09B28DC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E2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DD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6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CB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EB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4C6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6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32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1856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A17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53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F6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3</w:t>
            </w:r>
          </w:p>
        </w:tc>
      </w:tr>
      <w:tr w:rsidR="00F51E9C" w:rsidRPr="000A1E9D" w14:paraId="6D04B21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9C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DE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60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22E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35A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84C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6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D87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02747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82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0A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FF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5</w:t>
            </w:r>
          </w:p>
        </w:tc>
      </w:tr>
      <w:tr w:rsidR="00F51E9C" w:rsidRPr="000A1E9D" w14:paraId="498448C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AA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06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68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1E6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EB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44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F3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7309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D4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B4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20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38</w:t>
            </w:r>
          </w:p>
        </w:tc>
      </w:tr>
      <w:tr w:rsidR="00F51E9C" w:rsidRPr="000A1E9D" w14:paraId="62FC668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2D1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AE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82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37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7C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5CD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12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8012172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1E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AF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C2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0</w:t>
            </w:r>
          </w:p>
        </w:tc>
      </w:tr>
      <w:tr w:rsidR="00F51E9C" w:rsidRPr="000A1E9D" w14:paraId="3BB45E4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7D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66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82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F7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9B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14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22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568324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8C6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36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08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1</w:t>
            </w:r>
          </w:p>
        </w:tc>
      </w:tr>
      <w:tr w:rsidR="00F51E9C" w:rsidRPr="000A1E9D" w14:paraId="04031CC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7E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2F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83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B4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89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53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91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14624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96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94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E9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03</w:t>
            </w:r>
          </w:p>
        </w:tc>
      </w:tr>
      <w:tr w:rsidR="00F51E9C" w:rsidRPr="000A1E9D" w14:paraId="078CB0D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A2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FE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91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03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537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C2F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69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12287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E0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E7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BF6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49</w:t>
            </w:r>
          </w:p>
        </w:tc>
      </w:tr>
      <w:tr w:rsidR="00F51E9C" w:rsidRPr="000A1E9D" w14:paraId="245D09A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AF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06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93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34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CC2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BA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56C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4462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BF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7B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64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40</w:t>
            </w:r>
          </w:p>
        </w:tc>
      </w:tr>
      <w:tr w:rsidR="00F51E9C" w:rsidRPr="000A1E9D" w14:paraId="556DB53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6D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DB6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799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80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65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A0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3A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4595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A1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0FC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AE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78</w:t>
            </w:r>
          </w:p>
        </w:tc>
      </w:tr>
      <w:tr w:rsidR="00F51E9C" w:rsidRPr="000A1E9D" w14:paraId="63A47CB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9F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AB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800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4E7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803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DA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71F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5004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CD6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60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37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36</w:t>
            </w:r>
          </w:p>
        </w:tc>
      </w:tr>
      <w:tr w:rsidR="00F51E9C" w:rsidRPr="000A1E9D" w14:paraId="4CB3BFC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9F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A0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803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C4A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98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07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7/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94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0437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B13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64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9D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18</w:t>
            </w:r>
          </w:p>
        </w:tc>
      </w:tr>
      <w:tr w:rsidR="00F51E9C" w:rsidRPr="000A1E9D" w14:paraId="7D9787C9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43B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1C2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807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836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80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C40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18/18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5C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2612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563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73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D8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0</w:t>
            </w:r>
          </w:p>
        </w:tc>
      </w:tr>
      <w:tr w:rsidR="00F51E9C" w:rsidRPr="000A1E9D" w14:paraId="09F1301D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118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73C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2809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B0A4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710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A7B5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18/18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B11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27410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096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191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2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33E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34</w:t>
            </w:r>
          </w:p>
        </w:tc>
      </w:tr>
      <w:tr w:rsidR="00F51E9C" w:rsidRPr="000A1E9D" w14:paraId="71542988" w14:textId="77777777" w:rsidTr="0005106D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76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3*A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, 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FA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797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48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E0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FA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Upstream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D7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92178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C8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439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2B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7</w:t>
            </w:r>
          </w:p>
        </w:tc>
      </w:tr>
      <w:tr w:rsidR="00F51E9C" w:rsidRPr="000A1E9D" w14:paraId="014D04F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3B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referenc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13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80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5B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6ED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0C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Upstream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78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10124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456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D0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D8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21</w:t>
            </w:r>
          </w:p>
        </w:tc>
      </w:tr>
      <w:tr w:rsidR="00F51E9C" w:rsidRPr="000A1E9D" w14:paraId="194330E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38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6A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85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57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F5E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525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04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7844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C9A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F4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0A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9</w:t>
            </w:r>
          </w:p>
        </w:tc>
      </w:tr>
      <w:tr w:rsidR="00F51E9C" w:rsidRPr="000A1E9D" w14:paraId="7E986FD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33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8C0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87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2B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FFF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A2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FED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7702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46A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68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BC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3</w:t>
            </w:r>
          </w:p>
        </w:tc>
      </w:tr>
      <w:tr w:rsidR="00F51E9C" w:rsidRPr="000A1E9D" w14:paraId="469CF66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4E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07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89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23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FE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096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19A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45194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94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5A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17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1</w:t>
            </w:r>
          </w:p>
        </w:tc>
      </w:tr>
      <w:tr w:rsidR="00F51E9C" w:rsidRPr="000A1E9D" w14:paraId="3916CBE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75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9C5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1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2A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2E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27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2C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84449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30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F1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D1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1</w:t>
            </w:r>
          </w:p>
        </w:tc>
      </w:tr>
      <w:tr w:rsidR="00F51E9C" w:rsidRPr="000A1E9D" w14:paraId="09A2421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69E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10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1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43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0C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7E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681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74688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BA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55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59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23</w:t>
            </w:r>
          </w:p>
        </w:tc>
      </w:tr>
      <w:tr w:rsidR="00F51E9C" w:rsidRPr="000A1E9D" w14:paraId="6989A50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0A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CA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2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B7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CE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BD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AB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2585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D7F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CC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D60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21</w:t>
            </w:r>
          </w:p>
        </w:tc>
      </w:tr>
      <w:tr w:rsidR="00F51E9C" w:rsidRPr="000A1E9D" w14:paraId="72F64B3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3A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AB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7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07F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57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1E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F0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8145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BD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1EF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B3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8</w:t>
            </w:r>
          </w:p>
        </w:tc>
      </w:tr>
      <w:tr w:rsidR="00F51E9C" w:rsidRPr="000A1E9D" w14:paraId="07EF53A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98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37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7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C8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91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7AD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2F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6789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46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35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82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8</w:t>
            </w:r>
          </w:p>
        </w:tc>
      </w:tr>
      <w:tr w:rsidR="00F51E9C" w:rsidRPr="000A1E9D" w14:paraId="1874190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43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C9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7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97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4F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76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75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29104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105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E0F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9F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1</w:t>
            </w:r>
          </w:p>
        </w:tc>
      </w:tr>
      <w:tr w:rsidR="00F51E9C" w:rsidRPr="000A1E9D" w14:paraId="1B141EE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07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00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7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55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3B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4A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148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9236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9E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49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D2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</w:tr>
      <w:tr w:rsidR="00F51E9C" w:rsidRPr="000A1E9D" w14:paraId="302D74E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29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2E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8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95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76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BA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56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08382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DE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34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2BD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6</w:t>
            </w:r>
          </w:p>
        </w:tc>
      </w:tr>
      <w:tr w:rsidR="00F51E9C" w:rsidRPr="000A1E9D" w14:paraId="645D162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8D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D2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9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CDE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43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24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B4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85922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4F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38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A2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8</w:t>
            </w:r>
          </w:p>
        </w:tc>
      </w:tr>
      <w:tr w:rsidR="00F51E9C" w:rsidRPr="000A1E9D" w14:paraId="34C5286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8D3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90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799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45A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12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47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E2B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4136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80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AA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A51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7</w:t>
            </w:r>
          </w:p>
        </w:tc>
      </w:tr>
      <w:tr w:rsidR="00F51E9C" w:rsidRPr="000A1E9D" w14:paraId="5519416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FE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BA5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A1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41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31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73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5741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2E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7BA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22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6</w:t>
            </w:r>
          </w:p>
        </w:tc>
      </w:tr>
      <w:tr w:rsidR="00F51E9C" w:rsidRPr="000A1E9D" w14:paraId="2A19566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3C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28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0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6C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A0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F2E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86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1812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D2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F03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7E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8</w:t>
            </w:r>
          </w:p>
        </w:tc>
      </w:tr>
      <w:tr w:rsidR="00F51E9C" w:rsidRPr="000A1E9D" w14:paraId="60AA31A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58D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CD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0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E2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B3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8AE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ECB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76250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89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65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9C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8</w:t>
            </w:r>
          </w:p>
        </w:tc>
      </w:tr>
      <w:tr w:rsidR="00F51E9C" w:rsidRPr="000A1E9D" w14:paraId="1FFF678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F6E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011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2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BA7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90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777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73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4377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38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A46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C2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22</w:t>
            </w:r>
          </w:p>
        </w:tc>
      </w:tr>
      <w:tr w:rsidR="00F51E9C" w:rsidRPr="000A1E9D" w14:paraId="4B55E1D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808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8B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2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23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97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8A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A0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0286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16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5F0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B2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20</w:t>
            </w:r>
          </w:p>
        </w:tc>
      </w:tr>
      <w:tr w:rsidR="00F51E9C" w:rsidRPr="000A1E9D" w14:paraId="4069AC3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5F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6B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3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095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C90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7A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A3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2178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4C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B1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E1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2</w:t>
            </w:r>
          </w:p>
        </w:tc>
      </w:tr>
      <w:tr w:rsidR="00F51E9C" w:rsidRPr="000A1E9D" w14:paraId="6516753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BB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26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3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12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651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D9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3C9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2753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59A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51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83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7</w:t>
            </w:r>
          </w:p>
        </w:tc>
      </w:tr>
      <w:tr w:rsidR="00F51E9C" w:rsidRPr="000A1E9D" w14:paraId="031C4F1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28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4A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5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46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EBC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C8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A21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73103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10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C3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AC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3</w:t>
            </w:r>
          </w:p>
        </w:tc>
      </w:tr>
      <w:tr w:rsidR="00F51E9C" w:rsidRPr="000A1E9D" w14:paraId="03ED5D6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C7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64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6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0A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5B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16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37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2636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CC0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26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A2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0</w:t>
            </w:r>
          </w:p>
        </w:tc>
      </w:tr>
      <w:tr w:rsidR="00F51E9C" w:rsidRPr="000A1E9D" w14:paraId="1477515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DE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F3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6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FB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D5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ED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6D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730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36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7DC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80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1</w:t>
            </w:r>
          </w:p>
        </w:tc>
      </w:tr>
      <w:tr w:rsidR="00F51E9C" w:rsidRPr="000A1E9D" w14:paraId="6B5C6AE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39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18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6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53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CB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96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64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6112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C4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D0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80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5</w:t>
            </w:r>
          </w:p>
        </w:tc>
      </w:tr>
      <w:tr w:rsidR="00F51E9C" w:rsidRPr="000A1E9D" w14:paraId="2E7AE70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4E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6C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6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80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D6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45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8B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4746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8A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4B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ED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0</w:t>
            </w:r>
          </w:p>
        </w:tc>
      </w:tr>
      <w:tr w:rsidR="00F51E9C" w:rsidRPr="000A1E9D" w14:paraId="090FB22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7A6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4A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6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76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ABF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9E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61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2311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77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7A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3A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8</w:t>
            </w:r>
          </w:p>
        </w:tc>
      </w:tr>
      <w:tr w:rsidR="00F51E9C" w:rsidRPr="000A1E9D" w14:paraId="44175AE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6F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42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7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13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C8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A7E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8E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4899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FD8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6C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73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6</w:t>
            </w:r>
          </w:p>
        </w:tc>
      </w:tr>
      <w:tr w:rsidR="00F51E9C" w:rsidRPr="000A1E9D" w14:paraId="78C1302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94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DB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7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2D6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548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FB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B6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4197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49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BF6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66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2</w:t>
            </w:r>
          </w:p>
        </w:tc>
      </w:tr>
      <w:tr w:rsidR="00F51E9C" w:rsidRPr="000A1E9D" w14:paraId="326FBE7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D2E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01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8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CD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09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8A9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96F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7642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FA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897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C0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0</w:t>
            </w:r>
          </w:p>
        </w:tc>
      </w:tr>
      <w:tr w:rsidR="00F51E9C" w:rsidRPr="000A1E9D" w14:paraId="3090D44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A9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D9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8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7B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F5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22D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1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09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74664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3EE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35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CC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2</w:t>
            </w:r>
          </w:p>
        </w:tc>
      </w:tr>
      <w:tr w:rsidR="00F51E9C" w:rsidRPr="000A1E9D" w14:paraId="3B1623F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68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A7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9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1A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A3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CB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62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2198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8C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6F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B9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82</w:t>
            </w:r>
          </w:p>
        </w:tc>
      </w:tr>
      <w:tr w:rsidR="00F51E9C" w:rsidRPr="000A1E9D" w14:paraId="34E781A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B6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1C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09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B66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DD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149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11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78363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2F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95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D95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3</w:t>
            </w:r>
          </w:p>
        </w:tc>
      </w:tr>
      <w:tr w:rsidR="00F51E9C" w:rsidRPr="000A1E9D" w14:paraId="3E2E4D7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C3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24D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0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16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9B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2A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0A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461763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277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E3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80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4</w:t>
            </w:r>
          </w:p>
        </w:tc>
      </w:tr>
      <w:tr w:rsidR="00F51E9C" w:rsidRPr="000A1E9D" w14:paraId="3D128D6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A1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DD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0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61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36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8F6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8E4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0717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14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85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E6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43</w:t>
            </w:r>
          </w:p>
        </w:tc>
      </w:tr>
      <w:tr w:rsidR="00F51E9C" w:rsidRPr="000A1E9D" w14:paraId="33A2FB7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1E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9B6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1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3D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49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DA6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5A3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4862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E3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08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4F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</w:tr>
      <w:tr w:rsidR="00F51E9C" w:rsidRPr="000A1E9D" w14:paraId="734FE9B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F3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2C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1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68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DF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14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DC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89525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BC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83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EF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92</w:t>
            </w:r>
          </w:p>
        </w:tc>
      </w:tr>
      <w:tr w:rsidR="00F51E9C" w:rsidRPr="000A1E9D" w14:paraId="47ED2C5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502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8C7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2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7AF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FF0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19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87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8861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9FF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0B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B3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9</w:t>
            </w:r>
          </w:p>
        </w:tc>
      </w:tr>
      <w:tr w:rsidR="00F51E9C" w:rsidRPr="000A1E9D" w14:paraId="0138273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2C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DF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2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90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E43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EC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E7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0316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89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49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1A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0</w:t>
            </w:r>
          </w:p>
        </w:tc>
      </w:tr>
      <w:tr w:rsidR="00F51E9C" w:rsidRPr="000A1E9D" w14:paraId="38FCE0F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11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327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3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305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FC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C46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C0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28640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05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31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2D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3</w:t>
            </w:r>
          </w:p>
        </w:tc>
      </w:tr>
      <w:tr w:rsidR="00F51E9C" w:rsidRPr="000A1E9D" w14:paraId="6B0029B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58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07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17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8B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82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246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2C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6967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12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A2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FA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4</w:t>
            </w:r>
          </w:p>
        </w:tc>
      </w:tr>
      <w:tr w:rsidR="00F51E9C" w:rsidRPr="000A1E9D" w14:paraId="49099FB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E1E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DF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1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21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B0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C8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9D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42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B5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B2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5</w:t>
            </w:r>
          </w:p>
        </w:tc>
      </w:tr>
      <w:tr w:rsidR="00F51E9C" w:rsidRPr="000A1E9D" w14:paraId="3CA5779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8E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FA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1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AD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232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65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037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27038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84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E40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5B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6</w:t>
            </w:r>
          </w:p>
        </w:tc>
      </w:tr>
      <w:tr w:rsidR="00F51E9C" w:rsidRPr="000A1E9D" w14:paraId="3D22599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CC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F7E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3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C8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65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DA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99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614507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55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08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01B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90</w:t>
            </w:r>
          </w:p>
        </w:tc>
      </w:tr>
      <w:tr w:rsidR="00F51E9C" w:rsidRPr="000A1E9D" w14:paraId="3D7D4FA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D1B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4DD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3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34A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CF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33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03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20379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34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41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39C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84</w:t>
            </w:r>
          </w:p>
        </w:tc>
      </w:tr>
      <w:tr w:rsidR="00F51E9C" w:rsidRPr="000A1E9D" w14:paraId="4E31AB5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AB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44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4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BA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B9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6B6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D60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58545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31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1B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1B1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4</w:t>
            </w:r>
          </w:p>
        </w:tc>
      </w:tr>
      <w:tr w:rsidR="00F51E9C" w:rsidRPr="000A1E9D" w14:paraId="0D30D82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A60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A6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5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99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42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B24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79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03222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76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21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0E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4</w:t>
            </w:r>
          </w:p>
        </w:tc>
      </w:tr>
      <w:tr w:rsidR="00F51E9C" w:rsidRPr="000A1E9D" w14:paraId="2511689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7E0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AF6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6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B1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D0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7C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4A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27108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2F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74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23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1.000</w:t>
            </w:r>
          </w:p>
        </w:tc>
      </w:tr>
      <w:tr w:rsidR="00F51E9C" w:rsidRPr="000A1E9D" w14:paraId="1DFEC6D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2B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40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6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84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CA6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6B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A9B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59868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3BE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DA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86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1.000</w:t>
            </w:r>
          </w:p>
        </w:tc>
      </w:tr>
      <w:tr w:rsidR="00F51E9C" w:rsidRPr="000A1E9D" w14:paraId="0676B7A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EC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F9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6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DD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C73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6B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751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06697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BF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41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39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8</w:t>
            </w:r>
          </w:p>
        </w:tc>
      </w:tr>
      <w:tr w:rsidR="00F51E9C" w:rsidRPr="000A1E9D" w14:paraId="6975253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A0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C4C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28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55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1F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24A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D93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8378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E6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CB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26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0</w:t>
            </w:r>
          </w:p>
        </w:tc>
      </w:tr>
      <w:tr w:rsidR="00F51E9C" w:rsidRPr="000A1E9D" w14:paraId="4882331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47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A33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31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AB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86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68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4F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4392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CD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33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566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2</w:t>
            </w:r>
          </w:p>
        </w:tc>
      </w:tr>
      <w:tr w:rsidR="00F51E9C" w:rsidRPr="000A1E9D" w14:paraId="116E2C0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B1E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F67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33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9C2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863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252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F0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5293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F32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BFB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501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0</w:t>
            </w:r>
          </w:p>
        </w:tc>
      </w:tr>
      <w:tr w:rsidR="00F51E9C" w:rsidRPr="000A1E9D" w14:paraId="1683376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951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46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33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2B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6B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C5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A98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890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545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859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DE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7</w:t>
            </w:r>
          </w:p>
        </w:tc>
      </w:tr>
      <w:tr w:rsidR="00F51E9C" w:rsidRPr="000A1E9D" w14:paraId="3C423C5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42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D3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35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81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80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62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BD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19548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08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C30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F9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4</w:t>
            </w:r>
          </w:p>
        </w:tc>
      </w:tr>
      <w:tr w:rsidR="00F51E9C" w:rsidRPr="000A1E9D" w14:paraId="2C66852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5A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8C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39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3B2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13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13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3F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77756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1B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1A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27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0</w:t>
            </w:r>
          </w:p>
        </w:tc>
      </w:tr>
      <w:tr w:rsidR="00F51E9C" w:rsidRPr="000A1E9D" w14:paraId="07DE95F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E3A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F1A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39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77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1A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BD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BF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8937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42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22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7E9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1</w:t>
            </w:r>
          </w:p>
        </w:tc>
      </w:tr>
      <w:tr w:rsidR="00F51E9C" w:rsidRPr="000A1E9D" w14:paraId="1B26F82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C5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15C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41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90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7F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BE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A2E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3215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ED4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9EB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08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6</w:t>
            </w:r>
          </w:p>
        </w:tc>
      </w:tr>
      <w:tr w:rsidR="00F51E9C" w:rsidRPr="000A1E9D" w14:paraId="76768DE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FC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A30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41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723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B1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3A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8F2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27298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0E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D2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D4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972</w:t>
            </w:r>
          </w:p>
        </w:tc>
      </w:tr>
      <w:tr w:rsidR="00F51E9C" w:rsidRPr="000A1E9D" w14:paraId="3D28BB0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35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00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44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87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4D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BA7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1B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6920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A89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6F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EAE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8</w:t>
            </w:r>
          </w:p>
        </w:tc>
      </w:tr>
      <w:tr w:rsidR="00F51E9C" w:rsidRPr="000A1E9D" w14:paraId="1C3BC88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F87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4B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45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6A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1A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56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D4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41260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96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2AB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03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77</w:t>
            </w:r>
          </w:p>
        </w:tc>
      </w:tr>
      <w:tr w:rsidR="00F51E9C" w:rsidRPr="000A1E9D" w14:paraId="74A3305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92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1E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46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AD2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859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A6B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63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45846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F4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06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4C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0</w:t>
            </w:r>
          </w:p>
        </w:tc>
      </w:tr>
      <w:tr w:rsidR="00F51E9C" w:rsidRPr="000A1E9D" w14:paraId="4626E45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90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1F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49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2C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E6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39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AE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1984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FE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86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20A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98</w:t>
            </w:r>
          </w:p>
        </w:tc>
      </w:tr>
      <w:tr w:rsidR="00F51E9C" w:rsidRPr="000A1E9D" w14:paraId="292AC53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A0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63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51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9C3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1E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84D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E2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5686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FD8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411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04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88</w:t>
            </w:r>
          </w:p>
        </w:tc>
      </w:tr>
      <w:tr w:rsidR="00F51E9C" w:rsidRPr="000A1E9D" w14:paraId="5957D9D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C6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243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52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66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BDD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A6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50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5166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D2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3A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A8D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97</w:t>
            </w:r>
          </w:p>
        </w:tc>
      </w:tr>
      <w:tr w:rsidR="00F51E9C" w:rsidRPr="000A1E9D" w14:paraId="55EEAB0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531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88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53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6B1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E2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31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9D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29787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54D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65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EA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1</w:t>
            </w:r>
          </w:p>
        </w:tc>
      </w:tr>
      <w:tr w:rsidR="00F51E9C" w:rsidRPr="000A1E9D" w14:paraId="10DE7BB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45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6A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54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59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A86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4B3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4D2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8286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92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01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0EB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8</w:t>
            </w:r>
          </w:p>
        </w:tc>
      </w:tr>
      <w:tr w:rsidR="00F51E9C" w:rsidRPr="000A1E9D" w14:paraId="70A3E8F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CB2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7F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54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D9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7F6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1B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3D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06687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60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2E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56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4</w:t>
            </w:r>
          </w:p>
        </w:tc>
      </w:tr>
      <w:tr w:rsidR="00F51E9C" w:rsidRPr="000A1E9D" w14:paraId="5D9374E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14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41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56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BF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C2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9B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FE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819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12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091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86E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98</w:t>
            </w:r>
          </w:p>
        </w:tc>
      </w:tr>
      <w:tr w:rsidR="00F51E9C" w:rsidRPr="000A1E9D" w14:paraId="612113D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86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3E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59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29F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A11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00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3B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0795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D92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03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B2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83</w:t>
            </w:r>
          </w:p>
        </w:tc>
      </w:tr>
      <w:tr w:rsidR="00F51E9C" w:rsidRPr="000A1E9D" w14:paraId="37B6B37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CF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B5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0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85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98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B7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C4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6055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72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E7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7B9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6</w:t>
            </w:r>
          </w:p>
        </w:tc>
      </w:tr>
      <w:tr w:rsidR="00F51E9C" w:rsidRPr="000A1E9D" w14:paraId="397ABD2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958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60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0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40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16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E7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16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20370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BC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F3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3E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5</w:t>
            </w:r>
          </w:p>
        </w:tc>
      </w:tr>
      <w:tr w:rsidR="00F51E9C" w:rsidRPr="000A1E9D" w14:paraId="46E9A37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D6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12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1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2C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AC2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04F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9B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5981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5A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6C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F6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59</w:t>
            </w:r>
          </w:p>
        </w:tc>
      </w:tr>
      <w:tr w:rsidR="00F51E9C" w:rsidRPr="000A1E9D" w14:paraId="5933D03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14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07B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91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7D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0C0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73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78694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E0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63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27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6</w:t>
            </w:r>
          </w:p>
        </w:tc>
      </w:tr>
      <w:tr w:rsidR="00F51E9C" w:rsidRPr="000A1E9D" w14:paraId="347A5F5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6C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FC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1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AF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E1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4E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3D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3736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D0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63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12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09</w:t>
            </w:r>
          </w:p>
        </w:tc>
      </w:tr>
      <w:tr w:rsidR="00F51E9C" w:rsidRPr="000A1E9D" w14:paraId="2A95DC8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5C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20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1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AD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8AF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0A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68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596180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445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4CF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A8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43</w:t>
            </w:r>
          </w:p>
        </w:tc>
      </w:tr>
      <w:tr w:rsidR="00F51E9C" w:rsidRPr="000A1E9D" w14:paraId="60BC5C7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3C1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899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4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DDF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50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92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36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12139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B8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9F4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06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0</w:t>
            </w:r>
          </w:p>
        </w:tc>
      </w:tr>
      <w:tr w:rsidR="00F51E9C" w:rsidRPr="000A1E9D" w14:paraId="0001393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28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C1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4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5A9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0C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98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AD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32611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71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51A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E5A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4</w:t>
            </w:r>
          </w:p>
        </w:tc>
      </w:tr>
      <w:tr w:rsidR="00F51E9C" w:rsidRPr="000A1E9D" w14:paraId="2127D26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F5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80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4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3C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91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AC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25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1066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3F7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FB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91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49</w:t>
            </w:r>
          </w:p>
        </w:tc>
      </w:tr>
      <w:tr w:rsidR="00F51E9C" w:rsidRPr="000A1E9D" w14:paraId="6AB48D7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78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D0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5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72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F8C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197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04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3142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62A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F2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89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94</w:t>
            </w:r>
          </w:p>
        </w:tc>
      </w:tr>
      <w:tr w:rsidR="00F51E9C" w:rsidRPr="000A1E9D" w14:paraId="25B2E62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3F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DAB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6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39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86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6B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33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0842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36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0F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5C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1</w:t>
            </w:r>
          </w:p>
        </w:tc>
      </w:tr>
      <w:tr w:rsidR="00F51E9C" w:rsidRPr="000A1E9D" w14:paraId="5FA6C703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F1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CCC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67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B41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5A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53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2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42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7065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95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14D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23C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12</w:t>
            </w:r>
          </w:p>
        </w:tc>
      </w:tr>
      <w:tr w:rsidR="00F51E9C" w:rsidRPr="000A1E9D" w14:paraId="5089AEF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94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DC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0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59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5A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15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E4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4931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37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5D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A20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8</w:t>
            </w:r>
          </w:p>
        </w:tc>
      </w:tr>
      <w:tr w:rsidR="00F51E9C" w:rsidRPr="000A1E9D" w14:paraId="251D19B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39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98C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0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599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F33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5A4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3D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72015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32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4E0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442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3</w:t>
            </w:r>
          </w:p>
        </w:tc>
      </w:tr>
      <w:tr w:rsidR="00F51E9C" w:rsidRPr="000A1E9D" w14:paraId="1A86176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F0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09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2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DB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F6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CE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81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888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85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CD7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37A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9</w:t>
            </w:r>
          </w:p>
        </w:tc>
      </w:tr>
      <w:tr w:rsidR="00F51E9C" w:rsidRPr="000A1E9D" w14:paraId="562B578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BA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A2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4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55E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FD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594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E6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04860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E1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A9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0D4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1</w:t>
            </w:r>
          </w:p>
        </w:tc>
      </w:tr>
      <w:tr w:rsidR="00F51E9C" w:rsidRPr="000A1E9D" w14:paraId="2B8ADB4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9DC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A2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5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65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6A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1C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EB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13986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802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B8E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196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4</w:t>
            </w:r>
          </w:p>
        </w:tc>
      </w:tr>
      <w:tr w:rsidR="00F51E9C" w:rsidRPr="000A1E9D" w14:paraId="01262B6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3DB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3F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5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00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3F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D7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CE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83104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89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85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C5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49</w:t>
            </w:r>
          </w:p>
        </w:tc>
      </w:tr>
      <w:tr w:rsidR="00F51E9C" w:rsidRPr="000A1E9D" w14:paraId="247D429A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D1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9E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7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C8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BF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12D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D3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7452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2B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7B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51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83</w:t>
            </w:r>
          </w:p>
        </w:tc>
      </w:tr>
      <w:tr w:rsidR="00F51E9C" w:rsidRPr="000A1E9D" w14:paraId="1551277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C2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FB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7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2E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960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63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179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8608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45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1DD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8C1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90</w:t>
            </w:r>
          </w:p>
        </w:tc>
      </w:tr>
      <w:tr w:rsidR="00F51E9C" w:rsidRPr="000A1E9D" w14:paraId="1600164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D2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E8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8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BD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FF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7DD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03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21072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B4F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E48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30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67</w:t>
            </w:r>
          </w:p>
        </w:tc>
      </w:tr>
      <w:tr w:rsidR="00F51E9C" w:rsidRPr="000A1E9D" w14:paraId="727E895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77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94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8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B1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1FD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81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93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26528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A28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0AE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357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93</w:t>
            </w:r>
          </w:p>
        </w:tc>
      </w:tr>
      <w:tr w:rsidR="00F51E9C" w:rsidRPr="000A1E9D" w14:paraId="3B2EE88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EBA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814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8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44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6A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D0C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98B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0716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96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1E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32E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99</w:t>
            </w:r>
          </w:p>
        </w:tc>
      </w:tr>
      <w:tr w:rsidR="00F51E9C" w:rsidRPr="000A1E9D" w14:paraId="3F30FA4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AC5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829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9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8D6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A61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17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A8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10817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9C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02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FC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2</w:t>
            </w:r>
          </w:p>
        </w:tc>
      </w:tr>
      <w:tr w:rsidR="00F51E9C" w:rsidRPr="000A1E9D" w14:paraId="1A2307C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3A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B6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79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2E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94D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67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34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5043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52D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4E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F81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0</w:t>
            </w:r>
          </w:p>
        </w:tc>
      </w:tr>
      <w:tr w:rsidR="00F51E9C" w:rsidRPr="000A1E9D" w14:paraId="3C65D5C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A98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197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80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2B3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C00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F80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02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559175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66A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88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92E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7</w:t>
            </w:r>
          </w:p>
        </w:tc>
      </w:tr>
      <w:tr w:rsidR="00F51E9C" w:rsidRPr="000A1E9D" w14:paraId="60EBE196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102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57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80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87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60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87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C15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94735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E7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52C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58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74</w:t>
            </w:r>
          </w:p>
        </w:tc>
      </w:tr>
      <w:tr w:rsidR="00F51E9C" w:rsidRPr="000A1E9D" w14:paraId="56D00519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2B7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EE6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80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45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510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43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A3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831736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BF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928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AA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73</w:t>
            </w:r>
          </w:p>
        </w:tc>
      </w:tr>
      <w:tr w:rsidR="00F51E9C" w:rsidRPr="000A1E9D" w14:paraId="31921FE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6C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4F3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89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7EC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35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63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C8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18954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26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B6B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69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4</w:t>
            </w:r>
          </w:p>
        </w:tc>
      </w:tr>
      <w:tr w:rsidR="00F51E9C" w:rsidRPr="000A1E9D" w14:paraId="0609320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A8E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9B2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89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F1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15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6F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F2B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521405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1C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6B4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E92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63</w:t>
            </w:r>
          </w:p>
        </w:tc>
      </w:tr>
      <w:tr w:rsidR="00F51E9C" w:rsidRPr="000A1E9D" w14:paraId="4CCCB58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73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06F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89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85D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B8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15B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2B6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7974108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372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AF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CD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5</w:t>
            </w:r>
          </w:p>
        </w:tc>
      </w:tr>
      <w:tr w:rsidR="00F51E9C" w:rsidRPr="000A1E9D" w14:paraId="3D56712B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AE4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9B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89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E9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C2A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5B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22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149352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99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18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A2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16</w:t>
            </w:r>
          </w:p>
        </w:tc>
      </w:tr>
      <w:tr w:rsidR="00F51E9C" w:rsidRPr="000A1E9D" w14:paraId="2F591C2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513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A51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9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00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C23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663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285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742404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BC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53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E43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89</w:t>
            </w:r>
          </w:p>
        </w:tc>
      </w:tr>
      <w:tr w:rsidR="00F51E9C" w:rsidRPr="000A1E9D" w14:paraId="608FD6DE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F2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66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98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7A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CE4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62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DF6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3778402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90B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E1A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31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50</w:t>
            </w:r>
          </w:p>
        </w:tc>
      </w:tr>
      <w:tr w:rsidR="00F51E9C" w:rsidRPr="000A1E9D" w14:paraId="61B27B9C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E2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6EB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899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0B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424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F7A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3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26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115505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A5E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86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78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7</w:t>
            </w:r>
          </w:p>
        </w:tc>
      </w:tr>
      <w:tr w:rsidR="00F51E9C" w:rsidRPr="000A1E9D" w14:paraId="18B29396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CE83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3*B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Thr157Ile </w:t>
            </w:r>
            <w:r>
              <w:rPr>
                <w:color w:val="000000"/>
                <w:sz w:val="20"/>
                <w:szCs w:val="20"/>
                <w:lang w:val="de-DE"/>
              </w:rPr>
              <w:br/>
            </w:r>
            <w:r w:rsidRPr="000A1E9D">
              <w:rPr>
                <w:color w:val="000000"/>
                <w:sz w:val="20"/>
                <w:szCs w:val="20"/>
                <w:lang w:val="de-DE"/>
              </w:rPr>
              <w:t>(Thr136Il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3A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05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93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CFB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45A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>
              <w:rPr>
                <w:color w:val="000000"/>
                <w:sz w:val="20"/>
                <w:szCs w:val="20"/>
                <w:lang w:val="de-DE"/>
              </w:rPr>
              <w:t xml:space="preserve"> 4/5</w:t>
            </w:r>
            <w:r>
              <w:rPr>
                <w:color w:val="000000"/>
                <w:sz w:val="20"/>
                <w:szCs w:val="20"/>
                <w:lang w:val="de-DE"/>
              </w:rPr>
              <w:br/>
            </w:r>
            <w:r w:rsidRPr="000A1E9D">
              <w:rPr>
                <w:color w:val="000000"/>
                <w:sz w:val="20"/>
                <w:szCs w:val="20"/>
                <w:lang w:val="de-DE"/>
              </w:rPr>
              <w:t>non-</w:t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synonymou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FC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703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FBB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42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13A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9</w:t>
            </w:r>
          </w:p>
        </w:tc>
      </w:tr>
      <w:tr w:rsidR="00F51E9C" w:rsidRPr="000A1E9D" w14:paraId="768D53B7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91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sp169Ala (Asp148Ala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85B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06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94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7B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B023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>
              <w:rPr>
                <w:color w:val="000000"/>
                <w:sz w:val="20"/>
                <w:szCs w:val="20"/>
                <w:lang w:val="de-DE"/>
              </w:rPr>
              <w:t xml:space="preserve"> 4/5</w:t>
            </w:r>
            <w:r>
              <w:rPr>
                <w:color w:val="000000"/>
                <w:sz w:val="20"/>
                <w:szCs w:val="20"/>
                <w:lang w:val="de-DE"/>
              </w:rPr>
              <w:br/>
            </w:r>
            <w:r w:rsidRPr="000A1E9D">
              <w:rPr>
                <w:color w:val="000000"/>
                <w:sz w:val="20"/>
                <w:szCs w:val="20"/>
                <w:lang w:val="de-DE"/>
              </w:rPr>
              <w:t>non-</w:t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synonymou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F8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7030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8D5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DB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69D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5</w:t>
            </w:r>
          </w:p>
        </w:tc>
      </w:tr>
      <w:tr w:rsidR="00F51E9C" w:rsidRPr="000A1E9D" w14:paraId="770B01A1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182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3*E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>Ser176Gly (Ser155Gly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10D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06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F5F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500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F0E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>
              <w:rPr>
                <w:color w:val="000000"/>
                <w:sz w:val="20"/>
                <w:szCs w:val="20"/>
                <w:lang w:val="de-DE"/>
              </w:rPr>
              <w:t xml:space="preserve"> 4/5</w:t>
            </w:r>
            <w:r>
              <w:rPr>
                <w:color w:val="000000"/>
                <w:sz w:val="20"/>
                <w:szCs w:val="20"/>
                <w:lang w:val="de-DE"/>
              </w:rPr>
              <w:br/>
            </w:r>
            <w:r w:rsidRPr="000A1E9D">
              <w:rPr>
                <w:color w:val="000000"/>
                <w:sz w:val="20"/>
                <w:szCs w:val="20"/>
                <w:lang w:val="de-DE"/>
              </w:rPr>
              <w:t>non-</w:t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synonymou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3B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43703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2CA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F2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F97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031</w:t>
            </w:r>
          </w:p>
        </w:tc>
      </w:tr>
      <w:tr w:rsidR="00F51E9C" w:rsidRPr="000A1E9D" w14:paraId="484695D8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A79C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i/>
                <w:color w:val="000000"/>
                <w:sz w:val="20"/>
                <w:szCs w:val="20"/>
                <w:lang w:val="de-DE"/>
              </w:rPr>
              <w:t>CSN3*A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>Ala189Ala (Ala168Ala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47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06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477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F7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E1E1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4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</w: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synonymous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DE4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0145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30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FE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E87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4</w:t>
            </w:r>
          </w:p>
        </w:tc>
      </w:tr>
      <w:tr w:rsidR="00F51E9C" w:rsidRPr="000A1E9D" w14:paraId="7591733B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4D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525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06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FC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F1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2B76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4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504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7874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57F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745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2BD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1</w:t>
            </w:r>
          </w:p>
        </w:tc>
      </w:tr>
      <w:tr w:rsidR="00F51E9C" w:rsidRPr="000A1E9D" w14:paraId="2219E2B1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963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B37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09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FD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FF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7D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17C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7164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27C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96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349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4</w:t>
            </w:r>
          </w:p>
        </w:tc>
      </w:tr>
      <w:tr w:rsidR="00F51E9C" w:rsidRPr="000A1E9D" w14:paraId="6C12AEAD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5A5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BF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0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A5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E85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CD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A8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6360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F4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E6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5A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8</w:t>
            </w:r>
          </w:p>
        </w:tc>
      </w:tr>
      <w:tr w:rsidR="00F51E9C" w:rsidRPr="000A1E9D" w14:paraId="06B1D43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25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38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2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4C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A2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57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96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9756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CB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60A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CB4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6</w:t>
            </w:r>
          </w:p>
        </w:tc>
      </w:tr>
      <w:tr w:rsidR="00F51E9C" w:rsidRPr="000A1E9D" w14:paraId="47BD113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D8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065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2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AA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8CC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92C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7FA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103149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460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F1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96D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4</w:t>
            </w:r>
          </w:p>
        </w:tc>
      </w:tr>
      <w:tr w:rsidR="00F51E9C" w:rsidRPr="000A1E9D" w14:paraId="604BCAB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89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C1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4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89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68C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C5A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815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6633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DE9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ECE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1D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4</w:t>
            </w:r>
          </w:p>
        </w:tc>
      </w:tr>
      <w:tr w:rsidR="00F51E9C" w:rsidRPr="000A1E9D" w14:paraId="5BDCBFF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A7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1E8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5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21D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3E8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79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9B7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9147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871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17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78A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6</w:t>
            </w:r>
          </w:p>
        </w:tc>
      </w:tr>
      <w:tr w:rsidR="00F51E9C" w:rsidRPr="000A1E9D" w14:paraId="3FCE087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0EE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6A6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7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804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3C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157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F79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1906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F3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98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61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2</w:t>
            </w:r>
          </w:p>
        </w:tc>
      </w:tr>
      <w:tr w:rsidR="00F51E9C" w:rsidRPr="000A1E9D" w14:paraId="727B8DA0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B07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D35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8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ACF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73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147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A1F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1227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DD5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1CD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443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5</w:t>
            </w:r>
          </w:p>
        </w:tc>
      </w:tr>
      <w:tr w:rsidR="00F51E9C" w:rsidRPr="000A1E9D" w14:paraId="76426382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344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64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19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969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55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70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8D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311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F6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971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7B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8</w:t>
            </w:r>
          </w:p>
        </w:tc>
      </w:tr>
      <w:tr w:rsidR="00F51E9C" w:rsidRPr="000A1E9D" w14:paraId="3DEB88D8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5BF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5E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1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63F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B4C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33C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D65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76570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D13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97C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5A2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400</w:t>
            </w:r>
          </w:p>
        </w:tc>
      </w:tr>
      <w:tr w:rsidR="00F51E9C" w:rsidRPr="000A1E9D" w14:paraId="0F063EC5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8CA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AA4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2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5E8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000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8D8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E8A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9441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37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BB0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0F1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48</w:t>
            </w:r>
          </w:p>
        </w:tc>
      </w:tr>
      <w:tr w:rsidR="00F51E9C" w:rsidRPr="000A1E9D" w14:paraId="06D9ECBF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D07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9C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3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0C1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6DE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228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1B9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093444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5BA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E44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1964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57</w:t>
            </w:r>
          </w:p>
        </w:tc>
      </w:tr>
      <w:tr w:rsidR="00F51E9C" w:rsidRPr="000A1E9D" w14:paraId="3A72A657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FF9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A05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3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FFD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045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708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BD2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2273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AB0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FD3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DA4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3</w:t>
            </w:r>
          </w:p>
        </w:tc>
      </w:tr>
      <w:tr w:rsidR="00F51E9C" w:rsidRPr="000A1E9D" w14:paraId="4BB7DD64" w14:textId="77777777" w:rsidTr="0005106D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3B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C2A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5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60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8E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1D9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Intron 4/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BBE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84192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D13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9A6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53BE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1</w:t>
            </w:r>
          </w:p>
        </w:tc>
      </w:tr>
      <w:tr w:rsidR="00F51E9C" w:rsidRPr="000A1E9D" w14:paraId="0838A0A5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225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40D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5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240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97F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0634D" w14:textId="77777777" w:rsidR="00F51E9C" w:rsidRPr="001D72A1" w:rsidRDefault="00F51E9C" w:rsidP="0005106D">
            <w:pPr>
              <w:rPr>
                <w:color w:val="000000"/>
                <w:sz w:val="20"/>
                <w:szCs w:val="20"/>
              </w:rPr>
            </w:pPr>
            <w:r w:rsidRPr="001D72A1">
              <w:rPr>
                <w:color w:val="000000"/>
                <w:sz w:val="20"/>
                <w:szCs w:val="20"/>
              </w:rPr>
              <w:t>Exon 5/5</w:t>
            </w:r>
            <w:r w:rsidRPr="001D72A1">
              <w:rPr>
                <w:color w:val="000000"/>
                <w:sz w:val="20"/>
                <w:szCs w:val="20"/>
              </w:rPr>
              <w:br/>
              <w:t>Splice Region,</w:t>
            </w:r>
            <w:r w:rsidRPr="001D72A1">
              <w:rPr>
                <w:color w:val="000000"/>
                <w:sz w:val="20"/>
                <w:szCs w:val="20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5DE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024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89E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5FB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7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59F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1</w:t>
            </w:r>
          </w:p>
        </w:tc>
      </w:tr>
      <w:tr w:rsidR="00F51E9C" w:rsidRPr="000A1E9D" w14:paraId="0025B698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7EB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ACE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5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827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EEB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CBF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5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DBC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2093597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58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ED1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8CA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2</w:t>
            </w:r>
          </w:p>
        </w:tc>
      </w:tr>
      <w:tr w:rsidR="00F51E9C" w:rsidRPr="000A1E9D" w14:paraId="473AFC10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831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DB9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5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C88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F3E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A96A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5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558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5285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3C3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1D8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8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D72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662</w:t>
            </w:r>
          </w:p>
        </w:tc>
      </w:tr>
      <w:tr w:rsidR="00F51E9C" w:rsidRPr="000A1E9D" w14:paraId="2713589C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C6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C0C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6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8BF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CF1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1591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5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0E7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57962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D05A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FBA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82F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38</w:t>
            </w:r>
          </w:p>
        </w:tc>
      </w:tr>
      <w:tr w:rsidR="00F51E9C" w:rsidRPr="000A1E9D" w14:paraId="120797F6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1D7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E19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6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B17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872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EDA0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5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5B71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2216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E588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3FF7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AAF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598</w:t>
            </w:r>
          </w:p>
        </w:tc>
      </w:tr>
      <w:tr w:rsidR="00F51E9C" w:rsidRPr="000A1E9D" w14:paraId="5CD1094C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D68F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91D40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674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0F99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52F1D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1D4A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5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33D45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6843602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425E6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33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C6333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08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E63D7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39</w:t>
            </w:r>
          </w:p>
        </w:tc>
      </w:tr>
      <w:tr w:rsidR="00F51E9C" w:rsidRPr="000A1E9D" w14:paraId="69F40D47" w14:textId="77777777" w:rsidTr="0005106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E873E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73F2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6:873927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F592C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CACE6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1CB12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proofErr w:type="spellStart"/>
            <w:r w:rsidRPr="000A1E9D">
              <w:rPr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A1E9D">
              <w:rPr>
                <w:color w:val="000000"/>
                <w:sz w:val="20"/>
                <w:szCs w:val="20"/>
                <w:lang w:val="de-DE"/>
              </w:rPr>
              <w:t xml:space="preserve"> 5/5</w:t>
            </w:r>
            <w:r w:rsidRPr="000A1E9D">
              <w:rPr>
                <w:color w:val="000000"/>
                <w:sz w:val="20"/>
                <w:szCs w:val="20"/>
                <w:lang w:val="de-DE"/>
              </w:rPr>
              <w:br/>
              <w:t xml:space="preserve">3' UTR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8515F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rs13451668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68F90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13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E7049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2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68CCB" w14:textId="77777777" w:rsidR="00F51E9C" w:rsidRPr="000A1E9D" w:rsidRDefault="00F51E9C" w:rsidP="0005106D">
            <w:pPr>
              <w:rPr>
                <w:color w:val="000000"/>
                <w:sz w:val="20"/>
                <w:szCs w:val="20"/>
                <w:lang w:val="de-DE"/>
              </w:rPr>
            </w:pPr>
            <w:r w:rsidRPr="000A1E9D">
              <w:rPr>
                <w:color w:val="000000"/>
                <w:sz w:val="20"/>
                <w:szCs w:val="20"/>
                <w:lang w:val="de-DE"/>
              </w:rPr>
              <w:t>0.340</w:t>
            </w:r>
          </w:p>
        </w:tc>
      </w:tr>
    </w:tbl>
    <w:p w14:paraId="02BC613B" w14:textId="77777777" w:rsidR="00F51E9C" w:rsidRDefault="00F51E9C" w:rsidP="00A34508">
      <w:pPr>
        <w:pStyle w:val="Beschriftung"/>
        <w:spacing w:line="480" w:lineRule="auto"/>
        <w:rPr>
          <w:rFonts w:cstheme="minorBidi"/>
          <w:bCs w:val="0"/>
          <w:szCs w:val="22"/>
        </w:rPr>
      </w:pPr>
      <w:bookmarkStart w:id="4" w:name="_Ref443806"/>
    </w:p>
    <w:p w14:paraId="3CBC2A8D" w14:textId="77777777" w:rsidR="00F51E9C" w:rsidRDefault="00F51E9C">
      <w:pPr>
        <w:spacing w:before="0" w:after="200" w:line="276" w:lineRule="auto"/>
        <w:rPr>
          <w:b/>
        </w:rPr>
      </w:pPr>
      <w:r>
        <w:rPr>
          <w:bCs/>
        </w:rPr>
        <w:br w:type="page"/>
      </w:r>
    </w:p>
    <w:p w14:paraId="16A07033" w14:textId="77777777" w:rsidR="00F51E9C" w:rsidRPr="00514182" w:rsidRDefault="00A34508" w:rsidP="00F51E9C">
      <w:pPr>
        <w:pStyle w:val="Beschriftung"/>
      </w:pPr>
      <w:r>
        <w:lastRenderedPageBreak/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4"/>
      <w:r>
        <w:rPr>
          <w:noProof/>
        </w:rPr>
        <w:t>.</w:t>
      </w:r>
      <w:r>
        <w:t xml:space="preserve"> </w:t>
      </w:r>
      <w:bookmarkStart w:id="5" w:name="_Ref527116560"/>
      <w:r w:rsidR="00F51E9C" w:rsidRPr="00571D6F">
        <w:rPr>
          <w:b w:val="0"/>
        </w:rPr>
        <w:t xml:space="preserve">Frequencies of protein variants in </w:t>
      </w:r>
      <w:r w:rsidR="00F51E9C">
        <w:rPr>
          <w:b w:val="0"/>
        </w:rPr>
        <w:t>α</w:t>
      </w:r>
      <w:r w:rsidR="00F51E9C" w:rsidRPr="001D7781">
        <w:rPr>
          <w:b w:val="0"/>
          <w:vertAlign w:val="subscript"/>
        </w:rPr>
        <w:t>S1</w:t>
      </w:r>
      <w:r w:rsidR="00F51E9C">
        <w:rPr>
          <w:b w:val="0"/>
        </w:rPr>
        <w:t xml:space="preserve"> </w:t>
      </w:r>
      <w:r w:rsidR="00F51E9C" w:rsidRPr="00571D6F">
        <w:rPr>
          <w:b w:val="0"/>
        </w:rPr>
        <w:t xml:space="preserve">and </w:t>
      </w:r>
      <w:r w:rsidR="00F51E9C">
        <w:rPr>
          <w:b w:val="0"/>
        </w:rPr>
        <w:t>α</w:t>
      </w:r>
      <w:r w:rsidR="00F51E9C" w:rsidRPr="001D7781">
        <w:rPr>
          <w:b w:val="0"/>
          <w:vertAlign w:val="subscript"/>
        </w:rPr>
        <w:t>S</w:t>
      </w:r>
      <w:r w:rsidR="00F51E9C">
        <w:rPr>
          <w:b w:val="0"/>
          <w:vertAlign w:val="subscript"/>
        </w:rPr>
        <w:t xml:space="preserve">2 </w:t>
      </w:r>
      <w:r w:rsidR="00F51E9C" w:rsidRPr="00571D6F">
        <w:rPr>
          <w:b w:val="0"/>
        </w:rPr>
        <w:t>per breed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509"/>
        <w:gridCol w:w="1283"/>
        <w:gridCol w:w="1283"/>
        <w:gridCol w:w="1297"/>
        <w:gridCol w:w="1257"/>
        <w:gridCol w:w="1283"/>
        <w:gridCol w:w="1302"/>
      </w:tblGrid>
      <w:tr w:rsidR="00F51E9C" w:rsidRPr="0044602C" w14:paraId="41640185" w14:textId="77777777" w:rsidTr="0005106D">
        <w:trPr>
          <w:trHeight w:val="305"/>
          <w:tblHeader/>
        </w:trPr>
        <w:tc>
          <w:tcPr>
            <w:tcW w:w="2792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D1019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N individuals</w:t>
            </w:r>
          </w:p>
        </w:tc>
        <w:tc>
          <w:tcPr>
            <w:tcW w:w="383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F5211" w14:textId="77777777" w:rsidR="00F51E9C" w:rsidRDefault="00F51E9C" w:rsidP="0005106D">
            <w:pPr>
              <w:jc w:val="center"/>
              <w:rPr>
                <w:i/>
                <w:iCs/>
                <w:color w:val="000000"/>
                <w:lang w:eastAsia="en-GB"/>
              </w:rPr>
            </w:pPr>
            <w:r>
              <w:rPr>
                <w:b/>
              </w:rPr>
              <w:t>α</w:t>
            </w:r>
            <w:r w:rsidRPr="001D7781">
              <w:rPr>
                <w:b/>
                <w:vertAlign w:val="subscript"/>
              </w:rPr>
              <w:t>S1</w:t>
            </w:r>
          </w:p>
        </w:tc>
        <w:tc>
          <w:tcPr>
            <w:tcW w:w="2585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9DC3ED9" w14:textId="77777777" w:rsidR="00F51E9C" w:rsidRDefault="00F51E9C" w:rsidP="0005106D">
            <w:pPr>
              <w:jc w:val="center"/>
              <w:rPr>
                <w:i/>
                <w:iCs/>
                <w:color w:val="000000"/>
                <w:lang w:eastAsia="en-GB"/>
              </w:rPr>
            </w:pPr>
            <w:r>
              <w:rPr>
                <w:b/>
              </w:rPr>
              <w:t>α</w:t>
            </w:r>
            <w:r w:rsidRPr="001D7781">
              <w:rPr>
                <w:b/>
                <w:vertAlign w:val="subscript"/>
              </w:rPr>
              <w:t>S</w:t>
            </w:r>
            <w:r>
              <w:rPr>
                <w:b/>
                <w:vertAlign w:val="subscript"/>
              </w:rPr>
              <w:t>2</w:t>
            </w:r>
          </w:p>
        </w:tc>
      </w:tr>
      <w:tr w:rsidR="00F51E9C" w:rsidRPr="0044602C" w14:paraId="4F4612E9" w14:textId="77777777" w:rsidTr="0005106D">
        <w:trPr>
          <w:trHeight w:val="88"/>
          <w:tblHeader/>
        </w:trPr>
        <w:tc>
          <w:tcPr>
            <w:tcW w:w="279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1A5E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53D4" w14:textId="77777777" w:rsidR="00F51E9C" w:rsidRPr="001D7781" w:rsidRDefault="00F51E9C" w:rsidP="0005106D">
            <w:pPr>
              <w:jc w:val="right"/>
              <w:rPr>
                <w:iCs/>
                <w:color w:val="000000"/>
                <w:lang w:eastAsia="en-GB"/>
              </w:rPr>
            </w:pPr>
            <w:r w:rsidRPr="001D7781">
              <w:rPr>
                <w:iCs/>
                <w:color w:val="000000"/>
                <w:lang w:eastAsia="en-GB"/>
              </w:rPr>
              <w:t>B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B107" w14:textId="77777777" w:rsidR="00F51E9C" w:rsidRPr="001D7781" w:rsidRDefault="00F51E9C" w:rsidP="0005106D">
            <w:pPr>
              <w:jc w:val="right"/>
              <w:rPr>
                <w:iCs/>
                <w:color w:val="000000"/>
                <w:lang w:eastAsia="en-GB"/>
              </w:rPr>
            </w:pPr>
            <w:r w:rsidRPr="001D7781">
              <w:rPr>
                <w:iCs/>
                <w:color w:val="000000"/>
                <w:lang w:eastAsia="en-GB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182F" w14:textId="77777777" w:rsidR="00F51E9C" w:rsidRPr="001D7781" w:rsidRDefault="00F51E9C" w:rsidP="0005106D">
            <w:pPr>
              <w:jc w:val="right"/>
              <w:rPr>
                <w:iCs/>
                <w:color w:val="000000"/>
                <w:lang w:eastAsia="en-GB"/>
              </w:rPr>
            </w:pPr>
            <w:r w:rsidRPr="001D7781">
              <w:rPr>
                <w:iCs/>
                <w:color w:val="000000"/>
                <w:lang w:eastAsia="en-GB"/>
              </w:rPr>
              <w:t>other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779738" w14:textId="77777777" w:rsidR="00F51E9C" w:rsidRPr="001D7781" w:rsidRDefault="00F51E9C" w:rsidP="0005106D">
            <w:pPr>
              <w:jc w:val="right"/>
              <w:rPr>
                <w:iCs/>
                <w:color w:val="000000"/>
                <w:lang w:eastAsia="en-GB"/>
              </w:rPr>
            </w:pPr>
            <w:r w:rsidRPr="001D7781">
              <w:rPr>
                <w:iCs/>
                <w:color w:val="000000"/>
                <w:lang w:eastAsia="en-GB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F11882" w14:textId="77777777" w:rsidR="00F51E9C" w:rsidRPr="001D7781" w:rsidRDefault="00F51E9C" w:rsidP="0005106D">
            <w:pPr>
              <w:jc w:val="right"/>
              <w:rPr>
                <w:iCs/>
                <w:color w:val="000000"/>
                <w:lang w:eastAsia="en-GB"/>
              </w:rPr>
            </w:pPr>
            <w:r w:rsidRPr="001D7781">
              <w:rPr>
                <w:iCs/>
                <w:color w:val="000000"/>
                <w:lang w:eastAsia="en-GB"/>
              </w:rPr>
              <w:t>other</w:t>
            </w:r>
          </w:p>
        </w:tc>
      </w:tr>
      <w:tr w:rsidR="00F51E9C" w:rsidRPr="0044602C" w14:paraId="779AE6F4" w14:textId="77777777" w:rsidTr="0005106D">
        <w:trPr>
          <w:trHeight w:val="315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4CC2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DS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9FB1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3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34C0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1.00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6F8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AC2F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6FC7EBD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1.00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96CF49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44602C" w14:paraId="2BDCF5D6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0AC4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Holste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B8E0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54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41A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95E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3E5A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00EF6A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DA4EE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03</w:t>
            </w:r>
          </w:p>
        </w:tc>
      </w:tr>
      <w:tr w:rsidR="00F51E9C" w:rsidRPr="0044602C" w14:paraId="0F7019DA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CF22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Danish R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349F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5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FD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22D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C754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E0B0B6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361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54</w:t>
            </w:r>
          </w:p>
        </w:tc>
      </w:tr>
      <w:tr w:rsidR="00F51E9C" w:rsidRPr="0044602C" w14:paraId="1134254B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7F95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Jerse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6A9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6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1F8A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5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AE33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4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B5CB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3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90E95C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1.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56C9A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44602C" w14:paraId="6B35C7F6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D74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44602C">
              <w:rPr>
                <w:color w:val="000000"/>
                <w:lang w:eastAsia="en-GB"/>
              </w:rPr>
              <w:t>Gelbvie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EF41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5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485D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D0A9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91B4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6E639B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8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1A8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122</w:t>
            </w:r>
          </w:p>
        </w:tc>
      </w:tr>
      <w:tr w:rsidR="00F51E9C" w:rsidRPr="0044602C" w14:paraId="0AD34E18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74D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Brown Swi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5D0F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14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91B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8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96C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1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7F1A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E3D97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AB7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48</w:t>
            </w:r>
          </w:p>
        </w:tc>
      </w:tr>
      <w:tr w:rsidR="00F51E9C" w:rsidRPr="0044602C" w14:paraId="08ECE8DE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B71A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44602C">
              <w:rPr>
                <w:color w:val="000000"/>
                <w:lang w:eastAsia="en-GB"/>
              </w:rPr>
              <w:t>Montbéliar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3CC0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5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3EA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A6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CBFD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AA4D7A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1.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0D60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44602C" w14:paraId="583EEBE0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454C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44602C">
              <w:rPr>
                <w:color w:val="000000"/>
                <w:lang w:eastAsia="en-GB"/>
              </w:rPr>
              <w:t>Norman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345F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4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07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7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1A37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2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9549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2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14DB2C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1.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160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44602C" w14:paraId="436868AA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858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44602C">
              <w:rPr>
                <w:color w:val="000000"/>
                <w:lang w:eastAsia="en-GB"/>
              </w:rPr>
              <w:t>Fleckvie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94E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5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95CB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8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D24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1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2A76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E7B86D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1.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AF2FC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44602C" w14:paraId="0EA66894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7AA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Simmenta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596F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21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C566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E3B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D804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3BF196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E30D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02</w:t>
            </w:r>
          </w:p>
        </w:tc>
      </w:tr>
      <w:tr w:rsidR="00F51E9C" w:rsidRPr="0044602C" w14:paraId="2C725756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D2D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44602C">
              <w:rPr>
                <w:color w:val="000000"/>
                <w:lang w:eastAsia="en-GB"/>
              </w:rPr>
              <w:t>Charola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1ECC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12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B7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4FC0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347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35B08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AF64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12</w:t>
            </w:r>
          </w:p>
        </w:tc>
      </w:tr>
      <w:tr w:rsidR="00F51E9C" w:rsidRPr="0044602C" w14:paraId="16923B53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4713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Herefor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6CA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7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512F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E23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71D3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0B6C77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1.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EFA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44602C" w14:paraId="490E35A3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357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Angus</w:t>
            </w:r>
          </w:p>
        </w:tc>
        <w:tc>
          <w:tcPr>
            <w:tcW w:w="12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FF5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27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C7E7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46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4F6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52</w:t>
            </w:r>
          </w:p>
        </w:tc>
        <w:tc>
          <w:tcPr>
            <w:tcW w:w="12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DEB8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0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CF734B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25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bottom"/>
          </w:tcPr>
          <w:p w14:paraId="32AD9A89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75</w:t>
            </w:r>
          </w:p>
        </w:tc>
      </w:tr>
      <w:tr w:rsidR="00F51E9C" w:rsidRPr="0044602C" w14:paraId="5AADEA67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C8D13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44602C">
              <w:rPr>
                <w:color w:val="000000"/>
                <w:lang w:eastAsia="en-GB"/>
              </w:rPr>
              <w:t>Limous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EA17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8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6C8B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87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D176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1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61D9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1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C7B4B2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6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BFBF6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32</w:t>
            </w:r>
          </w:p>
        </w:tc>
      </w:tr>
      <w:tr w:rsidR="00F51E9C" w:rsidRPr="0044602C" w14:paraId="53F15C37" w14:textId="77777777" w:rsidTr="0005106D">
        <w:trPr>
          <w:trHeight w:val="315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49AF" w14:textId="77777777" w:rsidR="00F51E9C" w:rsidRPr="0044602C" w:rsidRDefault="00F51E9C" w:rsidP="0005106D">
            <w:pPr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Total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975D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182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ADFD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933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AFA1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6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A2D5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44602C">
              <w:rPr>
                <w:color w:val="000000"/>
                <w:lang w:eastAsia="en-GB"/>
              </w:rPr>
              <w:t>0.00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EC9C39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976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31FE30" w14:textId="77777777" w:rsidR="00F51E9C" w:rsidRPr="0044602C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3947D6">
              <w:t>0.024</w:t>
            </w:r>
          </w:p>
        </w:tc>
      </w:tr>
    </w:tbl>
    <w:p w14:paraId="66C42254" w14:textId="77777777" w:rsidR="00F51E9C" w:rsidRDefault="00F51E9C" w:rsidP="00A34508">
      <w:pPr>
        <w:pStyle w:val="Beschriftung"/>
        <w:spacing w:line="480" w:lineRule="auto"/>
      </w:pPr>
    </w:p>
    <w:p w14:paraId="18CB396F" w14:textId="77777777" w:rsidR="00F51E9C" w:rsidRDefault="00F51E9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88EEA40" w14:textId="77777777" w:rsidR="00F51E9C" w:rsidRPr="00571D6F" w:rsidRDefault="00A34508" w:rsidP="00F51E9C">
      <w:pPr>
        <w:pStyle w:val="Beschriftung"/>
        <w:rPr>
          <w:b w:val="0"/>
        </w:rPr>
      </w:pPr>
      <w:r>
        <w:lastRenderedPageBreak/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5"/>
      <w:r>
        <w:t xml:space="preserve">. </w:t>
      </w:r>
      <w:bookmarkStart w:id="6" w:name="_Ref443956"/>
      <w:r w:rsidR="00F51E9C" w:rsidRPr="00571D6F">
        <w:rPr>
          <w:b w:val="0"/>
        </w:rPr>
        <w:t xml:space="preserve">Frequencies of protein variants in </w:t>
      </w:r>
      <w:r w:rsidR="00F51E9C">
        <w:rPr>
          <w:b w:val="0"/>
        </w:rPr>
        <w:t xml:space="preserve">β casein </w:t>
      </w:r>
      <w:r w:rsidR="00F51E9C" w:rsidRPr="00571D6F">
        <w:rPr>
          <w:b w:val="0"/>
        </w:rPr>
        <w:t>per breed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509"/>
        <w:gridCol w:w="1610"/>
        <w:gridCol w:w="1217"/>
        <w:gridCol w:w="1217"/>
        <w:gridCol w:w="1110"/>
        <w:gridCol w:w="1003"/>
        <w:gridCol w:w="1057"/>
        <w:gridCol w:w="775"/>
      </w:tblGrid>
      <w:tr w:rsidR="00F51E9C" w:rsidRPr="009B414D" w14:paraId="5F16F96A" w14:textId="77777777" w:rsidTr="0005106D">
        <w:trPr>
          <w:trHeight w:val="315"/>
          <w:tblHeader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740F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Bree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A6958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N individual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4596" w14:textId="77777777" w:rsidR="00F51E9C" w:rsidRPr="001D7781" w:rsidRDefault="00F51E9C" w:rsidP="0005106D">
            <w:pPr>
              <w:jc w:val="center"/>
              <w:rPr>
                <w:color w:val="000000"/>
                <w:lang w:eastAsia="en-GB"/>
              </w:rPr>
            </w:pPr>
            <w:r w:rsidRPr="001D7781">
              <w:rPr>
                <w:color w:val="000000"/>
                <w:lang w:eastAsia="en-GB"/>
              </w:rPr>
              <w:t>A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658E" w14:textId="77777777" w:rsidR="00F51E9C" w:rsidRPr="001D7781" w:rsidRDefault="00F51E9C" w:rsidP="0005106D">
            <w:pPr>
              <w:jc w:val="center"/>
              <w:rPr>
                <w:color w:val="000000"/>
                <w:lang w:eastAsia="en-GB"/>
              </w:rPr>
            </w:pPr>
            <w:r w:rsidRPr="001D7781">
              <w:rPr>
                <w:color w:val="000000"/>
                <w:lang w:eastAsia="en-GB"/>
              </w:rPr>
              <w:t>A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DF29" w14:textId="77777777" w:rsidR="00F51E9C" w:rsidRPr="001D7781" w:rsidRDefault="00F51E9C" w:rsidP="0005106D">
            <w:pPr>
              <w:jc w:val="center"/>
              <w:rPr>
                <w:color w:val="000000"/>
                <w:lang w:eastAsia="en-GB"/>
              </w:rPr>
            </w:pPr>
            <w:r w:rsidRPr="001D7781">
              <w:rPr>
                <w:color w:val="000000"/>
                <w:lang w:eastAsia="en-GB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1B49" w14:textId="77777777" w:rsidR="00F51E9C" w:rsidRPr="001D7781" w:rsidRDefault="00F51E9C" w:rsidP="0005106D">
            <w:pPr>
              <w:jc w:val="center"/>
              <w:rPr>
                <w:color w:val="000000"/>
                <w:lang w:eastAsia="en-GB"/>
              </w:rPr>
            </w:pPr>
            <w:r w:rsidRPr="001D7781">
              <w:rPr>
                <w:color w:val="000000"/>
                <w:lang w:eastAsia="en-GB"/>
              </w:rPr>
              <w:t>I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8EDE" w14:textId="77777777" w:rsidR="00F51E9C" w:rsidRPr="001D7781" w:rsidRDefault="00F51E9C" w:rsidP="0005106D">
            <w:pPr>
              <w:jc w:val="center"/>
              <w:rPr>
                <w:color w:val="000000"/>
                <w:lang w:eastAsia="en-GB"/>
              </w:rPr>
            </w:pPr>
            <w:r w:rsidRPr="001D7781">
              <w:rPr>
                <w:color w:val="000000"/>
                <w:lang w:eastAsia="en-GB"/>
              </w:rPr>
              <w:t>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C232" w14:textId="77777777" w:rsidR="00F51E9C" w:rsidRPr="001D7781" w:rsidRDefault="00F51E9C" w:rsidP="0005106D">
            <w:pPr>
              <w:jc w:val="center"/>
              <w:rPr>
                <w:color w:val="000000"/>
                <w:lang w:eastAsia="en-GB"/>
              </w:rPr>
            </w:pPr>
            <w:r w:rsidRPr="001D7781">
              <w:rPr>
                <w:color w:val="000000"/>
                <w:lang w:eastAsia="en-GB"/>
              </w:rPr>
              <w:t>Other</w:t>
            </w:r>
          </w:p>
        </w:tc>
      </w:tr>
      <w:tr w:rsidR="00F51E9C" w:rsidRPr="009B414D" w14:paraId="204C3920" w14:textId="77777777" w:rsidTr="0005106D">
        <w:trPr>
          <w:trHeight w:val="315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E17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DS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9F0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3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522A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82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FCCE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5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C16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6E9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42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CF6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9B414D" w14:paraId="1CE12758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3587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Holste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8A9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5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336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3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83F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5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49F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07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4177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22D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2</w:t>
            </w:r>
          </w:p>
        </w:tc>
      </w:tr>
      <w:tr w:rsidR="00F51E9C" w:rsidRPr="009B414D" w14:paraId="55055AD7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1125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Danish</w:t>
            </w:r>
            <w:r>
              <w:rPr>
                <w:color w:val="000000"/>
                <w:lang w:eastAsia="en-GB"/>
              </w:rPr>
              <w:t xml:space="preserve"> </w:t>
            </w:r>
            <w:r w:rsidRPr="009B414D">
              <w:rPr>
                <w:color w:val="000000"/>
                <w:lang w:eastAsia="en-GB"/>
              </w:rPr>
              <w:t>Re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786E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F27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4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B2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3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410E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752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6F1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DBF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9B414D" w14:paraId="59D3FFC5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374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Jerse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F1D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F4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94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6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CAA7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2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2DAE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2ADA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C157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9B414D" w14:paraId="5627A619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0840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9B414D">
              <w:rPr>
                <w:color w:val="000000"/>
                <w:lang w:eastAsia="en-GB"/>
              </w:rPr>
              <w:t>Gelbvieh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75E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C0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77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7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C6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20F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306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1C6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7</w:t>
            </w:r>
          </w:p>
        </w:tc>
      </w:tr>
      <w:tr w:rsidR="00F51E9C" w:rsidRPr="009B414D" w14:paraId="27F1E0E5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FDF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Brown</w:t>
            </w:r>
            <w:r>
              <w:rPr>
                <w:color w:val="000000"/>
                <w:lang w:eastAsia="en-GB"/>
              </w:rPr>
              <w:t xml:space="preserve"> </w:t>
            </w:r>
            <w:r w:rsidRPr="009B414D">
              <w:rPr>
                <w:color w:val="000000"/>
                <w:lang w:eastAsia="en-GB"/>
              </w:rPr>
              <w:t>Swis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F258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1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5C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71BB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7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EF51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F53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29F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25C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9B414D" w14:paraId="3B8080BF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335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9B414D">
              <w:rPr>
                <w:color w:val="000000"/>
                <w:lang w:eastAsia="en-GB"/>
              </w:rPr>
              <w:t>Montb</w:t>
            </w:r>
            <w:r>
              <w:rPr>
                <w:color w:val="000000"/>
                <w:lang w:eastAsia="en-GB"/>
              </w:rPr>
              <w:t>é</w:t>
            </w:r>
            <w:r w:rsidRPr="009B414D">
              <w:rPr>
                <w:color w:val="000000"/>
                <w:lang w:eastAsia="en-GB"/>
              </w:rPr>
              <w:t>liard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6CB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14E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246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4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80E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3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F29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6AE8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F8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1</w:t>
            </w:r>
          </w:p>
        </w:tc>
      </w:tr>
      <w:tr w:rsidR="00F51E9C" w:rsidRPr="009B414D" w14:paraId="7A539232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867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9B414D">
              <w:rPr>
                <w:color w:val="000000"/>
                <w:lang w:eastAsia="en-GB"/>
              </w:rPr>
              <w:t>Normand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592A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09E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F78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4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BF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2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67BB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D3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170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44</w:t>
            </w:r>
          </w:p>
        </w:tc>
      </w:tr>
      <w:tr w:rsidR="00F51E9C" w:rsidRPr="009B414D" w14:paraId="187DC22D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8CA2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9B414D">
              <w:rPr>
                <w:color w:val="000000"/>
                <w:lang w:eastAsia="en-GB"/>
              </w:rPr>
              <w:t>Fleckvieh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2873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88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2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10D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6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D35E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71E7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999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22A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23</w:t>
            </w:r>
          </w:p>
        </w:tc>
      </w:tr>
      <w:tr w:rsidR="00F51E9C" w:rsidRPr="009B414D" w14:paraId="78B51275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E99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Simmenta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A8B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2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A8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2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63A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7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B9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E6E1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459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106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15</w:t>
            </w:r>
          </w:p>
        </w:tc>
      </w:tr>
      <w:tr w:rsidR="00F51E9C" w:rsidRPr="009B414D" w14:paraId="47E19B73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3F2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9B414D">
              <w:rPr>
                <w:color w:val="000000"/>
                <w:lang w:eastAsia="en-GB"/>
              </w:rPr>
              <w:t>Charolai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50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14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2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1CF8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6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4C41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449C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FD3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4FEB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29</w:t>
            </w:r>
          </w:p>
        </w:tc>
      </w:tr>
      <w:tr w:rsidR="00F51E9C" w:rsidRPr="009B414D" w14:paraId="19F920BC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63A5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Herefor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8038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9E9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3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953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4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4EA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2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4F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65A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001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9B414D" w14:paraId="03921666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2E2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Angus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9FA0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27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877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4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4E2C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947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07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C7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9F8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20A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</w:tr>
      <w:tr w:rsidR="00F51E9C" w:rsidRPr="009B414D" w14:paraId="0073B52C" w14:textId="77777777" w:rsidTr="0005106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F597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proofErr w:type="spellStart"/>
            <w:r w:rsidRPr="009B414D">
              <w:rPr>
                <w:color w:val="000000"/>
                <w:lang w:eastAsia="en-GB"/>
              </w:rPr>
              <w:t>Limousin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4D9D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8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5CDF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1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B2DF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7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095F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851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755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1DB7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30</w:t>
            </w:r>
          </w:p>
        </w:tc>
      </w:tr>
      <w:tr w:rsidR="00F51E9C" w:rsidRPr="009B414D" w14:paraId="799F1594" w14:textId="77777777" w:rsidTr="0005106D">
        <w:trPr>
          <w:trHeight w:val="315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1B98" w14:textId="77777777" w:rsidR="00F51E9C" w:rsidRPr="009B414D" w:rsidRDefault="00F51E9C" w:rsidP="0005106D">
            <w:pPr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Tota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826B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182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0CFB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21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9EF2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66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98BC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6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3094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3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4DCC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4F25" w14:textId="77777777" w:rsidR="00F51E9C" w:rsidRPr="009B414D" w:rsidRDefault="00F51E9C" w:rsidP="0005106D">
            <w:pPr>
              <w:jc w:val="right"/>
              <w:rPr>
                <w:color w:val="000000"/>
                <w:lang w:eastAsia="en-GB"/>
              </w:rPr>
            </w:pPr>
            <w:r w:rsidRPr="009B414D">
              <w:rPr>
                <w:color w:val="000000"/>
                <w:lang w:eastAsia="en-GB"/>
              </w:rPr>
              <w:t>0.008</w:t>
            </w:r>
          </w:p>
        </w:tc>
      </w:tr>
    </w:tbl>
    <w:p w14:paraId="20C601BB" w14:textId="77777777" w:rsidR="00F51E9C" w:rsidRDefault="00F51E9C" w:rsidP="00F51E9C">
      <w:pPr>
        <w:pStyle w:val="Beschriftung"/>
        <w:spacing w:line="480" w:lineRule="auto"/>
      </w:pPr>
    </w:p>
    <w:p w14:paraId="2F8B750E" w14:textId="77777777" w:rsidR="00F51E9C" w:rsidRDefault="00F51E9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3CE2D757" w14:textId="77777777" w:rsidR="00F51E9C" w:rsidRPr="00571D6F" w:rsidRDefault="00A34508" w:rsidP="00F51E9C">
      <w:r w:rsidRPr="00571D6F">
        <w:rPr>
          <w:b/>
        </w:rPr>
        <w:lastRenderedPageBreak/>
        <w:t xml:space="preserve">Supplementary Table </w:t>
      </w:r>
      <w:r w:rsidRPr="00571D6F">
        <w:rPr>
          <w:b/>
        </w:rPr>
        <w:fldChar w:fldCharType="begin"/>
      </w:r>
      <w:r w:rsidRPr="00571D6F">
        <w:rPr>
          <w:b/>
        </w:rPr>
        <w:instrText xml:space="preserve"> SEQ Supplementary_Table \* ARABIC </w:instrText>
      </w:r>
      <w:r w:rsidRPr="00571D6F">
        <w:rPr>
          <w:b/>
        </w:rPr>
        <w:fldChar w:fldCharType="separate"/>
      </w:r>
      <w:r w:rsidRPr="00571D6F">
        <w:rPr>
          <w:b/>
          <w:noProof/>
        </w:rPr>
        <w:t>6</w:t>
      </w:r>
      <w:r w:rsidRPr="00571D6F">
        <w:rPr>
          <w:b/>
        </w:rPr>
        <w:fldChar w:fldCharType="end"/>
      </w:r>
      <w:bookmarkEnd w:id="6"/>
      <w:r>
        <w:rPr>
          <w:b/>
        </w:rPr>
        <w:t>.</w:t>
      </w:r>
      <w:r w:rsidRPr="00571D6F">
        <w:t xml:space="preserve"> </w:t>
      </w:r>
      <w:r w:rsidR="00F51E9C" w:rsidRPr="00571D6F">
        <w:t xml:space="preserve">Frequencies of protein variants in </w:t>
      </w:r>
      <w:r w:rsidR="00F51E9C">
        <w:rPr>
          <w:rFonts w:cs="Times New Roman"/>
        </w:rPr>
        <w:t>κ</w:t>
      </w:r>
      <w:r w:rsidR="00F51E9C">
        <w:t xml:space="preserve"> casein </w:t>
      </w:r>
      <w:r w:rsidR="00F51E9C" w:rsidRPr="00571D6F">
        <w:t>per breed.</w:t>
      </w:r>
    </w:p>
    <w:tbl>
      <w:tblPr>
        <w:tblW w:w="9485" w:type="dxa"/>
        <w:tblLook w:val="04A0" w:firstRow="1" w:lastRow="0" w:firstColumn="1" w:lastColumn="0" w:noHBand="0" w:noVBand="1"/>
      </w:tblPr>
      <w:tblGrid>
        <w:gridCol w:w="1771"/>
        <w:gridCol w:w="1890"/>
        <w:gridCol w:w="1584"/>
        <w:gridCol w:w="1418"/>
        <w:gridCol w:w="1417"/>
        <w:gridCol w:w="1405"/>
      </w:tblGrid>
      <w:tr w:rsidR="00F51E9C" w:rsidRPr="001D7781" w14:paraId="04E8A831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56BEA5D" w14:textId="77777777" w:rsidR="00F51E9C" w:rsidRPr="001D7781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1D7781">
              <w:rPr>
                <w:color w:val="000000"/>
                <w:szCs w:val="20"/>
                <w:lang w:eastAsia="en-GB"/>
              </w:rPr>
              <w:t>Bre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ACFBE" w14:textId="77777777" w:rsidR="00F51E9C" w:rsidRPr="001D7781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1D7781">
              <w:rPr>
                <w:color w:val="000000"/>
                <w:szCs w:val="20"/>
                <w:lang w:eastAsia="en-GB"/>
              </w:rPr>
              <w:t>N individual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0A3AF" w14:textId="77777777" w:rsidR="00F51E9C" w:rsidRPr="001D7781" w:rsidRDefault="00F51E9C" w:rsidP="0005106D">
            <w:pPr>
              <w:jc w:val="center"/>
              <w:rPr>
                <w:color w:val="000000"/>
                <w:szCs w:val="20"/>
                <w:lang w:eastAsia="en-GB"/>
              </w:rPr>
            </w:pPr>
            <w:r w:rsidRPr="001D7781">
              <w:rPr>
                <w:color w:val="00000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44D8F" w14:textId="77777777" w:rsidR="00F51E9C" w:rsidRPr="001D7781" w:rsidRDefault="00F51E9C" w:rsidP="0005106D">
            <w:pPr>
              <w:jc w:val="center"/>
              <w:rPr>
                <w:color w:val="000000"/>
                <w:szCs w:val="20"/>
                <w:lang w:eastAsia="en-GB"/>
              </w:rPr>
            </w:pPr>
            <w:r w:rsidRPr="001D7781">
              <w:rPr>
                <w:color w:val="000000"/>
                <w:szCs w:val="20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050C0" w14:textId="77777777" w:rsidR="00F51E9C" w:rsidRPr="001D7781" w:rsidRDefault="00F51E9C" w:rsidP="0005106D">
            <w:pPr>
              <w:jc w:val="center"/>
              <w:rPr>
                <w:color w:val="000000"/>
                <w:szCs w:val="20"/>
                <w:lang w:eastAsia="en-GB"/>
              </w:rPr>
            </w:pPr>
            <w:r w:rsidRPr="001D7781">
              <w:rPr>
                <w:color w:val="000000"/>
                <w:szCs w:val="20"/>
                <w:lang w:eastAsia="en-GB"/>
              </w:rPr>
              <w:t>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69B83" w14:textId="77777777" w:rsidR="00F51E9C" w:rsidRPr="001D7781" w:rsidRDefault="00F51E9C" w:rsidP="0005106D">
            <w:pPr>
              <w:jc w:val="center"/>
              <w:rPr>
                <w:color w:val="000000"/>
                <w:szCs w:val="20"/>
                <w:lang w:eastAsia="en-GB"/>
              </w:rPr>
            </w:pPr>
            <w:r w:rsidRPr="001D7781">
              <w:rPr>
                <w:color w:val="000000"/>
                <w:szCs w:val="20"/>
                <w:lang w:eastAsia="en-GB"/>
              </w:rPr>
              <w:t>Other</w:t>
            </w:r>
          </w:p>
        </w:tc>
      </w:tr>
      <w:tr w:rsidR="00F51E9C" w:rsidRPr="002732E2" w14:paraId="6D850892" w14:textId="77777777" w:rsidTr="0005106D">
        <w:trPr>
          <w:trHeight w:val="38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90ABB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DS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B35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3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F315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8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5CD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1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499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03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666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</w:tr>
      <w:tr w:rsidR="00F51E9C" w:rsidRPr="002732E2" w14:paraId="33D494B5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AA00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>
              <w:rPr>
                <w:color w:val="000000"/>
                <w:szCs w:val="20"/>
                <w:lang w:eastAsia="en-GB"/>
              </w:rPr>
              <w:t>Hols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746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5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7E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90B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5BDA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0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E27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02</w:t>
            </w:r>
          </w:p>
        </w:tc>
      </w:tr>
      <w:tr w:rsidR="00F51E9C" w:rsidRPr="002732E2" w14:paraId="5191D85E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9A503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Danish</w:t>
            </w:r>
            <w:r>
              <w:rPr>
                <w:color w:val="000000"/>
                <w:szCs w:val="20"/>
                <w:lang w:eastAsia="en-GB"/>
              </w:rPr>
              <w:t xml:space="preserve"> </w:t>
            </w:r>
            <w:r w:rsidRPr="00AE6E40">
              <w:rPr>
                <w:color w:val="000000"/>
                <w:szCs w:val="20"/>
                <w:lang w:eastAsia="en-GB"/>
              </w:rPr>
              <w:t>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C4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53B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CE2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026A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0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BB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</w:tr>
      <w:tr w:rsidR="00F51E9C" w:rsidRPr="002732E2" w14:paraId="4F91B30D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67147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Jerse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68B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5F5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C4A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100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6EB3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</w:tr>
      <w:tr w:rsidR="00F51E9C" w:rsidRPr="002732E2" w14:paraId="245EF302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ED463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proofErr w:type="spellStart"/>
            <w:r w:rsidRPr="00AE6E40">
              <w:rPr>
                <w:color w:val="000000"/>
                <w:szCs w:val="20"/>
                <w:lang w:eastAsia="en-GB"/>
              </w:rPr>
              <w:t>Gelbvie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B90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5BD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FA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852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14A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11</w:t>
            </w:r>
          </w:p>
        </w:tc>
      </w:tr>
      <w:tr w:rsidR="00F51E9C" w:rsidRPr="002732E2" w14:paraId="35C57C94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D665F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Brown</w:t>
            </w:r>
            <w:r>
              <w:rPr>
                <w:color w:val="000000"/>
                <w:szCs w:val="20"/>
                <w:lang w:eastAsia="en-GB"/>
              </w:rPr>
              <w:t xml:space="preserve"> </w:t>
            </w:r>
            <w:r w:rsidRPr="00AE6E40">
              <w:rPr>
                <w:color w:val="000000"/>
                <w:szCs w:val="20"/>
                <w:lang w:eastAsia="en-GB"/>
              </w:rPr>
              <w:t>Swi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31C3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1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B3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93F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5A7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C939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47</w:t>
            </w:r>
          </w:p>
        </w:tc>
      </w:tr>
      <w:tr w:rsidR="00F51E9C" w:rsidRPr="002732E2" w14:paraId="3D6F4782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910AE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proofErr w:type="spellStart"/>
            <w:r w:rsidRPr="00AE6E40">
              <w:rPr>
                <w:color w:val="000000"/>
                <w:szCs w:val="20"/>
                <w:lang w:eastAsia="en-GB"/>
              </w:rPr>
              <w:t>Montb</w:t>
            </w:r>
            <w:r>
              <w:rPr>
                <w:color w:val="000000"/>
                <w:szCs w:val="20"/>
                <w:lang w:eastAsia="en-GB"/>
              </w:rPr>
              <w:t>é</w:t>
            </w:r>
            <w:r w:rsidRPr="00AE6E40">
              <w:rPr>
                <w:color w:val="000000"/>
                <w:szCs w:val="20"/>
                <w:lang w:eastAsia="en-GB"/>
              </w:rPr>
              <w:t>liard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806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3EE9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5D9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7E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CE1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</w:tr>
      <w:tr w:rsidR="00F51E9C" w:rsidRPr="002732E2" w14:paraId="55BD8474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7296E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proofErr w:type="spellStart"/>
            <w:r w:rsidRPr="00AE6E40">
              <w:rPr>
                <w:color w:val="000000"/>
                <w:szCs w:val="20"/>
                <w:lang w:eastAsia="en-GB"/>
              </w:rPr>
              <w:t>Normand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DA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FBA1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2D25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69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1C5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</w:tr>
      <w:tr w:rsidR="00F51E9C" w:rsidRPr="002732E2" w14:paraId="1DB59B67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F29FC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proofErr w:type="spellStart"/>
            <w:r w:rsidRPr="00AE6E40">
              <w:rPr>
                <w:color w:val="000000"/>
                <w:szCs w:val="20"/>
                <w:lang w:eastAsia="en-GB"/>
              </w:rPr>
              <w:t>Fleckvie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8C3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0B2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3347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A19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BDB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11</w:t>
            </w:r>
          </w:p>
        </w:tc>
      </w:tr>
      <w:tr w:rsidR="00F51E9C" w:rsidRPr="002732E2" w14:paraId="6854B96B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78839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Simmen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C953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2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E17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97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21C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0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33D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14</w:t>
            </w:r>
          </w:p>
        </w:tc>
      </w:tr>
      <w:tr w:rsidR="00F51E9C" w:rsidRPr="002732E2" w14:paraId="49BD0134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A1BAF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proofErr w:type="spellStart"/>
            <w:r w:rsidRPr="00AE6E40">
              <w:rPr>
                <w:color w:val="000000"/>
                <w:szCs w:val="20"/>
                <w:lang w:eastAsia="en-GB"/>
              </w:rPr>
              <w:t>Charola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CBE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1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4FB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7CE6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AD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A8A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45</w:t>
            </w:r>
          </w:p>
        </w:tc>
      </w:tr>
      <w:tr w:rsidR="00F51E9C" w:rsidRPr="002732E2" w14:paraId="4BDEADB3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41642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Herefor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12C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4DBD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33CF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787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7F91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</w:p>
        </w:tc>
      </w:tr>
      <w:tr w:rsidR="00F51E9C" w:rsidRPr="002732E2" w14:paraId="4AD17A4F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BA8591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Angu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E7D6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276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E69E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7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820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1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8D76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103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FE8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06</w:t>
            </w:r>
          </w:p>
        </w:tc>
      </w:tr>
      <w:tr w:rsidR="00F51E9C" w:rsidRPr="002732E2" w14:paraId="52A30FDB" w14:textId="77777777" w:rsidTr="0005106D">
        <w:trPr>
          <w:trHeight w:val="38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F6EC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proofErr w:type="spellStart"/>
            <w:r w:rsidRPr="00AE6E40">
              <w:rPr>
                <w:color w:val="000000"/>
                <w:szCs w:val="20"/>
                <w:lang w:eastAsia="en-GB"/>
              </w:rPr>
              <w:t>Limous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ADDB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502D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88DE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4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812A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00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244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68</w:t>
            </w:r>
          </w:p>
        </w:tc>
      </w:tr>
      <w:tr w:rsidR="00F51E9C" w:rsidRPr="002732E2" w14:paraId="083E2EE2" w14:textId="77777777" w:rsidTr="0005106D">
        <w:trPr>
          <w:trHeight w:val="388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2584" w14:textId="77777777" w:rsidR="00F51E9C" w:rsidRPr="00AE6E40" w:rsidRDefault="00F51E9C" w:rsidP="0005106D">
            <w:pPr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1471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182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0494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6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46DB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3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1607" w14:textId="77777777" w:rsidR="00F51E9C" w:rsidRPr="00AE6E40" w:rsidRDefault="00F51E9C" w:rsidP="0005106D">
            <w:pPr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  <w:lang w:eastAsia="en-GB"/>
              </w:rPr>
              <w:t>0.03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D58C" w14:textId="77777777" w:rsidR="00F51E9C" w:rsidRPr="00AE6E40" w:rsidRDefault="00F51E9C" w:rsidP="0005106D">
            <w:pPr>
              <w:keepNext/>
              <w:jc w:val="right"/>
              <w:rPr>
                <w:color w:val="000000"/>
                <w:szCs w:val="20"/>
                <w:lang w:eastAsia="en-GB"/>
              </w:rPr>
            </w:pPr>
            <w:r w:rsidRPr="00AE6E40">
              <w:rPr>
                <w:color w:val="000000"/>
                <w:szCs w:val="20"/>
              </w:rPr>
              <w:t>0.013</w:t>
            </w:r>
          </w:p>
        </w:tc>
      </w:tr>
    </w:tbl>
    <w:p w14:paraId="3FA1201D" w14:textId="0FDDC21A" w:rsidR="00E10812" w:rsidRDefault="00E10812" w:rsidP="00A34508">
      <w:pPr>
        <w:spacing w:line="480" w:lineRule="auto"/>
      </w:pPr>
    </w:p>
    <w:p w14:paraId="496C28CD" w14:textId="77777777" w:rsidR="00E10812" w:rsidRDefault="00E10812">
      <w:pPr>
        <w:spacing w:before="0" w:after="200" w:line="276" w:lineRule="auto"/>
      </w:pPr>
      <w:r>
        <w:br w:type="page"/>
      </w:r>
    </w:p>
    <w:p w14:paraId="7ACFC5A2" w14:textId="562C197F" w:rsidR="00DF726D" w:rsidRDefault="00E10812" w:rsidP="00A34508">
      <w:pPr>
        <w:spacing w:line="480" w:lineRule="auto"/>
      </w:pPr>
      <w:r w:rsidRPr="00571D6F">
        <w:rPr>
          <w:b/>
        </w:rPr>
        <w:lastRenderedPageBreak/>
        <w:t xml:space="preserve">Supplementary </w:t>
      </w:r>
      <w:r w:rsidRPr="00E10812">
        <w:rPr>
          <w:b/>
        </w:rPr>
        <w:t>Table 7</w:t>
      </w:r>
      <w:r>
        <w:t xml:space="preserve"> – Comparison of the casein cluster SNP annotation to the whole 1000 </w:t>
      </w:r>
      <w:r w:rsidR="006B7E56">
        <w:t>Bull</w:t>
      </w:r>
      <w:r>
        <w:t xml:space="preserve"> </w:t>
      </w:r>
      <w:r w:rsidR="006B7E56">
        <w:t>G</w:t>
      </w:r>
      <w:r>
        <w:t>enome</w:t>
      </w:r>
      <w:r w:rsidR="006B7E56">
        <w:t>s</w:t>
      </w:r>
      <w:r>
        <w:t xml:space="preserve"> data</w:t>
      </w:r>
      <w:r w:rsidR="006B7E56">
        <w:t xml:space="preserve"> (</w:t>
      </w:r>
      <w:bookmarkStart w:id="7" w:name="_GoBack"/>
      <w:bookmarkEnd w:id="7"/>
      <w:r w:rsidR="006B7E56" w:rsidRPr="006B7E56">
        <w:t>Hayes</w:t>
      </w:r>
      <w:r w:rsidR="006B7E56">
        <w:t xml:space="preserve"> </w:t>
      </w:r>
      <w:r w:rsidR="006B7E56" w:rsidRPr="006B7E56">
        <w:t xml:space="preserve">and </w:t>
      </w:r>
      <w:proofErr w:type="spellStart"/>
      <w:r w:rsidR="006B7E56" w:rsidRPr="006B7E56">
        <w:t>Daetwyler</w:t>
      </w:r>
      <w:proofErr w:type="spellEnd"/>
      <w:r w:rsidR="006B7E56">
        <w:t>, 2019)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3797"/>
        <w:gridCol w:w="1206"/>
        <w:gridCol w:w="1200"/>
        <w:gridCol w:w="1200"/>
        <w:gridCol w:w="1197"/>
      </w:tblGrid>
      <w:tr w:rsidR="00E10812" w:rsidRPr="00E10812" w14:paraId="552CA4AE" w14:textId="77777777" w:rsidTr="009A6773">
        <w:trPr>
          <w:trHeight w:val="615"/>
        </w:trPr>
        <w:tc>
          <w:tcPr>
            <w:tcW w:w="3797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2F5E83"/>
            <w:vAlign w:val="center"/>
            <w:hideMark/>
          </w:tcPr>
          <w:p w14:paraId="280EE47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  <w:t>Annotation</w:t>
            </w:r>
          </w:p>
        </w:tc>
        <w:tc>
          <w:tcPr>
            <w:tcW w:w="120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2F5E83"/>
            <w:vAlign w:val="center"/>
            <w:hideMark/>
          </w:tcPr>
          <w:p w14:paraId="5E60920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  <w:t>SNP</w:t>
            </w:r>
          </w:p>
        </w:tc>
        <w:tc>
          <w:tcPr>
            <w:tcW w:w="120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2F5E83"/>
            <w:vAlign w:val="center"/>
            <w:hideMark/>
          </w:tcPr>
          <w:p w14:paraId="39CE479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  <w:t>[%] incl. Intergenic</w:t>
            </w:r>
          </w:p>
        </w:tc>
        <w:tc>
          <w:tcPr>
            <w:tcW w:w="120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2F5E83"/>
            <w:vAlign w:val="center"/>
            <w:hideMark/>
          </w:tcPr>
          <w:p w14:paraId="399C74A5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  <w:t>[%] excl. Intergenic</w:t>
            </w:r>
          </w:p>
        </w:tc>
        <w:tc>
          <w:tcPr>
            <w:tcW w:w="1197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2F5E83"/>
            <w:vAlign w:val="center"/>
            <w:hideMark/>
          </w:tcPr>
          <w:p w14:paraId="4233B828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FFFFFF" w:themeColor="background1"/>
                <w:sz w:val="22"/>
              </w:rPr>
              <w:t>Casein region</w:t>
            </w:r>
          </w:p>
        </w:tc>
      </w:tr>
      <w:tr w:rsidR="00E10812" w:rsidRPr="00E10812" w14:paraId="2133596E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2CB6925C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intergenic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7319A384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28,353,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39A305D3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6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3E2347B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6A823B8C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4E59A177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9FA9632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intron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D60CFB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1,232,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60D40E5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2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57F91D7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8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A0AE0A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87.3</w:t>
            </w:r>
          </w:p>
        </w:tc>
      </w:tr>
      <w:tr w:rsidR="00E10812" w:rsidRPr="00E10812" w14:paraId="15613CD0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5F94258D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upstream_gene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51716B7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,510,6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734748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266E651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09E564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5.8</w:t>
            </w:r>
          </w:p>
        </w:tc>
      </w:tr>
      <w:tr w:rsidR="00E10812" w:rsidRPr="00E10812" w14:paraId="204341A1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E66BF91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downstream_gene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6D00CDE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1,282,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68A8FC5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CBA3A5B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F5D7AF7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44B29C9E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4F39868B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missense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6CEB6027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85,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CD4BA5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7FCA2E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202137E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2.2</w:t>
            </w:r>
          </w:p>
        </w:tc>
      </w:tr>
      <w:tr w:rsidR="00E10812" w:rsidRPr="00E10812" w14:paraId="26796D39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32F3D0E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synonymous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6460BE5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79,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8430073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D74EE5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9E8E3D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1.2</w:t>
            </w:r>
          </w:p>
        </w:tc>
      </w:tr>
      <w:tr w:rsidR="00E10812" w:rsidRPr="00E10812" w14:paraId="46B52E9A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1B5FED70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3_prime_UTR_varia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4A24B15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99,2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CB40D4D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26F33BE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F20C1BD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2.2</w:t>
            </w:r>
          </w:p>
        </w:tc>
      </w:tr>
      <w:tr w:rsidR="00E10812" w:rsidRPr="00E10812" w14:paraId="74A5BE5E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FC9939A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frameshift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33043A0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D9F324E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F59CAB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2C32D17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69B0ACC3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15851563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inframe_dele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2D92268C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ADD897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FEECA47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6D30D44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4F89E1DD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9E0A47C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splice_region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A12F53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32,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45767AD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8312000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FA59D21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7</w:t>
            </w:r>
          </w:p>
        </w:tc>
      </w:tr>
      <w:tr w:rsidR="00E10812" w:rsidRPr="00E10812" w14:paraId="090665EC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77AAC42F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5_prime_UTR_varia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6D35244D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23,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ABE8719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A519DED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82470C0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0.4</w:t>
            </w:r>
          </w:p>
        </w:tc>
      </w:tr>
      <w:tr w:rsidR="00E10812" w:rsidRPr="00E10812" w14:paraId="21B90BE5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580BEFD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non_coding_transcript_exon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72BC8D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12,8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5C51DF9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61BBDF0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15269F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1CC1CB70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530A02C4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inframe_inser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42190A58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5AEB67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A9A238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65101D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718E7BF6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1A6523E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stop_gaine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4ADE418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3,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E14692D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013B1F4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E9E7F83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2DD3C37D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02367CC8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splice_donor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7F5DC205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1,8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AE930F4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F07EA3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DB11733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E10812" w:rsidRPr="00E10812" w14:paraId="384A7553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FFF6296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splice_acceptor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375D59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1,6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A906F3B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207EEB1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55CE858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E10812" w:rsidRPr="00E10812" w14:paraId="6683FEAC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1B83C693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mature_miRNA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2965AB94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C740CC1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B1A2699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4547974B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79BFF68B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0CDF1EF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start_lo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7C75BC8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618C82C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FC4028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DA18D8C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534C963D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546225A9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stop_lo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544BA547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7510694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1A4F7B5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0BFA5E9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34881846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C2C7DA6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coding_sequence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1DD264B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C12CEAE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88FD55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0F7FBE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23271B32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64180E38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stop_retained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09E65D8D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659FB094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3A460D1C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C71C1DE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46FEFBE2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2E4B13D3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E10812">
              <w:rPr>
                <w:rFonts w:eastAsia="Times New Roman" w:cs="Times New Roman"/>
                <w:color w:val="000000"/>
                <w:sz w:val="22"/>
              </w:rPr>
              <w:t>non_coding_transcript_varian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11444425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2F705A7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59A092B6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4F4F4"/>
            <w:vAlign w:val="center"/>
            <w:hideMark/>
          </w:tcPr>
          <w:p w14:paraId="00292F0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10812" w:rsidRPr="00E10812" w14:paraId="4B711E8A" w14:textId="77777777" w:rsidTr="009A6773">
        <w:trPr>
          <w:trHeight w:val="315"/>
        </w:trPr>
        <w:tc>
          <w:tcPr>
            <w:tcW w:w="3797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3F11F81A" w14:textId="77777777" w:rsidR="00E10812" w:rsidRPr="00E10812" w:rsidRDefault="00E10812" w:rsidP="00E1081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2F67CDF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42,920,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3C566D3A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5AA92FBF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27999EE2" w14:textId="77777777" w:rsidR="00E10812" w:rsidRPr="00E10812" w:rsidRDefault="00E10812" w:rsidP="00E108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10812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</w:tbl>
    <w:p w14:paraId="456598B0" w14:textId="33819FC9" w:rsidR="009A6773" w:rsidRDefault="009A6773" w:rsidP="00A34508">
      <w:pPr>
        <w:spacing w:line="480" w:lineRule="auto"/>
      </w:pPr>
    </w:p>
    <w:p w14:paraId="0EDBB62B" w14:textId="77777777" w:rsidR="009A6773" w:rsidRDefault="009A6773">
      <w:pPr>
        <w:spacing w:before="0" w:after="200" w:line="276" w:lineRule="auto"/>
      </w:pPr>
      <w:r>
        <w:br w:type="page"/>
      </w:r>
    </w:p>
    <w:p w14:paraId="1DE8426D" w14:textId="09EA92DE" w:rsidR="009A6773" w:rsidRDefault="009A6773" w:rsidP="009A6773">
      <w:pPr>
        <w:pStyle w:val="berschrift1"/>
        <w:numPr>
          <w:ilvl w:val="0"/>
          <w:numId w:val="20"/>
        </w:numPr>
        <w:spacing w:line="480" w:lineRule="auto"/>
        <w:ind w:left="567"/>
      </w:pPr>
      <w:r>
        <w:lastRenderedPageBreak/>
        <w:t>Supplementary Figures</w:t>
      </w:r>
    </w:p>
    <w:p w14:paraId="3C0E4144" w14:textId="4148BF72" w:rsidR="009A6773" w:rsidRPr="009A6773" w:rsidRDefault="009A6773" w:rsidP="009A6773">
      <w:r w:rsidRPr="009A6773">
        <w:rPr>
          <w:b/>
        </w:rPr>
        <w:t xml:space="preserve">Supplementary Figure 1 </w:t>
      </w:r>
      <w:r>
        <w:rPr>
          <w:b/>
        </w:rPr>
        <w:t>–</w:t>
      </w:r>
      <w:r w:rsidRPr="009A6773">
        <w:rPr>
          <w:b/>
        </w:rPr>
        <w:t xml:space="preserve"> </w:t>
      </w:r>
      <w:r>
        <w:t>Pie chart comparison between 1000 bulls and the casein cluster</w:t>
      </w:r>
    </w:p>
    <w:p w14:paraId="10225D1F" w14:textId="5DFC4F3D" w:rsidR="00E10812" w:rsidRDefault="009A6773" w:rsidP="00A34508">
      <w:pPr>
        <w:spacing w:line="480" w:lineRule="auto"/>
      </w:pPr>
      <w:r>
        <w:rPr>
          <w:noProof/>
          <w:lang w:val="de-DE" w:eastAsia="de-DE"/>
        </w:rPr>
        <w:drawing>
          <wp:inline distT="0" distB="0" distL="0" distR="0" wp14:anchorId="3378CA40" wp14:editId="0ECF530D">
            <wp:extent cx="5018689" cy="3073962"/>
            <wp:effectExtent l="0" t="0" r="10795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13F5EB08" wp14:editId="7B9957D6">
            <wp:extent cx="5018689" cy="3067108"/>
            <wp:effectExtent l="0" t="0" r="1079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67F5C23" w14:textId="77777777" w:rsidR="0005106D" w:rsidRDefault="0005106D" w:rsidP="00A34508">
      <w:pPr>
        <w:spacing w:line="480" w:lineRule="auto"/>
      </w:pPr>
    </w:p>
    <w:p w14:paraId="3EFE97BC" w14:textId="480FEC26" w:rsidR="0005106D" w:rsidRDefault="0005106D">
      <w:pPr>
        <w:spacing w:before="0" w:after="200" w:line="276" w:lineRule="auto"/>
      </w:pPr>
      <w:r>
        <w:br w:type="page"/>
      </w:r>
    </w:p>
    <w:p w14:paraId="25E35A61" w14:textId="374F0F78" w:rsidR="0005106D" w:rsidRDefault="0005106D" w:rsidP="00A34508">
      <w:pPr>
        <w:spacing w:line="480" w:lineRule="auto"/>
      </w:pPr>
      <w:r w:rsidRPr="00DC1A59">
        <w:rPr>
          <w:b/>
        </w:rPr>
        <w:lastRenderedPageBreak/>
        <w:t>Supplementary figure 2</w:t>
      </w:r>
      <w:r>
        <w:t xml:space="preserve"> – </w:t>
      </w:r>
      <w:proofErr w:type="spellStart"/>
      <w:r>
        <w:t>Dendrogram</w:t>
      </w:r>
      <w:proofErr w:type="spellEnd"/>
      <w:r>
        <w:t xml:space="preserve"> based on </w:t>
      </w:r>
      <w:r w:rsidR="00DC1A59">
        <w:t>whole genome data</w:t>
      </w:r>
    </w:p>
    <w:p w14:paraId="52E4E69C" w14:textId="5AAAD377" w:rsidR="0005106D" w:rsidRDefault="0005106D" w:rsidP="00A34508">
      <w:pPr>
        <w:spacing w:line="480" w:lineRule="auto"/>
      </w:pPr>
      <w:r w:rsidRPr="0005106D">
        <w:rPr>
          <w:noProof/>
          <w:lang w:val="de-DE" w:eastAsia="de-DE"/>
        </w:rPr>
        <w:drawing>
          <wp:inline distT="0" distB="0" distL="0" distR="0" wp14:anchorId="55F5E4B1" wp14:editId="216FD77E">
            <wp:extent cx="5772150" cy="3403600"/>
            <wp:effectExtent l="0" t="0" r="0" b="6350"/>
            <wp:docPr id="4" name="Picture 4" descr="C:\Users\Arends\Downloads\unnam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ends\Downloads\unnamed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106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82546E" w14:textId="77777777" w:rsidR="00D55485" w:rsidRDefault="00D55485" w:rsidP="00117666">
      <w:pPr>
        <w:spacing w:after="0"/>
      </w:pPr>
      <w:r>
        <w:separator/>
      </w:r>
    </w:p>
  </w:endnote>
  <w:endnote w:type="continuationSeparator" w:id="0">
    <w:p w14:paraId="47BE6231" w14:textId="77777777" w:rsidR="00D55485" w:rsidRDefault="00D554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5106D" w:rsidRPr="00577C4C" w:rsidRDefault="0005106D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5106D" w:rsidRPr="00577C4C" w:rsidRDefault="000510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7E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5106D" w:rsidRPr="00577C4C" w:rsidRDefault="000510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7E56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5106D" w:rsidRPr="00577C4C" w:rsidRDefault="0005106D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5106D" w:rsidRPr="00577C4C" w:rsidRDefault="000510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7E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5106D" w:rsidRPr="00577C4C" w:rsidRDefault="000510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7E56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4B528" w14:textId="77777777" w:rsidR="00D55485" w:rsidRDefault="00D55485" w:rsidP="00117666">
      <w:pPr>
        <w:spacing w:after="0"/>
      </w:pPr>
      <w:r>
        <w:separator/>
      </w:r>
    </w:p>
  </w:footnote>
  <w:footnote w:type="continuationSeparator" w:id="0">
    <w:p w14:paraId="5A6A208A" w14:textId="77777777" w:rsidR="00D55485" w:rsidRDefault="00D554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5106D" w:rsidRPr="009151AA" w:rsidRDefault="000510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5106D" w:rsidRDefault="0005106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F2274E"/>
    <w:multiLevelType w:val="hybridMultilevel"/>
    <w:tmpl w:val="86387E2E"/>
    <w:lvl w:ilvl="0" w:tplc="447461EE">
      <w:start w:val="2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B30A1"/>
    <w:multiLevelType w:val="hybridMultilevel"/>
    <w:tmpl w:val="B3184418"/>
    <w:lvl w:ilvl="0" w:tplc="1F76773E">
      <w:start w:val="3"/>
      <w:numFmt w:val="decimal"/>
      <w:lvlText w:val="%1.3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C128AC"/>
    <w:multiLevelType w:val="hybridMultilevel"/>
    <w:tmpl w:val="07DC0720"/>
    <w:lvl w:ilvl="0" w:tplc="8032A5DA">
      <w:start w:val="3"/>
      <w:numFmt w:val="decimal"/>
      <w:lvlText w:val="%1.1"/>
      <w:lvlJc w:val="left"/>
      <w:pPr>
        <w:ind w:left="14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C53DC9"/>
    <w:multiLevelType w:val="hybridMultilevel"/>
    <w:tmpl w:val="0FCC58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8C6EBD"/>
    <w:multiLevelType w:val="hybridMultilevel"/>
    <w:tmpl w:val="C6E49A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1D1C6A"/>
    <w:multiLevelType w:val="hybridMultilevel"/>
    <w:tmpl w:val="B186E8F8"/>
    <w:lvl w:ilvl="0" w:tplc="07269DF0">
      <w:start w:val="2"/>
      <w:numFmt w:val="decimal"/>
      <w:lvlText w:val="%1.3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145AA3"/>
    <w:multiLevelType w:val="hybridMultilevel"/>
    <w:tmpl w:val="B5FAEE8E"/>
    <w:lvl w:ilvl="0" w:tplc="282A5E50">
      <w:start w:val="2"/>
      <w:numFmt w:val="decimal"/>
      <w:lvlText w:val="%1"/>
      <w:lvlJc w:val="left"/>
      <w:pPr>
        <w:ind w:left="765" w:hanging="360"/>
      </w:pPr>
      <w:rPr>
        <w:rFonts w:hint="default"/>
      </w:rPr>
    </w:lvl>
    <w:lvl w:ilvl="1" w:tplc="19564162">
      <w:start w:val="2"/>
      <w:numFmt w:val="decimal"/>
      <w:lvlText w:val="%2.1"/>
      <w:lvlJc w:val="left"/>
      <w:pPr>
        <w:ind w:left="1485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205" w:hanging="180"/>
      </w:pPr>
    </w:lvl>
    <w:lvl w:ilvl="3" w:tplc="0407000F" w:tentative="1">
      <w:start w:val="1"/>
      <w:numFmt w:val="decimal"/>
      <w:lvlText w:val="%4."/>
      <w:lvlJc w:val="left"/>
      <w:pPr>
        <w:ind w:left="2925" w:hanging="360"/>
      </w:pPr>
    </w:lvl>
    <w:lvl w:ilvl="4" w:tplc="04070019" w:tentative="1">
      <w:start w:val="1"/>
      <w:numFmt w:val="lowerLetter"/>
      <w:lvlText w:val="%5."/>
      <w:lvlJc w:val="left"/>
      <w:pPr>
        <w:ind w:left="3645" w:hanging="360"/>
      </w:pPr>
    </w:lvl>
    <w:lvl w:ilvl="5" w:tplc="0407001B" w:tentative="1">
      <w:start w:val="1"/>
      <w:numFmt w:val="lowerRoman"/>
      <w:lvlText w:val="%6."/>
      <w:lvlJc w:val="right"/>
      <w:pPr>
        <w:ind w:left="4365" w:hanging="180"/>
      </w:pPr>
    </w:lvl>
    <w:lvl w:ilvl="6" w:tplc="0407000F" w:tentative="1">
      <w:start w:val="1"/>
      <w:numFmt w:val="decimal"/>
      <w:lvlText w:val="%7."/>
      <w:lvlJc w:val="left"/>
      <w:pPr>
        <w:ind w:left="5085" w:hanging="360"/>
      </w:pPr>
    </w:lvl>
    <w:lvl w:ilvl="7" w:tplc="04070019" w:tentative="1">
      <w:start w:val="1"/>
      <w:numFmt w:val="lowerLetter"/>
      <w:lvlText w:val="%8."/>
      <w:lvlJc w:val="left"/>
      <w:pPr>
        <w:ind w:left="5805" w:hanging="360"/>
      </w:pPr>
    </w:lvl>
    <w:lvl w:ilvl="8" w:tplc="0407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0">
    <w:nsid w:val="1DF20470"/>
    <w:multiLevelType w:val="hybridMultilevel"/>
    <w:tmpl w:val="E28CCC26"/>
    <w:lvl w:ilvl="0" w:tplc="F8E88074">
      <w:start w:val="2"/>
      <w:numFmt w:val="decimal"/>
      <w:lvlText w:val="%1.1"/>
      <w:lvlJc w:val="left"/>
      <w:pPr>
        <w:ind w:left="720" w:hanging="360"/>
      </w:pPr>
      <w:rPr>
        <w:rFonts w:hint="default"/>
        <w:spacing w:val="-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4C2F29"/>
    <w:multiLevelType w:val="hybridMultilevel"/>
    <w:tmpl w:val="F4948CA6"/>
    <w:lvl w:ilvl="0" w:tplc="4734FB1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337EAB"/>
    <w:multiLevelType w:val="hybridMultilevel"/>
    <w:tmpl w:val="701096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D60D5E"/>
    <w:multiLevelType w:val="hybridMultilevel"/>
    <w:tmpl w:val="F78AF4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2A7CAC"/>
    <w:multiLevelType w:val="multilevel"/>
    <w:tmpl w:val="2D740DBE"/>
    <w:numStyleLink w:val="Headings"/>
  </w:abstractNum>
  <w:abstractNum w:abstractNumId="18">
    <w:nsid w:val="39CA2FD4"/>
    <w:multiLevelType w:val="hybridMultilevel"/>
    <w:tmpl w:val="A6127FC2"/>
    <w:lvl w:ilvl="0" w:tplc="7E0C0E86">
      <w:start w:val="3"/>
      <w:numFmt w:val="decimal"/>
      <w:lvlText w:val="%1.3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6D0B33"/>
    <w:multiLevelType w:val="hybridMultilevel"/>
    <w:tmpl w:val="C2584E20"/>
    <w:lvl w:ilvl="0" w:tplc="19564162">
      <w:start w:val="2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074E21"/>
    <w:multiLevelType w:val="hybridMultilevel"/>
    <w:tmpl w:val="181EA3D8"/>
    <w:lvl w:ilvl="0" w:tplc="F8E88074">
      <w:start w:val="2"/>
      <w:numFmt w:val="decimal"/>
      <w:lvlText w:val="%1.1"/>
      <w:lvlJc w:val="left"/>
      <w:pPr>
        <w:ind w:left="720" w:hanging="360"/>
      </w:pPr>
      <w:rPr>
        <w:rFonts w:hint="default"/>
        <w:spacing w:val="-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EC487A"/>
    <w:multiLevelType w:val="hybridMultilevel"/>
    <w:tmpl w:val="5142E5E2"/>
    <w:lvl w:ilvl="0" w:tplc="C89E0EDA">
      <w:start w:val="2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E1364E"/>
    <w:multiLevelType w:val="hybridMultilevel"/>
    <w:tmpl w:val="DB340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9941E9"/>
    <w:multiLevelType w:val="hybridMultilevel"/>
    <w:tmpl w:val="7B060922"/>
    <w:lvl w:ilvl="0" w:tplc="45A640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D10DBE"/>
    <w:multiLevelType w:val="hybridMultilevel"/>
    <w:tmpl w:val="C47C6CEC"/>
    <w:lvl w:ilvl="0" w:tplc="C89E0EDA">
      <w:start w:val="2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D23B9D"/>
    <w:multiLevelType w:val="hybridMultilevel"/>
    <w:tmpl w:val="5F7ED5A0"/>
    <w:lvl w:ilvl="0" w:tplc="45A640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BB0A74"/>
    <w:multiLevelType w:val="hybridMultilevel"/>
    <w:tmpl w:val="7C54FE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>
    <w:nsid w:val="6DE2535E"/>
    <w:multiLevelType w:val="hybridMultilevel"/>
    <w:tmpl w:val="F3B62B54"/>
    <w:lvl w:ilvl="0" w:tplc="45A640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32762B"/>
    <w:multiLevelType w:val="hybridMultilevel"/>
    <w:tmpl w:val="0A3A94FA"/>
    <w:lvl w:ilvl="0" w:tplc="45A6406A">
      <w:start w:val="1"/>
      <w:numFmt w:val="decimal"/>
      <w:lvlText w:val="%1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0"/>
  </w:num>
  <w:num w:numId="2">
    <w:abstractNumId w:val="24"/>
  </w:num>
  <w:num w:numId="3">
    <w:abstractNumId w:val="6"/>
  </w:num>
  <w:num w:numId="4">
    <w:abstractNumId w:val="2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9"/>
  </w:num>
  <w:num w:numId="8">
    <w:abstractNumId w:val="29"/>
  </w:num>
  <w:num w:numId="9">
    <w:abstractNumId w:val="29"/>
  </w:num>
  <w:num w:numId="10">
    <w:abstractNumId w:val="29"/>
  </w:num>
  <w:num w:numId="11">
    <w:abstractNumId w:val="29"/>
  </w:num>
  <w:num w:numId="12">
    <w:abstractNumId w:val="29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17"/>
  </w:num>
  <w:num w:numId="22">
    <w:abstractNumId w:val="13"/>
  </w:num>
  <w:num w:numId="23">
    <w:abstractNumId w:val="3"/>
  </w:num>
  <w:num w:numId="24">
    <w:abstractNumId w:val="23"/>
  </w:num>
  <w:num w:numId="25">
    <w:abstractNumId w:val="9"/>
  </w:num>
  <w:num w:numId="26">
    <w:abstractNumId w:val="31"/>
  </w:num>
  <w:num w:numId="27">
    <w:abstractNumId w:val="26"/>
  </w:num>
  <w:num w:numId="28">
    <w:abstractNumId w:val="10"/>
  </w:num>
  <w:num w:numId="29">
    <w:abstractNumId w:val="19"/>
  </w:num>
  <w:num w:numId="30">
    <w:abstractNumId w:val="4"/>
  </w:num>
  <w:num w:numId="31">
    <w:abstractNumId w:val="1"/>
  </w:num>
  <w:num w:numId="32">
    <w:abstractNumId w:val="25"/>
  </w:num>
  <w:num w:numId="33">
    <w:abstractNumId w:val="20"/>
  </w:num>
  <w:num w:numId="34">
    <w:abstractNumId w:val="30"/>
  </w:num>
  <w:num w:numId="35">
    <w:abstractNumId w:val="14"/>
  </w:num>
  <w:num w:numId="36">
    <w:abstractNumId w:val="21"/>
  </w:num>
  <w:num w:numId="37">
    <w:abstractNumId w:val="8"/>
  </w:num>
  <w:num w:numId="38">
    <w:abstractNumId w:val="2"/>
  </w:num>
  <w:num w:numId="39">
    <w:abstractNumId w:val="18"/>
  </w:num>
  <w:num w:numId="40">
    <w:abstractNumId w:val="7"/>
  </w:num>
  <w:num w:numId="41">
    <w:abstractNumId w:val="5"/>
  </w:num>
  <w:num w:numId="42">
    <w:abstractNumId w:val="15"/>
  </w:num>
  <w:num w:numId="43">
    <w:abstractNumId w:val="16"/>
  </w:num>
  <w:num w:numId="44">
    <w:abstractNumId w:val="27"/>
  </w:num>
  <w:num w:numId="4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106D"/>
    <w:rsid w:val="00052A14"/>
    <w:rsid w:val="0006616D"/>
    <w:rsid w:val="00077D53"/>
    <w:rsid w:val="00105FD9"/>
    <w:rsid w:val="00117666"/>
    <w:rsid w:val="001549D3"/>
    <w:rsid w:val="00160065"/>
    <w:rsid w:val="00177D84"/>
    <w:rsid w:val="00221A2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25BC"/>
    <w:rsid w:val="00447801"/>
    <w:rsid w:val="00452E9C"/>
    <w:rsid w:val="00472556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B7E5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6773"/>
    <w:rsid w:val="009C2B12"/>
    <w:rsid w:val="00A174D9"/>
    <w:rsid w:val="00A3450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5485"/>
    <w:rsid w:val="00DB59C3"/>
    <w:rsid w:val="00DC1A59"/>
    <w:rsid w:val="00DC259A"/>
    <w:rsid w:val="00DC6D5E"/>
    <w:rsid w:val="00DE23E8"/>
    <w:rsid w:val="00DF726D"/>
    <w:rsid w:val="00E10812"/>
    <w:rsid w:val="00E52377"/>
    <w:rsid w:val="00E537AD"/>
    <w:rsid w:val="00E64E17"/>
    <w:rsid w:val="00E76CB3"/>
    <w:rsid w:val="00E866C9"/>
    <w:rsid w:val="00EA3D3C"/>
    <w:rsid w:val="00EC090A"/>
    <w:rsid w:val="00EC4955"/>
    <w:rsid w:val="00ED20B5"/>
    <w:rsid w:val="00F3404C"/>
    <w:rsid w:val="00F46900"/>
    <w:rsid w:val="00F51E9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Betreff">
    <w:name w:val="Betreff"/>
    <w:basedOn w:val="Standard"/>
    <w:next w:val="Standard"/>
    <w:rsid w:val="00F51E9C"/>
    <w:pPr>
      <w:spacing w:before="0" w:after="0" w:line="360" w:lineRule="auto"/>
      <w:jc w:val="both"/>
    </w:pPr>
    <w:rPr>
      <w:rFonts w:eastAsia="Times New Roman" w:cs="Times New Roman"/>
      <w:b/>
      <w:szCs w:val="24"/>
      <w:lang w:val="en-GB" w:eastAsia="de-DE"/>
    </w:rPr>
  </w:style>
  <w:style w:type="paragraph" w:customStyle="1" w:styleId="Bullets">
    <w:name w:val="Bullets"/>
    <w:basedOn w:val="Standard"/>
    <w:link w:val="BulletsChar"/>
    <w:rsid w:val="00F51E9C"/>
    <w:pPr>
      <w:numPr>
        <w:numId w:val="22"/>
      </w:numPr>
      <w:spacing w:before="0" w:after="0" w:line="360" w:lineRule="auto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BulletsChar">
    <w:name w:val="Bullets Char"/>
    <w:link w:val="Bullets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Copernicus">
    <w:name w:val="Copernicus"/>
    <w:basedOn w:val="NormaleTabelle"/>
    <w:rsid w:val="00F51E9C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Standard"/>
    <w:rsid w:val="00F51E9C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Standard"/>
    <w:rsid w:val="00F51E9C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 w:val="22"/>
      <w:szCs w:val="24"/>
      <w:lang w:val="en-GB" w:eastAsia="de-DE"/>
    </w:rPr>
  </w:style>
  <w:style w:type="paragraph" w:customStyle="1" w:styleId="CopernicusWordtemplate">
    <w:name w:val="Copernicus_Word_template"/>
    <w:basedOn w:val="Standard"/>
    <w:link w:val="CopernicusWordtemplateChar"/>
    <w:rsid w:val="00F51E9C"/>
    <w:pPr>
      <w:spacing w:before="0" w:after="0" w:line="360" w:lineRule="auto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CopernicusWordtemplateChar">
    <w:name w:val="Copernicus_Word_template Char"/>
    <w:basedOn w:val="Absatz-Standardschriftart"/>
    <w:link w:val="CopernicusWordtemplate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MStitle">
    <w:name w:val="MS title"/>
    <w:basedOn w:val="Standard"/>
    <w:link w:val="MStitleChar"/>
    <w:qFormat/>
    <w:rsid w:val="00F51E9C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F51E9C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Standard"/>
    <w:link w:val="AffiliationChar"/>
    <w:qFormat/>
    <w:rsid w:val="00F51E9C"/>
    <w:pPr>
      <w:spacing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ffiliationChar">
    <w:name w:val="Affiliation Char"/>
    <w:basedOn w:val="Absatz-Standardschriftart"/>
    <w:link w:val="Affiliation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F51E9C"/>
    <w:rPr>
      <w:color w:val="808080"/>
    </w:rPr>
  </w:style>
  <w:style w:type="paragraph" w:customStyle="1" w:styleId="Equation">
    <w:name w:val="Equation"/>
    <w:basedOn w:val="Standard"/>
    <w:link w:val="EquationChar"/>
    <w:rsid w:val="00F51E9C"/>
    <w:pPr>
      <w:spacing w:after="120" w:line="360" w:lineRule="auto"/>
      <w:jc w:val="both"/>
    </w:pPr>
    <w:rPr>
      <w:rFonts w:ascii="Cambria Math" w:eastAsia="Times New Roman" w:hAnsi="Cambria Math" w:cs="Times New Roman"/>
      <w:szCs w:val="24"/>
      <w:lang w:val="en-GB" w:eastAsia="de-DE"/>
    </w:rPr>
  </w:style>
  <w:style w:type="character" w:customStyle="1" w:styleId="EquationChar">
    <w:name w:val="Equation Char"/>
    <w:basedOn w:val="Absatz-Standardschriftart"/>
    <w:link w:val="Equation"/>
    <w:rsid w:val="00F51E9C"/>
    <w:rPr>
      <w:rFonts w:ascii="Cambria Math" w:eastAsia="Times New Roman" w:hAnsi="Cambria Math" w:cs="Times New Roman"/>
      <w:sz w:val="24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rsid w:val="00F51E9C"/>
    <w:pPr>
      <w:spacing w:after="360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F51E9C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F51E9C"/>
    <w:pPr>
      <w:spacing w:before="0" w:after="0" w:line="360" w:lineRule="auto"/>
      <w:jc w:val="both"/>
    </w:pPr>
    <w:rPr>
      <w:rFonts w:eastAsia="Times New Roman" w:cs="Times New Roman"/>
      <w:szCs w:val="24"/>
      <w:lang w:val="en-GB" w:eastAsia="de-DE"/>
    </w:rPr>
  </w:style>
  <w:style w:type="paragraph" w:styleId="berarbeitung">
    <w:name w:val="Revision"/>
    <w:hidden/>
    <w:uiPriority w:val="99"/>
    <w:semiHidden/>
    <w:rsid w:val="00F51E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ilfuvd">
    <w:name w:val="ilfuvd"/>
    <w:basedOn w:val="Absatz-Standardschriftart"/>
    <w:rsid w:val="00F51E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Betreff">
    <w:name w:val="Betreff"/>
    <w:basedOn w:val="Standard"/>
    <w:next w:val="Standard"/>
    <w:rsid w:val="00F51E9C"/>
    <w:pPr>
      <w:spacing w:before="0" w:after="0" w:line="360" w:lineRule="auto"/>
      <w:jc w:val="both"/>
    </w:pPr>
    <w:rPr>
      <w:rFonts w:eastAsia="Times New Roman" w:cs="Times New Roman"/>
      <w:b/>
      <w:szCs w:val="24"/>
      <w:lang w:val="en-GB" w:eastAsia="de-DE"/>
    </w:rPr>
  </w:style>
  <w:style w:type="paragraph" w:customStyle="1" w:styleId="Bullets">
    <w:name w:val="Bullets"/>
    <w:basedOn w:val="Standard"/>
    <w:link w:val="BulletsChar"/>
    <w:rsid w:val="00F51E9C"/>
    <w:pPr>
      <w:numPr>
        <w:numId w:val="22"/>
      </w:numPr>
      <w:spacing w:before="0" w:after="0" w:line="360" w:lineRule="auto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BulletsChar">
    <w:name w:val="Bullets Char"/>
    <w:link w:val="Bullets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Copernicus">
    <w:name w:val="Copernicus"/>
    <w:basedOn w:val="NormaleTabelle"/>
    <w:rsid w:val="00F51E9C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Standard"/>
    <w:rsid w:val="00F51E9C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Standard"/>
    <w:rsid w:val="00F51E9C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 w:val="22"/>
      <w:szCs w:val="24"/>
      <w:lang w:val="en-GB" w:eastAsia="de-DE"/>
    </w:rPr>
  </w:style>
  <w:style w:type="paragraph" w:customStyle="1" w:styleId="CopernicusWordtemplate">
    <w:name w:val="Copernicus_Word_template"/>
    <w:basedOn w:val="Standard"/>
    <w:link w:val="CopernicusWordtemplateChar"/>
    <w:rsid w:val="00F51E9C"/>
    <w:pPr>
      <w:spacing w:before="0" w:after="0" w:line="360" w:lineRule="auto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CopernicusWordtemplateChar">
    <w:name w:val="Copernicus_Word_template Char"/>
    <w:basedOn w:val="Absatz-Standardschriftart"/>
    <w:link w:val="CopernicusWordtemplate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MStitle">
    <w:name w:val="MS title"/>
    <w:basedOn w:val="Standard"/>
    <w:link w:val="MStitleChar"/>
    <w:qFormat/>
    <w:rsid w:val="00F51E9C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F51E9C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Standard"/>
    <w:link w:val="AffiliationChar"/>
    <w:qFormat/>
    <w:rsid w:val="00F51E9C"/>
    <w:pPr>
      <w:spacing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ffiliationChar">
    <w:name w:val="Affiliation Char"/>
    <w:basedOn w:val="Absatz-Standardschriftart"/>
    <w:link w:val="Affiliation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F51E9C"/>
    <w:rPr>
      <w:color w:val="808080"/>
    </w:rPr>
  </w:style>
  <w:style w:type="paragraph" w:customStyle="1" w:styleId="Equation">
    <w:name w:val="Equation"/>
    <w:basedOn w:val="Standard"/>
    <w:link w:val="EquationChar"/>
    <w:rsid w:val="00F51E9C"/>
    <w:pPr>
      <w:spacing w:after="120" w:line="360" w:lineRule="auto"/>
      <w:jc w:val="both"/>
    </w:pPr>
    <w:rPr>
      <w:rFonts w:ascii="Cambria Math" w:eastAsia="Times New Roman" w:hAnsi="Cambria Math" w:cs="Times New Roman"/>
      <w:szCs w:val="24"/>
      <w:lang w:val="en-GB" w:eastAsia="de-DE"/>
    </w:rPr>
  </w:style>
  <w:style w:type="character" w:customStyle="1" w:styleId="EquationChar">
    <w:name w:val="Equation Char"/>
    <w:basedOn w:val="Absatz-Standardschriftart"/>
    <w:link w:val="Equation"/>
    <w:rsid w:val="00F51E9C"/>
    <w:rPr>
      <w:rFonts w:ascii="Cambria Math" w:eastAsia="Times New Roman" w:hAnsi="Cambria Math" w:cs="Times New Roman"/>
      <w:sz w:val="24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rsid w:val="00F51E9C"/>
    <w:pPr>
      <w:spacing w:after="360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F51E9C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F51E9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F51E9C"/>
    <w:pPr>
      <w:spacing w:before="0" w:after="0" w:line="360" w:lineRule="auto"/>
      <w:jc w:val="both"/>
    </w:pPr>
    <w:rPr>
      <w:rFonts w:eastAsia="Times New Roman" w:cs="Times New Roman"/>
      <w:szCs w:val="24"/>
      <w:lang w:val="en-GB" w:eastAsia="de-DE"/>
    </w:rPr>
  </w:style>
  <w:style w:type="paragraph" w:styleId="berarbeitung">
    <w:name w:val="Revision"/>
    <w:hidden/>
    <w:uiPriority w:val="99"/>
    <w:semiHidden/>
    <w:rsid w:val="00F51E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ilfuvd">
    <w:name w:val="ilfuvd"/>
    <w:basedOn w:val="Absatz-Standardschriftart"/>
    <w:rsid w:val="00F51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D:\Ddrive\Papers\SaskiaCasein\Review\Round2\478284_Arends_SupMaterial(1)\Supplemental%20Table%204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D:\Ddrive\Papers\SaskiaCasein\Review\Round2\478284_Arends_SupMaterial(1)\Supplemental%20Table%20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pieChart>
        <c:varyColors val="1"/>
        <c:ser>
          <c:idx val="1"/>
          <c:order val="0"/>
          <c:tx>
            <c:v>1000 Bulls</c:v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cat>
            <c:strRef>
              <c:f>(Tabelle1!$A$3,Tabelle1!$A$4,Tabelle1!$A$6,Tabelle1!$A$7,Tabelle1!$A$8,Tabelle1!$A$11,Tabelle1!$A$12)</c:f>
              <c:strCache>
                <c:ptCount val="7"/>
                <c:pt idx="0">
                  <c:v>intron_variant</c:v>
                </c:pt>
                <c:pt idx="1">
                  <c:v>upstream_gene_variant</c:v>
                </c:pt>
                <c:pt idx="2">
                  <c:v>missense_variant</c:v>
                </c:pt>
                <c:pt idx="3">
                  <c:v>synonymous_variant</c:v>
                </c:pt>
                <c:pt idx="4">
                  <c:v>3_prime_UTR_variant</c:v>
                </c:pt>
                <c:pt idx="5">
                  <c:v>splice_region_variant</c:v>
                </c:pt>
                <c:pt idx="6">
                  <c:v>5_prime_UTR_variant</c:v>
                </c:pt>
              </c:strCache>
            </c:strRef>
          </c:cat>
          <c:val>
            <c:numRef>
              <c:f>(Tabelle1!$E$3,Tabelle1!$E$4,Tabelle1!$E$6,Tabelle1!$E$7,Tabelle1!$E$8,Tabelle1!$E$11,Tabelle1!$E$12)</c:f>
              <c:numCache>
                <c:formatCode>0.0</c:formatCode>
                <c:ptCount val="7"/>
                <c:pt idx="0">
                  <c:v>84.671366403864326</c:v>
                </c:pt>
                <c:pt idx="1">
                  <c:v>11.38705064605054</c:v>
                </c:pt>
                <c:pt idx="2">
                  <c:v>1.3948902418892219</c:v>
                </c:pt>
                <c:pt idx="3">
                  <c:v>1.3526468812353996</c:v>
                </c:pt>
                <c:pt idx="4">
                  <c:v>0.74840249389604541</c:v>
                </c:pt>
                <c:pt idx="5">
                  <c:v>0.24268071964474569</c:v>
                </c:pt>
                <c:pt idx="6">
                  <c:v>0.17662458663092614</c:v>
                </c:pt>
              </c:numCache>
            </c:numRef>
          </c:val>
        </c:ser>
        <c:ser>
          <c:idx val="0"/>
          <c:order val="1"/>
          <c:tx>
            <c:v>1000 Bulls</c:v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cat>
            <c:strRef>
              <c:f>(Tabelle1!$A$3,Tabelle1!$A$4,Tabelle1!$A$6,Tabelle1!$A$7,Tabelle1!$A$8,Tabelle1!$A$11,Tabelle1!$A$12)</c:f>
              <c:strCache>
                <c:ptCount val="7"/>
                <c:pt idx="0">
                  <c:v>intron_variant</c:v>
                </c:pt>
                <c:pt idx="1">
                  <c:v>upstream_gene_variant</c:v>
                </c:pt>
                <c:pt idx="2">
                  <c:v>missense_variant</c:v>
                </c:pt>
                <c:pt idx="3">
                  <c:v>synonymous_variant</c:v>
                </c:pt>
                <c:pt idx="4">
                  <c:v>3_prime_UTR_variant</c:v>
                </c:pt>
                <c:pt idx="5">
                  <c:v>splice_region_variant</c:v>
                </c:pt>
                <c:pt idx="6">
                  <c:v>5_prime_UTR_variant</c:v>
                </c:pt>
              </c:strCache>
            </c:strRef>
          </c:cat>
          <c:val>
            <c:numRef>
              <c:f>(Tabelle1!$E$3,Tabelle1!$E$4,Tabelle1!$E$6,Tabelle1!$E$7,Tabelle1!$E$8,Tabelle1!$E$11,Tabelle1!$E$12)</c:f>
              <c:numCache>
                <c:formatCode>0.0</c:formatCode>
                <c:ptCount val="7"/>
                <c:pt idx="0">
                  <c:v>84.671366403864326</c:v>
                </c:pt>
                <c:pt idx="1">
                  <c:v>11.38705064605054</c:v>
                </c:pt>
                <c:pt idx="2">
                  <c:v>1.3948902418892219</c:v>
                </c:pt>
                <c:pt idx="3">
                  <c:v>1.3526468812353996</c:v>
                </c:pt>
                <c:pt idx="4">
                  <c:v>0.74840249389604541</c:v>
                </c:pt>
                <c:pt idx="5">
                  <c:v>0.24268071964474569</c:v>
                </c:pt>
                <c:pt idx="6">
                  <c:v>0.176624586630926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254542570778944"/>
          <c:y val="0.77739394899164616"/>
          <c:w val="0.29293128145617314"/>
          <c:h val="0.222113587309518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sein Cluster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tx>
            <c:v>Casein Cluster</c:v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cat>
            <c:strRef>
              <c:f>(Tabelle1!$A$3,Tabelle1!$A$4,Tabelle1!$A$6,Tabelle1!$A$7,Tabelle1!$A$8,Tabelle1!$A$11)</c:f>
              <c:strCache>
                <c:ptCount val="6"/>
                <c:pt idx="0">
                  <c:v>intron_variant</c:v>
                </c:pt>
                <c:pt idx="1">
                  <c:v>upstream_gene_variant</c:v>
                </c:pt>
                <c:pt idx="2">
                  <c:v>missense_variant</c:v>
                </c:pt>
                <c:pt idx="3">
                  <c:v>synonymous_variant</c:v>
                </c:pt>
                <c:pt idx="4">
                  <c:v>3_prime_UTR_variant</c:v>
                </c:pt>
                <c:pt idx="5">
                  <c:v>splice_region_variant</c:v>
                </c:pt>
              </c:strCache>
            </c:strRef>
          </c:cat>
          <c:val>
            <c:numRef>
              <c:f>(Tabelle1!$F$3,Tabelle1!$F$4,Tabelle1!$F$6,Tabelle1!$F$7,Tabelle1!$F$8,Tabelle1!$F$11,Tabelle1!$F$12)</c:f>
              <c:numCache>
                <c:formatCode>0.0</c:formatCode>
                <c:ptCount val="7"/>
                <c:pt idx="0">
                  <c:v>87.3</c:v>
                </c:pt>
                <c:pt idx="1">
                  <c:v>5.8</c:v>
                </c:pt>
                <c:pt idx="2">
                  <c:v>2.2000000000000002</c:v>
                </c:pt>
                <c:pt idx="3">
                  <c:v>1.2</c:v>
                </c:pt>
                <c:pt idx="4">
                  <c:v>2.2000000000000002</c:v>
                </c:pt>
                <c:pt idx="5">
                  <c:v>0.7</c:v>
                </c:pt>
                <c:pt idx="6">
                  <c:v>0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7724001228209185"/>
          <c:y val="0.77739394899164616"/>
          <c:w val="0.32022944637533823"/>
          <c:h val="0.204556699063696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980A56-A4F4-4E73-B96D-0A5BD786B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3</Pages>
  <Words>2813</Words>
  <Characters>17723</Characters>
  <Application>Microsoft Office Word</Application>
  <DocSecurity>4</DocSecurity>
  <Lines>14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ier, Saskia</cp:lastModifiedBy>
  <cp:revision>2</cp:revision>
  <cp:lastPrinted>2013-10-03T12:51:00Z</cp:lastPrinted>
  <dcterms:created xsi:type="dcterms:W3CDTF">2019-10-29T18:53:00Z</dcterms:created>
  <dcterms:modified xsi:type="dcterms:W3CDTF">2019-10-29T18:53:00Z</dcterms:modified>
</cp:coreProperties>
</file>